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C5A85" w14:textId="77777777" w:rsidR="004C3CBF" w:rsidRDefault="00BC725F" w:rsidP="005871D5">
      <w:pPr>
        <w:pStyle w:val="NormalWeb"/>
        <w:spacing w:before="0" w:beforeAutospacing="0" w:after="0" w:afterAutospacing="0" w:line="480" w:lineRule="auto"/>
        <w:rPr>
          <w:b/>
          <w:bCs/>
        </w:rPr>
      </w:pPr>
      <w:r w:rsidRPr="00BC725F">
        <w:rPr>
          <w:b/>
          <w:bCs/>
        </w:rPr>
        <w:t>Section 1</w:t>
      </w:r>
    </w:p>
    <w:p w14:paraId="741B50D3" w14:textId="69A6FA00" w:rsidR="00BC725F" w:rsidRDefault="004C3CBF" w:rsidP="005871D5">
      <w:pPr>
        <w:pStyle w:val="NormalWeb"/>
        <w:spacing w:before="0" w:beforeAutospacing="0" w:after="0" w:afterAutospacing="0" w:line="480" w:lineRule="auto"/>
        <w:rPr>
          <w:b/>
          <w:bCs/>
        </w:rPr>
      </w:pPr>
      <w:r w:rsidRPr="008F19F0">
        <w:rPr>
          <w:b/>
          <w:bCs/>
          <w:color w:val="000000"/>
        </w:rPr>
        <w:t xml:space="preserve">Materials </w:t>
      </w:r>
      <w:r w:rsidRPr="008F19F0">
        <w:rPr>
          <w:rFonts w:eastAsiaTheme="minorHAnsi"/>
          <w:b/>
          <w:bCs/>
          <w:color w:val="000000"/>
        </w:rPr>
        <w:t>a</w:t>
      </w:r>
      <w:r w:rsidRPr="008F19F0">
        <w:rPr>
          <w:b/>
          <w:bCs/>
          <w:color w:val="000000"/>
        </w:rPr>
        <w:t>nd methods</w:t>
      </w:r>
      <w:r>
        <w:rPr>
          <w:b/>
          <w:bCs/>
        </w:rPr>
        <w:t xml:space="preserve">: </w:t>
      </w:r>
      <w:r w:rsidR="00BC725F">
        <w:rPr>
          <w:b/>
          <w:bCs/>
        </w:rPr>
        <w:t>Clinical Assessment</w:t>
      </w:r>
    </w:p>
    <w:p w14:paraId="605C5EF5" w14:textId="77777777" w:rsidR="00851A0C" w:rsidRPr="00BC725F" w:rsidRDefault="00851A0C" w:rsidP="005871D5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14:paraId="59B71527" w14:textId="581CF51D" w:rsidR="004D0D01" w:rsidRPr="004B3CDB" w:rsidRDefault="00810D2D" w:rsidP="004B3CDB">
      <w:pPr>
        <w:pStyle w:val="NormalWeb"/>
        <w:spacing w:before="0" w:beforeAutospacing="0" w:after="0" w:afterAutospacing="0" w:line="480" w:lineRule="auto"/>
        <w:rPr>
          <w:i/>
          <w:iCs/>
        </w:rPr>
      </w:pPr>
      <w:r>
        <w:rPr>
          <w:i/>
          <w:iCs/>
          <w:color w:val="000000"/>
        </w:rPr>
        <w:t xml:space="preserve">1.1 </w:t>
      </w:r>
      <w:r w:rsidR="00EA0E6E" w:rsidRPr="004B3CDB">
        <w:rPr>
          <w:i/>
          <w:iCs/>
          <w:color w:val="000000"/>
        </w:rPr>
        <w:t>The Eating Disorder Inventory (EDI-2)</w:t>
      </w:r>
    </w:p>
    <w:p w14:paraId="712C01CE" w14:textId="1FBAE4F0" w:rsidR="00BC725F" w:rsidRPr="00B77541" w:rsidRDefault="00456D51" w:rsidP="00B775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 w:rsidRPr="00456D51">
        <w:rPr>
          <w:rFonts w:ascii="Times New Roman" w:hAnsi="Times New Roman" w:cs="Times New Roman"/>
          <w:color w:val="000000"/>
          <w:kern w:val="0"/>
        </w:rPr>
        <w:t xml:space="preserve">ED-related psychopathology was </w:t>
      </w:r>
      <w:r>
        <w:rPr>
          <w:rFonts w:ascii="Times New Roman" w:hAnsi="Times New Roman" w:cs="Times New Roman"/>
          <w:color w:val="000000"/>
          <w:kern w:val="0"/>
        </w:rPr>
        <w:t>evaluated</w:t>
      </w:r>
      <w:r w:rsidRPr="00456D51">
        <w:rPr>
          <w:rFonts w:ascii="Times New Roman" w:hAnsi="Times New Roman" w:cs="Times New Roman"/>
          <w:color w:val="000000"/>
          <w:kern w:val="0"/>
        </w:rPr>
        <w:t xml:space="preserve"> with the validated Italian version of the Eating Disorder Inventory-2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456D51">
        <w:rPr>
          <w:rFonts w:ascii="Times New Roman" w:hAnsi="Times New Roman" w:cs="Times New Roman"/>
          <w:color w:val="000000"/>
          <w:kern w:val="0"/>
        </w:rPr>
        <w:t>(EDI-2;</w:t>
      </w:r>
      <w:r w:rsidR="004C2459">
        <w:rPr>
          <w:rFonts w:ascii="Times New Roman" w:hAnsi="Times New Roman" w:cs="Times New Roman"/>
          <w:color w:val="000000"/>
          <w:kern w:val="0"/>
        </w:rPr>
        <w:t xml:space="preserve"> </w:t>
      </w:r>
      <w:r w:rsidR="004C2459">
        <w:rPr>
          <w:rFonts w:ascii="Times New Roman" w:hAnsi="Times New Roman" w:cs="Times New Roman"/>
          <w:color w:val="000000"/>
          <w:kern w:val="0"/>
        </w:rPr>
        <w:fldChar w:fldCharType="begin"/>
      </w:r>
      <w:r w:rsidR="004C2459">
        <w:rPr>
          <w:rFonts w:ascii="Times New Roman" w:hAnsi="Times New Roman" w:cs="Times New Roman"/>
          <w:color w:val="000000"/>
          <w:kern w:val="0"/>
        </w:rPr>
        <w:instrText xml:space="preserve"> ADDIN EN.CITE &lt;EndNote&gt;&lt;Cite&gt;&lt;Author&gt;Rizzardi&lt;/Author&gt;&lt;Year&gt;1995&lt;/Year&gt;&lt;RecNum&gt;2230&lt;/RecNum&gt;&lt;DisplayText&gt;(Rizzardi et al., 1995)&lt;/DisplayText&gt;&lt;record&gt;&lt;rec-number&gt;2230&lt;/rec-number&gt;&lt;foreign-keys&gt;&lt;key app="EN" db-id="w0ede20doaw25iet09n5fprw5d2x9vxpzp0v" timestamp="1737726438"&gt;2230&lt;/key&gt;&lt;/foreign-keys&gt;&lt;ref-type name="Book"&gt;6&lt;/ref-type&gt;&lt;contributors&gt;&lt;authors&gt;&lt;author&gt;Rizzardi, M.&lt;/author&gt;&lt;author&gt;Trombini Corazza, E.&lt;/author&gt;&lt;author&gt;Trombini G.&lt;/author&gt;&lt;/authors&gt;&lt;/contributors&gt;&lt;titles&gt;&lt;title&gt;Manuale: EDI-2 eating disorder inventory--2&lt;/title&gt;&lt;/titles&gt;&lt;dates&gt;&lt;year&gt;1995&lt;/year&gt;&lt;/dates&gt;&lt;pub-location&gt;Firenza, IT&lt;/pub-location&gt;&lt;publisher&gt;Organizzazioni Speciali&lt;/publisher&gt;&lt;urls&gt;&lt;/urls&gt;&lt;/record&gt;&lt;/Cite&gt;&lt;/EndNote&gt;</w:instrText>
      </w:r>
      <w:r w:rsidR="004C2459">
        <w:rPr>
          <w:rFonts w:ascii="Times New Roman" w:hAnsi="Times New Roman" w:cs="Times New Roman"/>
          <w:color w:val="000000"/>
          <w:kern w:val="0"/>
        </w:rPr>
        <w:fldChar w:fldCharType="separate"/>
      </w:r>
      <w:r w:rsidR="004C2459">
        <w:rPr>
          <w:rFonts w:ascii="Times New Roman" w:hAnsi="Times New Roman" w:cs="Times New Roman"/>
          <w:noProof/>
          <w:color w:val="000000"/>
          <w:kern w:val="0"/>
        </w:rPr>
        <w:t>Rizzardi et al., 1995)</w:t>
      </w:r>
      <w:r w:rsidR="004C2459">
        <w:rPr>
          <w:rFonts w:ascii="Times New Roman" w:hAnsi="Times New Roman" w:cs="Times New Roman"/>
          <w:color w:val="000000"/>
          <w:kern w:val="0"/>
        </w:rPr>
        <w:fldChar w:fldCharType="end"/>
      </w:r>
      <w:r>
        <w:rPr>
          <w:rFonts w:ascii="Times New Roman" w:hAnsi="Times New Roman" w:cs="Times New Roman"/>
          <w:color w:val="000000"/>
          <w:kern w:val="0"/>
        </w:rPr>
        <w:t xml:space="preserve">.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EDI-2 is a self-report measure 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employed to </w:t>
      </w:r>
      <w:r>
        <w:rPr>
          <w:rFonts w:ascii="Times New Roman" w:hAnsi="Times New Roman" w:cs="Times New Roman"/>
          <w:color w:val="000000"/>
          <w:kern w:val="0"/>
        </w:rPr>
        <w:t>assess</w:t>
      </w:r>
      <w:r w:rsidRPr="00B77541">
        <w:rPr>
          <w:rFonts w:ascii="Times New Roman" w:hAnsi="Times New Roman" w:cs="Times New Roman"/>
          <w:color w:val="000000"/>
          <w:kern w:val="0"/>
        </w:rPr>
        <w:t xml:space="preserve"> 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cognitive aspects and behaviors associated with </w:t>
      </w:r>
      <w:r w:rsidR="00DF0F39" w:rsidRPr="00B77541">
        <w:rPr>
          <w:rFonts w:ascii="Times New Roman" w:hAnsi="Times New Roman" w:cs="Times New Roman"/>
          <w:color w:val="000000"/>
          <w:kern w:val="0"/>
        </w:rPr>
        <w:t xml:space="preserve">Eating Disorders (EDs) 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such as </w:t>
      </w:r>
      <w:r w:rsidR="00FC6471" w:rsidRPr="00B77541">
        <w:rPr>
          <w:rFonts w:ascii="Times New Roman" w:hAnsi="Times New Roman" w:cs="Times New Roman"/>
          <w:color w:val="000000"/>
          <w:kern w:val="0"/>
        </w:rPr>
        <w:t>AN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, </w:t>
      </w:r>
      <w:r w:rsidR="00DF0F39" w:rsidRPr="00B77541">
        <w:rPr>
          <w:rFonts w:ascii="Times New Roman" w:hAnsi="Times New Roman" w:cs="Times New Roman"/>
          <w:color w:val="000000"/>
          <w:kern w:val="0"/>
        </w:rPr>
        <w:t>Bulimia Nervosa (BN)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, and </w:t>
      </w:r>
      <w:r w:rsidR="00DF0F39" w:rsidRPr="00B77541">
        <w:rPr>
          <w:rFonts w:ascii="Times New Roman" w:hAnsi="Times New Roman" w:cs="Times New Roman"/>
          <w:color w:val="000000"/>
          <w:kern w:val="0"/>
        </w:rPr>
        <w:t>Binge E</w:t>
      </w:r>
      <w:r w:rsidR="009E28DB" w:rsidRPr="00B77541">
        <w:rPr>
          <w:rFonts w:ascii="Times New Roman" w:hAnsi="Times New Roman" w:cs="Times New Roman"/>
          <w:color w:val="000000"/>
          <w:kern w:val="0"/>
        </w:rPr>
        <w:t>ating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 </w:t>
      </w:r>
      <w:r w:rsidR="00DF0F39" w:rsidRPr="00B77541">
        <w:rPr>
          <w:rFonts w:ascii="Times New Roman" w:hAnsi="Times New Roman" w:cs="Times New Roman"/>
          <w:color w:val="000000"/>
          <w:kern w:val="0"/>
        </w:rPr>
        <w:t xml:space="preserve">Disorder (BED) </w:t>
      </w:r>
      <w:r w:rsidR="00634A4E" w:rsidRPr="00B77541">
        <w:rPr>
          <w:rFonts w:ascii="Times New Roman" w:hAnsi="Times New Roman" w:cs="Times New Roman"/>
          <w:color w:val="000000"/>
          <w:kern w:val="0"/>
        </w:rPr>
        <w:fldChar w:fldCharType="begin"/>
      </w:r>
      <w:r w:rsidR="00634A4E" w:rsidRPr="00B77541">
        <w:rPr>
          <w:rFonts w:ascii="Times New Roman" w:hAnsi="Times New Roman" w:cs="Times New Roman"/>
          <w:color w:val="000000"/>
          <w:kern w:val="0"/>
        </w:rPr>
        <w:instrText xml:space="preserve"> ADDIN EN.CITE &lt;EndNote&gt;&lt;Cite&gt;&lt;Author&gt;Garner&lt;/Author&gt;&lt;Year&gt;1991&lt;/Year&gt;&lt;RecNum&gt;2257&lt;/RecNum&gt;&lt;DisplayText&gt;(Garner, 1991; Garner et al., 1983)&lt;/DisplayText&gt;&lt;record&gt;&lt;rec-number&gt;2257&lt;/rec-number&gt;&lt;foreign-keys&gt;&lt;key app="EN" db-id="w0ede20doaw25iet09n5fprw5d2x9vxpzp0v" timestamp="1739369706"&gt;2257&lt;/key&gt;&lt;/foreign-keys&gt;&lt;ref-type name="Book"&gt;6&lt;/ref-type&gt;&lt;contributors&gt;&lt;authors&gt;&lt;author&gt;Garner, D.M.&lt;/author&gt;&lt;/authors&gt;&lt;/contributors&gt;&lt;titles&gt;&lt;title&gt;Eating Disorders Inventory-2: Professional Manual&lt;/title&gt;&lt;/titles&gt;&lt;dates&gt;&lt;year&gt;1991&lt;/year&gt;&lt;/dates&gt;&lt;pub-location&gt;Odessa&lt;/pub-location&gt;&lt;publisher&gt;Psychological Assessment Resources&lt;/publisher&gt;&lt;urls&gt;&lt;/urls&gt;&lt;/record&gt;&lt;/Cite&gt;&lt;Cite&gt;&lt;Author&gt;Garner&lt;/Author&gt;&lt;Year&gt;1983&lt;/Year&gt;&lt;RecNum&gt;533&lt;/RecNum&gt;&lt;record&gt;&lt;rec-number&gt;533&lt;/rec-number&gt;&lt;foreign-keys&gt;&lt;key app="EN" db-id="w0ede20doaw25iet09n5fprw5d2x9vxpzp0v" timestamp="1605541630"&gt;533&lt;/key&gt;&lt;/foreign-keys&gt;&lt;ref-type name="Journal Article"&gt;17&lt;/ref-type&gt;&lt;contributors&gt;&lt;authors&gt;&lt;author&gt;Garner, D. M.&lt;/author&gt;&lt;author&gt;Olmstead, M. P.&lt;/author&gt;&lt;author&gt;Polivy, J.&lt;/author&gt;&lt;/authors&gt;&lt;/contributors&gt;&lt;titles&gt;&lt;title&gt;Development and validation of a multidimensional Eating Disorder Inventory for Anorexia Nervosa and Bulimia&lt;/title&gt;&lt;secondary-title&gt;International Journal of Eating Disorders&lt;/secondary-title&gt;&lt;/titles&gt;&lt;periodical&gt;&lt;full-title&gt;International Journal of Eating Disorders&lt;/full-title&gt;&lt;abbr-1&gt;Int. J. Eat. Disord.&lt;/abbr-1&gt;&lt;abbr-2&gt;Int J Eat Disord&lt;/abbr-2&gt;&lt;/periodical&gt;&lt;pages&gt;15-34&lt;/pages&gt;&lt;volume&gt;2&lt;/volume&gt;&lt;number&gt;2&lt;/number&gt;&lt;dates&gt;&lt;year&gt;1983&lt;/year&gt;&lt;/dates&gt;&lt;urls&gt;&lt;/urls&gt;&lt;/record&gt;&lt;/Cite&gt;&lt;/EndNote&gt;</w:instrText>
      </w:r>
      <w:r w:rsidR="00634A4E" w:rsidRPr="00B77541">
        <w:rPr>
          <w:rFonts w:ascii="Times New Roman" w:hAnsi="Times New Roman" w:cs="Times New Roman"/>
          <w:color w:val="000000"/>
          <w:kern w:val="0"/>
        </w:rPr>
        <w:fldChar w:fldCharType="separate"/>
      </w:r>
      <w:r w:rsidR="00634A4E" w:rsidRPr="00B77541">
        <w:rPr>
          <w:rFonts w:ascii="Times New Roman" w:hAnsi="Times New Roman" w:cs="Times New Roman"/>
          <w:noProof/>
          <w:color w:val="000000"/>
          <w:kern w:val="0"/>
        </w:rPr>
        <w:t>(Garner, 1991; Garner et al., 1983)</w:t>
      </w:r>
      <w:r w:rsidR="00634A4E" w:rsidRPr="00B77541">
        <w:rPr>
          <w:rFonts w:ascii="Times New Roman" w:hAnsi="Times New Roman" w:cs="Times New Roman"/>
          <w:color w:val="000000"/>
          <w:kern w:val="0"/>
        </w:rPr>
        <w:fldChar w:fldCharType="end"/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. 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It </w:t>
      </w:r>
      <w:r w:rsidR="007634E1" w:rsidRPr="00B77541">
        <w:rPr>
          <w:rFonts w:ascii="Times New Roman" w:hAnsi="Times New Roman" w:cs="Times New Roman"/>
          <w:color w:val="000000"/>
          <w:kern w:val="0"/>
        </w:rPr>
        <w:t>is reliable</w:t>
      </w:r>
      <w:r w:rsidR="00370802">
        <w:rPr>
          <w:rFonts w:ascii="Times New Roman" w:hAnsi="Times New Roman" w:cs="Times New Roman"/>
          <w:color w:val="000000"/>
          <w:kern w:val="0"/>
        </w:rPr>
        <w:t xml:space="preserve">, </w:t>
      </w:r>
      <w:r w:rsidR="007634E1" w:rsidRPr="00B77541">
        <w:rPr>
          <w:rFonts w:ascii="Times New Roman" w:hAnsi="Times New Roman" w:cs="Times New Roman"/>
          <w:color w:val="000000"/>
          <w:kern w:val="0"/>
        </w:rPr>
        <w:t>valid</w:t>
      </w:r>
      <w:r w:rsidR="003F5079">
        <w:rPr>
          <w:rFonts w:ascii="Times New Roman" w:hAnsi="Times New Roman" w:cs="Times New Roman"/>
          <w:color w:val="000000"/>
          <w:kern w:val="0"/>
        </w:rPr>
        <w:t>,</w:t>
      </w:r>
      <w:r w:rsidR="00FD5516" w:rsidRPr="00B77541">
        <w:rPr>
          <w:rFonts w:ascii="Times New Roman" w:hAnsi="Times New Roman" w:cs="Times New Roman"/>
          <w:color w:val="000000"/>
          <w:kern w:val="0"/>
        </w:rPr>
        <w:t xml:space="preserve"> and often</w:t>
      </w:r>
      <w:r w:rsidR="00DF0F39" w:rsidRPr="00B77541">
        <w:rPr>
          <w:rFonts w:ascii="Times New Roman" w:hAnsi="Times New Roman" w:cs="Times New Roman"/>
          <w:color w:val="000000"/>
          <w:kern w:val="0"/>
        </w:rPr>
        <w:t xml:space="preserve"> 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used for research purposes. It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>consist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>s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 of ninety-one questions 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distributed on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>eleven subscales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>,</w:t>
      </w:r>
      <w:r w:rsidR="002F5452" w:rsidRPr="00B77541">
        <w:rPr>
          <w:rFonts w:ascii="Times New Roman" w:hAnsi="Times New Roman" w:cs="Times New Roman"/>
          <w:color w:val="000000"/>
          <w:kern w:val="0"/>
        </w:rPr>
        <w:t xml:space="preserve"> with </w:t>
      </w:r>
      <w:r w:rsidR="00C73292" w:rsidRPr="00B77541">
        <w:rPr>
          <w:rFonts w:ascii="Times New Roman" w:hAnsi="Times New Roman" w:cs="Times New Roman"/>
          <w:color w:val="000000"/>
          <w:kern w:val="0"/>
        </w:rPr>
        <w:t>i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tems </w:t>
      </w:r>
      <w:r w:rsidR="002F5452" w:rsidRPr="00B77541">
        <w:rPr>
          <w:rFonts w:ascii="Times New Roman" w:hAnsi="Times New Roman" w:cs="Times New Roman"/>
          <w:color w:val="000000"/>
          <w:kern w:val="0"/>
        </w:rPr>
        <w:t xml:space="preserve">to be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rated on a 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6-point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Likert 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scale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ranging from 1 (never) to 6 (always). The first three scales </w:t>
      </w:r>
      <w:r w:rsidR="002F5452" w:rsidRPr="00B77541">
        <w:rPr>
          <w:rFonts w:ascii="Times New Roman" w:hAnsi="Times New Roman" w:cs="Times New Roman"/>
          <w:color w:val="000000"/>
          <w:kern w:val="0"/>
        </w:rPr>
        <w:t xml:space="preserve">(drive for thinness, </w:t>
      </w:r>
      <w:r w:rsidR="00DF0F39" w:rsidRPr="00B77541">
        <w:rPr>
          <w:rFonts w:ascii="Times New Roman" w:hAnsi="Times New Roman" w:cs="Times New Roman"/>
          <w:color w:val="000000"/>
          <w:kern w:val="0"/>
        </w:rPr>
        <w:t>BN</w:t>
      </w:r>
      <w:r w:rsidR="002F5452" w:rsidRPr="00B77541">
        <w:rPr>
          <w:rFonts w:ascii="Times New Roman" w:hAnsi="Times New Roman" w:cs="Times New Roman"/>
          <w:color w:val="000000"/>
          <w:kern w:val="0"/>
        </w:rPr>
        <w:t xml:space="preserve">, and body dissatisfaction) 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 xml:space="preserve">index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the main symptoms of </w:t>
      </w:r>
      <w:r w:rsidR="00DF0F39" w:rsidRPr="00B77541">
        <w:rPr>
          <w:rFonts w:ascii="Times New Roman" w:hAnsi="Times New Roman" w:cs="Times New Roman"/>
          <w:color w:val="000000"/>
          <w:kern w:val="0"/>
        </w:rPr>
        <w:t>EDs</w:t>
      </w:r>
      <w:r w:rsidR="002F5452" w:rsidRPr="00B77541">
        <w:rPr>
          <w:rFonts w:ascii="Times New Roman" w:hAnsi="Times New Roman" w:cs="Times New Roman"/>
          <w:color w:val="000000"/>
          <w:kern w:val="0"/>
        </w:rPr>
        <w:t>, and t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>he remaining scales measure psychological aspects</w:t>
      </w:r>
      <w:r w:rsidR="002F5452" w:rsidRPr="00B77541">
        <w:rPr>
          <w:rFonts w:ascii="Times New Roman" w:hAnsi="Times New Roman" w:cs="Times New Roman"/>
          <w:color w:val="000000"/>
          <w:kern w:val="0"/>
        </w:rPr>
        <w:t xml:space="preserve"> such as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>low self-esteem, perfectionism, int</w:t>
      </w:r>
      <w:r w:rsidR="006E1FC2" w:rsidRPr="00B77541">
        <w:rPr>
          <w:rFonts w:ascii="Times New Roman" w:hAnsi="Times New Roman" w:cs="Times New Roman"/>
          <w:color w:val="000000"/>
          <w:kern w:val="0"/>
        </w:rPr>
        <w:t>e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>rpersonal distrust, fear of adulthood, disturbed interoceptive awareness, ascetics, distorted impulse regulation, and social insecurity.</w:t>
      </w:r>
    </w:p>
    <w:p w14:paraId="29A18310" w14:textId="77777777" w:rsidR="004C3CBF" w:rsidRDefault="004C3CBF" w:rsidP="00B775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</w:p>
    <w:p w14:paraId="56534100" w14:textId="53450091" w:rsidR="004D0D01" w:rsidRPr="00B77541" w:rsidRDefault="00810D2D" w:rsidP="00B775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i/>
          <w:iCs/>
          <w:color w:val="000000"/>
          <w:kern w:val="0"/>
        </w:rPr>
        <w:t xml:space="preserve">1.2 </w:t>
      </w:r>
      <w:r w:rsidR="00EA0E6E" w:rsidRPr="00B77541">
        <w:rPr>
          <w:rFonts w:ascii="Times New Roman" w:hAnsi="Times New Roman" w:cs="Times New Roman"/>
          <w:i/>
          <w:iCs/>
          <w:color w:val="000000"/>
          <w:kern w:val="0"/>
        </w:rPr>
        <w:t>The Eating Disorder Examination Questionnaire (EDE-Q)</w:t>
      </w:r>
    </w:p>
    <w:p w14:paraId="33039323" w14:textId="7ACBB6CF" w:rsidR="00BC725F" w:rsidRPr="00B77541" w:rsidRDefault="000C7C53" w:rsidP="00B775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The Italian version of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>EDE-Q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="004C2459">
        <w:rPr>
          <w:rFonts w:ascii="Times New Roman" w:hAnsi="Times New Roman" w:cs="Times New Roman"/>
          <w:color w:val="000000"/>
          <w:kern w:val="0"/>
        </w:rPr>
        <w:fldChar w:fldCharType="begin">
          <w:fldData xml:space="preserve">PEVuZE5vdGU+PENpdGU+PEF1dGhvcj5DYWx1Z2k8L0F1dGhvcj48WWVhcj4yMDE3PC9ZZWFyPjxS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4C2459">
        <w:rPr>
          <w:rFonts w:ascii="Times New Roman" w:hAnsi="Times New Roman" w:cs="Times New Roman"/>
          <w:color w:val="000000"/>
          <w:kern w:val="0"/>
        </w:rPr>
        <w:instrText xml:space="preserve"> ADDIN EN.CITE </w:instrText>
      </w:r>
      <w:r w:rsidR="004C2459">
        <w:rPr>
          <w:rFonts w:ascii="Times New Roman" w:hAnsi="Times New Roman" w:cs="Times New Roman"/>
          <w:color w:val="000000"/>
          <w:kern w:val="0"/>
        </w:rPr>
        <w:fldChar w:fldCharType="begin">
          <w:fldData xml:space="preserve">PEVuZE5vdGU+PENpdGU+PEF1dGhvcj5DYWx1Z2k8L0F1dGhvcj48WWVhcj4yMDE3PC9ZZWFyPjxS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4C2459">
        <w:rPr>
          <w:rFonts w:ascii="Times New Roman" w:hAnsi="Times New Roman" w:cs="Times New Roman"/>
          <w:color w:val="000000"/>
          <w:kern w:val="0"/>
        </w:rPr>
        <w:instrText xml:space="preserve"> ADDIN EN.CITE.DATA </w:instrText>
      </w:r>
      <w:r w:rsidR="004C2459">
        <w:rPr>
          <w:rFonts w:ascii="Times New Roman" w:hAnsi="Times New Roman" w:cs="Times New Roman"/>
          <w:color w:val="000000"/>
          <w:kern w:val="0"/>
        </w:rPr>
      </w:r>
      <w:r w:rsidR="004C2459">
        <w:rPr>
          <w:rFonts w:ascii="Times New Roman" w:hAnsi="Times New Roman" w:cs="Times New Roman"/>
          <w:color w:val="000000"/>
          <w:kern w:val="0"/>
        </w:rPr>
        <w:fldChar w:fldCharType="end"/>
      </w:r>
      <w:r w:rsidR="004C2459">
        <w:rPr>
          <w:rFonts w:ascii="Times New Roman" w:hAnsi="Times New Roman" w:cs="Times New Roman"/>
          <w:color w:val="000000"/>
          <w:kern w:val="0"/>
        </w:rPr>
      </w:r>
      <w:r w:rsidR="004C2459">
        <w:rPr>
          <w:rFonts w:ascii="Times New Roman" w:hAnsi="Times New Roman" w:cs="Times New Roman"/>
          <w:color w:val="000000"/>
          <w:kern w:val="0"/>
        </w:rPr>
        <w:fldChar w:fldCharType="separate"/>
      </w:r>
      <w:r w:rsidR="004C2459">
        <w:rPr>
          <w:rFonts w:ascii="Times New Roman" w:hAnsi="Times New Roman" w:cs="Times New Roman"/>
          <w:noProof/>
          <w:color w:val="000000"/>
          <w:kern w:val="0"/>
        </w:rPr>
        <w:t>(Calugi et al., 2017)</w:t>
      </w:r>
      <w:r w:rsidR="004C2459">
        <w:rPr>
          <w:rFonts w:ascii="Times New Roman" w:hAnsi="Times New Roman" w:cs="Times New Roman"/>
          <w:color w:val="000000"/>
          <w:kern w:val="0"/>
        </w:rPr>
        <w:fldChar w:fldCharType="end"/>
      </w:r>
      <w:r w:rsidR="004C2459">
        <w:rPr>
          <w:rFonts w:ascii="Times New Roman" w:hAnsi="Times New Roman" w:cs="Times New Roman"/>
          <w:color w:val="000000"/>
          <w:kern w:val="0"/>
        </w:rPr>
        <w:t xml:space="preserve"> </w:t>
      </w:r>
      <w:r>
        <w:rPr>
          <w:rFonts w:ascii="Times New Roman" w:hAnsi="Times New Roman" w:cs="Times New Roman"/>
          <w:color w:val="000000"/>
          <w:kern w:val="0"/>
        </w:rPr>
        <w:t xml:space="preserve">was used </w:t>
      </w:r>
      <w:r w:rsidR="003F5079">
        <w:rPr>
          <w:rFonts w:ascii="Times New Roman" w:hAnsi="Times New Roman" w:cs="Times New Roman"/>
          <w:color w:val="000000"/>
          <w:kern w:val="0"/>
        </w:rPr>
        <w:t xml:space="preserve">to </w:t>
      </w:r>
      <w:r w:rsidRPr="00B77541">
        <w:rPr>
          <w:rFonts w:ascii="Times New Roman" w:hAnsi="Times New Roman" w:cs="Times New Roman"/>
          <w:color w:val="000000"/>
          <w:kern w:val="0"/>
        </w:rPr>
        <w:t xml:space="preserve">assess the occurrence and frequency of the key behavioral features of </w:t>
      </w:r>
      <w:proofErr w:type="spellStart"/>
      <w:r w:rsidRPr="00B77541">
        <w:rPr>
          <w:rFonts w:ascii="Times New Roman" w:hAnsi="Times New Roman" w:cs="Times New Roman"/>
          <w:color w:val="000000"/>
          <w:kern w:val="0"/>
        </w:rPr>
        <w:t>EDs</w:t>
      </w:r>
      <w:r>
        <w:rPr>
          <w:rFonts w:ascii="Times New Roman" w:hAnsi="Times New Roman" w:cs="Times New Roman"/>
          <w:color w:val="212121"/>
          <w:shd w:val="clear" w:color="auto" w:fill="FFFFFF"/>
        </w:rPr>
        <w:t>.</w:t>
      </w:r>
      <w:proofErr w:type="spellEnd"/>
      <w:r>
        <w:rPr>
          <w:rFonts w:ascii="Times New Roman" w:hAnsi="Times New Roman" w:cs="Times New Roman"/>
          <w:color w:val="212121"/>
          <w:shd w:val="clear" w:color="auto" w:fill="FFFFFF"/>
        </w:rPr>
        <w:t xml:space="preserve"> EDE-Q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is a 28-item self-report questionnaire derived from the Eating Disorder Examination </w:t>
      </w:r>
      <w:r w:rsidR="00370802" w:rsidRPr="00B77541">
        <w:rPr>
          <w:rFonts w:ascii="Times New Roman" w:hAnsi="Times New Roman" w:cs="Times New Roman"/>
          <w:color w:val="000000"/>
          <w:kern w:val="0"/>
        </w:rPr>
        <w:t>(EDE)</w:t>
      </w:r>
      <w:r w:rsidR="00370802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>interview</w:t>
      </w:r>
      <w:r w:rsidR="00370802">
        <w:rPr>
          <w:rFonts w:ascii="Times New Roman" w:hAnsi="Times New Roman" w:cs="Times New Roman"/>
          <w:color w:val="000000"/>
          <w:kern w:val="0"/>
        </w:rPr>
        <w:t>. It</w:t>
      </w:r>
      <w:r w:rsidR="00370802" w:rsidRPr="00370802">
        <w:t xml:space="preserve"> </w:t>
      </w:r>
      <w:r w:rsidR="00370802" w:rsidRPr="00370802">
        <w:rPr>
          <w:rFonts w:ascii="Times New Roman" w:hAnsi="Times New Roman" w:cs="Times New Roman"/>
          <w:color w:val="000000"/>
          <w:kern w:val="0"/>
        </w:rPr>
        <w:t>demonstra</w:t>
      </w:r>
      <w:r w:rsidR="00370802">
        <w:rPr>
          <w:rFonts w:ascii="Times New Roman" w:hAnsi="Times New Roman" w:cs="Times New Roman"/>
          <w:color w:val="000000"/>
          <w:kern w:val="0"/>
        </w:rPr>
        <w:t>tes</w:t>
      </w:r>
      <w:r w:rsidR="00370802" w:rsidRPr="00370802">
        <w:rPr>
          <w:rFonts w:ascii="Times New Roman" w:hAnsi="Times New Roman" w:cs="Times New Roman"/>
          <w:color w:val="000000"/>
          <w:kern w:val="0"/>
        </w:rPr>
        <w:t xml:space="preserve"> strong internal consistency, test-retest reliability, and convergent and discriminant validity</w:t>
      </w:r>
      <w:r w:rsidR="00370802">
        <w:rPr>
          <w:rFonts w:ascii="Times New Roman" w:hAnsi="Times New Roman" w:cs="Times New Roman"/>
          <w:color w:val="000000"/>
          <w:kern w:val="0"/>
        </w:rPr>
        <w:t xml:space="preserve"> </w:t>
      </w:r>
      <w:r w:rsidR="00634A4E" w:rsidRPr="00B77541">
        <w:rPr>
          <w:rFonts w:ascii="Times New Roman" w:hAnsi="Times New Roman" w:cs="Times New Roman"/>
          <w:color w:val="000000"/>
          <w:kern w:val="0"/>
        </w:rPr>
        <w:fldChar w:fldCharType="begin">
          <w:fldData xml:space="preserve">PEVuZE5vdGU+PENpdGU+PEF1dGhvcj5BYXJkb29tPC9BdXRob3I+PFllYXI+MjAxMjwvWWVhcj48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</w:fldData>
        </w:fldChar>
      </w:r>
      <w:r w:rsidR="00FD5516" w:rsidRPr="00B77541">
        <w:rPr>
          <w:rFonts w:ascii="Times New Roman" w:hAnsi="Times New Roman" w:cs="Times New Roman"/>
          <w:color w:val="000000"/>
          <w:kern w:val="0"/>
        </w:rPr>
        <w:instrText xml:space="preserve"> ADDIN EN.CITE </w:instrText>
      </w:r>
      <w:r w:rsidR="00FD5516" w:rsidRPr="00B77541">
        <w:rPr>
          <w:rFonts w:ascii="Times New Roman" w:hAnsi="Times New Roman" w:cs="Times New Roman"/>
          <w:color w:val="000000"/>
          <w:kern w:val="0"/>
        </w:rPr>
        <w:fldChar w:fldCharType="begin">
          <w:fldData xml:space="preserve">PEVuZE5vdGU+PENpdGU+PEF1dGhvcj5BYXJkb29tPC9BdXRob3I+PFllYXI+MjAxMjwvWWVhcj48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</w:fldData>
        </w:fldChar>
      </w:r>
      <w:r w:rsidR="00FD5516" w:rsidRPr="00B77541">
        <w:rPr>
          <w:rFonts w:ascii="Times New Roman" w:hAnsi="Times New Roman" w:cs="Times New Roman"/>
          <w:color w:val="000000"/>
          <w:kern w:val="0"/>
        </w:rPr>
        <w:instrText xml:space="preserve"> ADDIN EN.CITE.DATA </w:instrText>
      </w:r>
      <w:r w:rsidR="00FD5516" w:rsidRPr="00B77541">
        <w:rPr>
          <w:rFonts w:ascii="Times New Roman" w:hAnsi="Times New Roman" w:cs="Times New Roman"/>
          <w:color w:val="000000"/>
          <w:kern w:val="0"/>
        </w:rPr>
      </w:r>
      <w:r w:rsidR="00FD5516" w:rsidRPr="00B77541">
        <w:rPr>
          <w:rFonts w:ascii="Times New Roman" w:hAnsi="Times New Roman" w:cs="Times New Roman"/>
          <w:color w:val="000000"/>
          <w:kern w:val="0"/>
        </w:rPr>
        <w:fldChar w:fldCharType="end"/>
      </w:r>
      <w:r w:rsidR="00634A4E" w:rsidRPr="00B77541">
        <w:rPr>
          <w:rFonts w:ascii="Times New Roman" w:hAnsi="Times New Roman" w:cs="Times New Roman"/>
          <w:color w:val="000000"/>
          <w:kern w:val="0"/>
        </w:rPr>
      </w:r>
      <w:r w:rsidR="00634A4E" w:rsidRPr="00B77541">
        <w:rPr>
          <w:rFonts w:ascii="Times New Roman" w:hAnsi="Times New Roman" w:cs="Times New Roman"/>
          <w:color w:val="000000"/>
          <w:kern w:val="0"/>
        </w:rPr>
        <w:fldChar w:fldCharType="separate"/>
      </w:r>
      <w:r w:rsidR="00700FAC" w:rsidRPr="00B77541">
        <w:rPr>
          <w:rFonts w:ascii="Times New Roman" w:hAnsi="Times New Roman" w:cs="Times New Roman"/>
          <w:noProof/>
          <w:color w:val="000000"/>
          <w:kern w:val="0"/>
        </w:rPr>
        <w:t>(Aardoom et al., 2012; Dahlgren et al., 2017)</w:t>
      </w:r>
      <w:r w:rsidR="00634A4E" w:rsidRPr="00B77541">
        <w:rPr>
          <w:rFonts w:ascii="Times New Roman" w:hAnsi="Times New Roman" w:cs="Times New Roman"/>
          <w:color w:val="000000"/>
          <w:kern w:val="0"/>
        </w:rPr>
        <w:fldChar w:fldCharType="end"/>
      </w:r>
      <w:r w:rsidR="00634A4E" w:rsidRPr="00B77541">
        <w:rPr>
          <w:rFonts w:ascii="Times New Roman" w:hAnsi="Times New Roman" w:cs="Times New Roman"/>
          <w:color w:val="000000"/>
          <w:kern w:val="0"/>
        </w:rPr>
        <w:t xml:space="preserve">. </w:t>
      </w:r>
      <w:r w:rsidR="00370802" w:rsidRPr="00370802">
        <w:rPr>
          <w:rFonts w:ascii="Times New Roman" w:hAnsi="Times New Roman" w:cs="Times New Roman"/>
          <w:color w:val="000000"/>
          <w:kern w:val="0"/>
        </w:rPr>
        <w:t xml:space="preserve">It includes four subscales: restraint, eating concern, shape concern, and weight concern, as well as an overall global score.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It </w:t>
      </w:r>
      <w:r w:rsidR="009A7988" w:rsidRPr="00B77541">
        <w:rPr>
          <w:rFonts w:ascii="Times New Roman" w:hAnsi="Times New Roman" w:cs="Times New Roman"/>
          <w:color w:val="000000"/>
          <w:kern w:val="0"/>
        </w:rPr>
        <w:t>employs a 6-point Likert scale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 (0–6) with </w:t>
      </w:r>
      <w:r w:rsidR="007302C4">
        <w:rPr>
          <w:rFonts w:ascii="Times New Roman" w:hAnsi="Times New Roman" w:cs="Times New Roman"/>
          <w:color w:val="000000"/>
          <w:kern w:val="0"/>
        </w:rPr>
        <w:t xml:space="preserve">higher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scores </w:t>
      </w:r>
      <w:r w:rsidR="007302C4">
        <w:rPr>
          <w:rFonts w:ascii="Times New Roman" w:hAnsi="Times New Roman" w:cs="Times New Roman"/>
          <w:color w:val="000000"/>
          <w:kern w:val="0"/>
        </w:rPr>
        <w:t xml:space="preserve">indicating </w:t>
      </w:r>
      <w:r w:rsidR="00EA0E6E" w:rsidRPr="00B77541">
        <w:rPr>
          <w:rFonts w:ascii="Times New Roman" w:hAnsi="Times New Roman" w:cs="Times New Roman"/>
          <w:color w:val="000000"/>
          <w:kern w:val="0"/>
        </w:rPr>
        <w:t xml:space="preserve">higher </w:t>
      </w:r>
      <w:r w:rsidR="007302C4">
        <w:rPr>
          <w:rFonts w:ascii="Times New Roman" w:hAnsi="Times New Roman" w:cs="Times New Roman"/>
          <w:color w:val="000000"/>
          <w:kern w:val="0"/>
        </w:rPr>
        <w:t>severity</w:t>
      </w:r>
      <w:r w:rsidR="005E7BF4">
        <w:rPr>
          <w:rFonts w:ascii="Times New Roman" w:hAnsi="Times New Roman" w:cs="Times New Roman"/>
          <w:color w:val="000000"/>
          <w:kern w:val="0"/>
        </w:rPr>
        <w:t xml:space="preserve"> </w:t>
      </w:r>
      <w:r w:rsidR="005E7BF4" w:rsidRPr="005E7BF4">
        <w:rPr>
          <w:rFonts w:ascii="Times New Roman" w:hAnsi="Times New Roman" w:cs="Times New Roman"/>
          <w:color w:val="000000"/>
          <w:kern w:val="0"/>
        </w:rPr>
        <w:t>or frequency.</w:t>
      </w:r>
    </w:p>
    <w:p w14:paraId="40E1120C" w14:textId="77777777" w:rsidR="00934E90" w:rsidRDefault="00934E90" w:rsidP="00B775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</w:p>
    <w:p w14:paraId="47831F09" w14:textId="3DD04212" w:rsidR="004D0D01" w:rsidRPr="00B77541" w:rsidRDefault="00810D2D" w:rsidP="00B775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i/>
          <w:iCs/>
          <w:color w:val="000000"/>
          <w:kern w:val="0"/>
        </w:rPr>
        <w:t xml:space="preserve">1.3 </w:t>
      </w:r>
      <w:r w:rsidR="00EA0E6E" w:rsidRPr="00B77541">
        <w:rPr>
          <w:rFonts w:ascii="Times New Roman" w:hAnsi="Times New Roman" w:cs="Times New Roman"/>
          <w:i/>
          <w:iCs/>
          <w:color w:val="000000"/>
          <w:kern w:val="0"/>
        </w:rPr>
        <w:t>Multidimensional Assessment of Interoceptive Awareness-2 (MAIA-2)</w:t>
      </w:r>
    </w:p>
    <w:p w14:paraId="6CCD7A7D" w14:textId="2FA6F2CD" w:rsidR="00BC725F" w:rsidRPr="00B77541" w:rsidRDefault="00EA0E6E" w:rsidP="00B7754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 w:rsidRPr="00B77541">
        <w:rPr>
          <w:rFonts w:ascii="Times New Roman" w:hAnsi="Times New Roman" w:cs="Times New Roman"/>
          <w:color w:val="000000"/>
          <w:kern w:val="0"/>
        </w:rPr>
        <w:t>MAIA-2</w:t>
      </w:r>
      <w:r w:rsidR="00A73AF9" w:rsidRPr="00B77541">
        <w:rPr>
          <w:rFonts w:ascii="Times New Roman" w:hAnsi="Times New Roman" w:cs="Times New Roman"/>
          <w:color w:val="000000"/>
          <w:kern w:val="0"/>
        </w:rPr>
        <w:t xml:space="preserve"> </w:t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begin">
          <w:fldData xml:space="preserve">PEVuZE5vdGU+PENpdGU+PEF1dGhvcj5NZWhsaW5nPC9BdXRob3I+PFllYXI+MjAxODwvWWVhcj48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A73AF9" w:rsidRPr="00B77541">
        <w:rPr>
          <w:rFonts w:ascii="Times New Roman" w:hAnsi="Times New Roman" w:cs="Times New Roman"/>
          <w:color w:val="000000"/>
          <w:kern w:val="0"/>
        </w:rPr>
        <w:instrText xml:space="preserve"> ADDIN EN.CITE </w:instrText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begin">
          <w:fldData xml:space="preserve">PEVuZE5vdGU+PENpdGU+PEF1dGhvcj5NZWhsaW5nPC9BdXRob3I+PFllYXI+MjAxODwvWWVhcj48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A73AF9" w:rsidRPr="00B77541">
        <w:rPr>
          <w:rFonts w:ascii="Times New Roman" w:hAnsi="Times New Roman" w:cs="Times New Roman"/>
          <w:color w:val="000000"/>
          <w:kern w:val="0"/>
        </w:rPr>
        <w:instrText xml:space="preserve"> ADDIN EN.CITE.DATA </w:instrText>
      </w:r>
      <w:r w:rsidR="00A73AF9" w:rsidRPr="00B77541">
        <w:rPr>
          <w:rFonts w:ascii="Times New Roman" w:hAnsi="Times New Roman" w:cs="Times New Roman"/>
          <w:color w:val="000000"/>
          <w:kern w:val="0"/>
        </w:rPr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end"/>
      </w:r>
      <w:r w:rsidR="00A73AF9" w:rsidRPr="00B77541">
        <w:rPr>
          <w:rFonts w:ascii="Times New Roman" w:hAnsi="Times New Roman" w:cs="Times New Roman"/>
          <w:color w:val="000000"/>
          <w:kern w:val="0"/>
        </w:rPr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separate"/>
      </w:r>
      <w:r w:rsidR="00A73AF9" w:rsidRPr="00B77541">
        <w:rPr>
          <w:rFonts w:ascii="Times New Roman" w:hAnsi="Times New Roman" w:cs="Times New Roman"/>
          <w:noProof/>
          <w:color w:val="000000"/>
          <w:kern w:val="0"/>
        </w:rPr>
        <w:t>(Mehling et al., 2018)</w:t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end"/>
      </w:r>
      <w:r w:rsidR="00A73AF9" w:rsidRPr="00B77541">
        <w:rPr>
          <w:rFonts w:ascii="Times New Roman" w:hAnsi="Times New Roman" w:cs="Times New Roman"/>
          <w:color w:val="000000"/>
          <w:kern w:val="0"/>
        </w:rPr>
        <w:t xml:space="preserve"> i</w:t>
      </w:r>
      <w:r w:rsidRPr="00B77541">
        <w:rPr>
          <w:rFonts w:ascii="Times New Roman" w:hAnsi="Times New Roman" w:cs="Times New Roman"/>
          <w:color w:val="000000"/>
          <w:kern w:val="0"/>
        </w:rPr>
        <w:t xml:space="preserve">s </w:t>
      </w:r>
      <w:r w:rsidR="002F5452" w:rsidRPr="00B77541">
        <w:rPr>
          <w:rFonts w:ascii="Times New Roman" w:hAnsi="Times New Roman" w:cs="Times New Roman"/>
          <w:color w:val="000000"/>
          <w:kern w:val="0"/>
        </w:rPr>
        <w:t>a</w:t>
      </w:r>
      <w:r w:rsidRPr="00B77541">
        <w:rPr>
          <w:rFonts w:ascii="Times New Roman" w:hAnsi="Times New Roman" w:cs="Times New Roman"/>
          <w:color w:val="000000"/>
          <w:kern w:val="0"/>
        </w:rPr>
        <w:t xml:space="preserve"> recently developed revised version of the MAIA</w:t>
      </w:r>
      <w:r w:rsidR="00A73AF9" w:rsidRPr="00B77541">
        <w:rPr>
          <w:rFonts w:ascii="Times New Roman" w:hAnsi="Times New Roman" w:cs="Times New Roman"/>
          <w:color w:val="000000"/>
          <w:kern w:val="0"/>
        </w:rPr>
        <w:t xml:space="preserve"> </w:t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begin"/>
      </w:r>
      <w:r w:rsidR="00A73AF9" w:rsidRPr="00B77541">
        <w:rPr>
          <w:rFonts w:ascii="Times New Roman" w:hAnsi="Times New Roman" w:cs="Times New Roman"/>
          <w:color w:val="000000"/>
          <w:kern w:val="0"/>
        </w:rPr>
        <w:instrText xml:space="preserve"> ADDIN EN.CITE &lt;EndNote&gt;&lt;Cite&gt;&lt;Author&gt;Mehling&lt;/Author&gt;&lt;Year&gt;2012&lt;/Year&gt;&lt;RecNum&gt;1689&lt;/RecNum&gt;&lt;DisplayText&gt;(Mehling et al., 2012)&lt;/DisplayText&gt;&lt;record&gt;&lt;rec-number&gt;1689&lt;/rec-number&gt;&lt;foreign-keys&gt;&lt;key app="EN" db-id="w0ede20doaw25iet09n5fprw5d2x9vxpzp0v" timestamp="1610660846"&gt;1689&lt;/key&gt;&lt;/foreign-keys&gt;&lt;ref-type name="Journal Article"&gt;17&lt;/ref-type&gt;&lt;contributors&gt;&lt;authors&gt;&lt;author&gt;Mehling, W. E.&lt;/author&gt;&lt;author&gt;Price, C.&lt;/author&gt;&lt;author&gt;Daubenmier, J. J.&lt;/author&gt;&lt;author&gt;Acree, M.&lt;/author&gt;&lt;author&gt;Bartmess, E.&lt;/author&gt;&lt;author&gt;Stewart, A.&lt;/author&gt;&lt;/authors&gt;&lt;/contributors&gt;&lt;auth-address&gt;University of California San Francisco, Osher Center for Integrative Medicine, San Francisco, California, United States of America. mehlingw@ocim.ucsf.edu&lt;/auth-address&gt;&lt;titles&gt;&lt;title&gt;The Multidimensional Assessment of Interoceptive Awareness (MAIA)&lt;/title&gt;&lt;secondary-title&gt;PLoS One&lt;/secondary-title&gt;&lt;/titles&gt;&lt;periodical&gt;&lt;full-title&gt;PloS One&lt;/full-title&gt;&lt;abbr-1&gt;PLoS One&lt;/abbr-1&gt;&lt;abbr-2&gt;PLoS One&lt;/abbr-2&gt;&lt;/periodical&gt;&lt;pages&gt;e48230&lt;/pages&gt;&lt;volume&gt;7&lt;/volume&gt;&lt;number&gt;11&lt;/number&gt;&lt;edition&gt;2012/11/08&lt;/edition&gt;&lt;keywords&gt;&lt;keyword&gt;Adult&lt;/keyword&gt;&lt;keyword&gt;Aged&lt;/keyword&gt;&lt;keyword&gt;*Awareness&lt;/keyword&gt;&lt;keyword&gt;Cluster Analysis&lt;/keyword&gt;&lt;keyword&gt;Cognition&lt;/keyword&gt;&lt;keyword&gt;Factor Analysis, Statistical&lt;/keyword&gt;&lt;keyword&gt;Female&lt;/keyword&gt;&lt;keyword&gt;Focus Groups&lt;/keyword&gt;&lt;keyword&gt;Humans&lt;/keyword&gt;&lt;keyword&gt;Male&lt;/keyword&gt;&lt;keyword&gt;Middle Aged&lt;/keyword&gt;&lt;keyword&gt;*Mind-Body Relations, Metaphysical&lt;/keyword&gt;&lt;keyword&gt;Psychometrics/*methods&lt;/keyword&gt;&lt;keyword&gt;Surveys and Questionnaires&lt;/keyword&gt;&lt;/keywords&gt;&lt;dates&gt;&lt;year&gt;2012&lt;/year&gt;&lt;/dates&gt;&lt;isbn&gt;1932-6203 (Electronic)&amp;#xD;1932-6203 (Linking)&lt;/isbn&gt;&lt;accession-num&gt;23133619&lt;/accession-num&gt;&lt;urls&gt;&lt;related-urls&gt;&lt;url&gt;https://www.ncbi.nlm.nih.gov/pubmed/23133619&lt;/url&gt;&lt;/related-urls&gt;&lt;/urls&gt;&lt;custom2&gt;PMC3486814&lt;/custom2&gt;&lt;electronic-resource-num&gt;10.1371/journal.pone.0048230&lt;/electronic-resource-num&gt;&lt;/record&gt;&lt;/Cite&gt;&lt;/EndNote&gt;</w:instrText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separate"/>
      </w:r>
      <w:r w:rsidR="00A73AF9" w:rsidRPr="00B77541">
        <w:rPr>
          <w:rFonts w:ascii="Times New Roman" w:hAnsi="Times New Roman" w:cs="Times New Roman"/>
          <w:noProof/>
          <w:color w:val="000000"/>
          <w:kern w:val="0"/>
        </w:rPr>
        <w:t>(Mehling et al., 2012)</w:t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end"/>
      </w:r>
      <w:r w:rsidR="00A73AF9" w:rsidRPr="00B77541">
        <w:rPr>
          <w:rFonts w:ascii="Times New Roman" w:hAnsi="Times New Roman" w:cs="Times New Roman"/>
          <w:color w:val="000000"/>
          <w:kern w:val="0"/>
        </w:rPr>
        <w:t xml:space="preserve">, </w:t>
      </w:r>
      <w:r w:rsidR="00354FCA" w:rsidRPr="00B77541">
        <w:rPr>
          <w:rFonts w:ascii="Times New Roman" w:hAnsi="Times New Roman" w:cs="Times New Roman"/>
          <w:color w:val="000000"/>
          <w:kern w:val="0"/>
        </w:rPr>
        <w:t xml:space="preserve">and it is </w:t>
      </w:r>
      <w:r w:rsidRPr="00B77541">
        <w:rPr>
          <w:rFonts w:ascii="Times New Roman" w:hAnsi="Times New Roman" w:cs="Times New Roman"/>
          <w:color w:val="000000"/>
          <w:kern w:val="0"/>
        </w:rPr>
        <w:t xml:space="preserve">a multi-dimensional instrument designed to measure interoceptive sensibility </w:t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begin">
          <w:fldData xml:space="preserve">PEVuZE5vdGU+PENpdGU+PEF1dGhvcj5HYXJmaW5rZWw8L0F1dGhvcj48WWVhcj4yMDE1PC9ZZWFy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A73AF9" w:rsidRPr="00B77541">
        <w:rPr>
          <w:rFonts w:ascii="Times New Roman" w:hAnsi="Times New Roman" w:cs="Times New Roman"/>
          <w:color w:val="000000"/>
          <w:kern w:val="0"/>
        </w:rPr>
        <w:instrText xml:space="preserve"> ADDIN EN.CITE </w:instrText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begin">
          <w:fldData xml:space="preserve">PEVuZE5vdGU+PENpdGU+PEF1dGhvcj5HYXJmaW5rZWw8L0F1dGhvcj48WWVhcj4yMDE1PC9ZZWFy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A73AF9" w:rsidRPr="00B77541">
        <w:rPr>
          <w:rFonts w:ascii="Times New Roman" w:hAnsi="Times New Roman" w:cs="Times New Roman"/>
          <w:color w:val="000000"/>
          <w:kern w:val="0"/>
        </w:rPr>
        <w:instrText xml:space="preserve"> ADDIN EN.CITE.DATA </w:instrText>
      </w:r>
      <w:r w:rsidR="00A73AF9" w:rsidRPr="00B77541">
        <w:rPr>
          <w:rFonts w:ascii="Times New Roman" w:hAnsi="Times New Roman" w:cs="Times New Roman"/>
          <w:color w:val="000000"/>
          <w:kern w:val="0"/>
        </w:rPr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end"/>
      </w:r>
      <w:r w:rsidR="00A73AF9" w:rsidRPr="00B77541">
        <w:rPr>
          <w:rFonts w:ascii="Times New Roman" w:hAnsi="Times New Roman" w:cs="Times New Roman"/>
          <w:color w:val="000000"/>
          <w:kern w:val="0"/>
        </w:rPr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separate"/>
      </w:r>
      <w:r w:rsidR="00A73AF9" w:rsidRPr="00B77541">
        <w:rPr>
          <w:rFonts w:ascii="Times New Roman" w:hAnsi="Times New Roman" w:cs="Times New Roman"/>
          <w:noProof/>
          <w:color w:val="000000"/>
          <w:kern w:val="0"/>
        </w:rPr>
        <w:t>(Garfinkel et al., 2015)</w:t>
      </w:r>
      <w:r w:rsidR="00A73AF9" w:rsidRPr="00B77541">
        <w:rPr>
          <w:rFonts w:ascii="Times New Roman" w:hAnsi="Times New Roman" w:cs="Times New Roman"/>
          <w:color w:val="000000"/>
          <w:kern w:val="0"/>
        </w:rPr>
        <w:fldChar w:fldCharType="end"/>
      </w:r>
      <w:r w:rsidR="00A73AF9" w:rsidRPr="00B77541">
        <w:rPr>
          <w:rFonts w:ascii="Times New Roman" w:hAnsi="Times New Roman" w:cs="Times New Roman"/>
          <w:color w:val="000000"/>
          <w:kern w:val="0"/>
        </w:rPr>
        <w:t xml:space="preserve">. </w:t>
      </w:r>
      <w:r w:rsidRPr="00B77541">
        <w:rPr>
          <w:rFonts w:ascii="Times New Roman" w:hAnsi="Times New Roman" w:cs="Times New Roman"/>
          <w:color w:val="000000"/>
          <w:kern w:val="0"/>
        </w:rPr>
        <w:t xml:space="preserve">It consists of </w:t>
      </w:r>
      <w:r w:rsidR="002F5452" w:rsidRPr="00B77541">
        <w:rPr>
          <w:rFonts w:ascii="Times New Roman" w:hAnsi="Times New Roman" w:cs="Times New Roman"/>
          <w:color w:val="000000"/>
          <w:kern w:val="0"/>
        </w:rPr>
        <w:t>thirty-seven</w:t>
      </w:r>
      <w:r w:rsidRPr="00B77541">
        <w:rPr>
          <w:rFonts w:ascii="Times New Roman" w:hAnsi="Times New Roman" w:cs="Times New Roman"/>
          <w:color w:val="000000"/>
          <w:kern w:val="0"/>
        </w:rPr>
        <w:t xml:space="preserve"> items designed to assess eight concepts: 1) noticing: awareness of uncomfortable, comfortable, and neutral body sensations; 2) not-distracting: tendency not to ignore or distract oneself from sensations of pain or discomfort; 3) not-worrying: tendency not to worry or experience emotional distress with sensations of pain or discomfort; 4) attention regulation: ability to sustain and control attention to body sensations; 5) emotional awareness: awareness of the connection between body sensations and emotional states; 6)</w:t>
      </w:r>
      <w:r w:rsidR="00B4612B" w:rsidRPr="00B77541">
        <w:rPr>
          <w:rFonts w:ascii="Times New Roman" w:hAnsi="Times New Roman" w:cs="Times New Roman"/>
          <w:color w:val="000000"/>
          <w:kern w:val="0"/>
        </w:rPr>
        <w:t xml:space="preserve"> </w:t>
      </w:r>
      <w:r w:rsidRPr="00B77541">
        <w:rPr>
          <w:rFonts w:ascii="Times New Roman" w:hAnsi="Times New Roman" w:cs="Times New Roman"/>
          <w:color w:val="000000"/>
          <w:kern w:val="0"/>
        </w:rPr>
        <w:t>self-regulation: ability to regulate distress by attention to body sensations; 7) body listening: active listening to the body for insight; and 8) trusting: experience of one's body as trustworthy and safe. Participants must rate each item on a 6-point Likert scale, ranging from never (0) to always (5).</w:t>
      </w:r>
      <w:r w:rsidR="00AA6B21">
        <w:rPr>
          <w:rFonts w:ascii="Times New Roman" w:hAnsi="Times New Roman" w:cs="Times New Roman"/>
          <w:color w:val="000000"/>
          <w:kern w:val="0"/>
        </w:rPr>
        <w:t xml:space="preserve"> An Italian version was </w:t>
      </w:r>
      <w:r w:rsidR="004C2459">
        <w:rPr>
          <w:rFonts w:ascii="Times New Roman" w:hAnsi="Times New Roman" w:cs="Times New Roman"/>
          <w:color w:val="000000"/>
          <w:kern w:val="0"/>
        </w:rPr>
        <w:t>employed</w:t>
      </w:r>
      <w:r w:rsidR="00AA6B21">
        <w:rPr>
          <w:rFonts w:ascii="Times New Roman" w:hAnsi="Times New Roman" w:cs="Times New Roman"/>
          <w:color w:val="000000"/>
          <w:kern w:val="0"/>
        </w:rPr>
        <w:t>.</w:t>
      </w:r>
    </w:p>
    <w:p w14:paraId="4DC38099" w14:textId="77777777" w:rsidR="00BC725F" w:rsidRDefault="00BC725F" w:rsidP="00BC725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</w:p>
    <w:p w14:paraId="103441F9" w14:textId="1CA7C1B1" w:rsidR="004D0D01" w:rsidRPr="008F19F0" w:rsidRDefault="00B77541" w:rsidP="00BC725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i/>
          <w:iCs/>
          <w:color w:val="000000"/>
          <w:kern w:val="0"/>
        </w:rPr>
        <w:t xml:space="preserve"> </w:t>
      </w:r>
      <w:r w:rsidR="00810D2D">
        <w:rPr>
          <w:rFonts w:ascii="Times New Roman" w:hAnsi="Times New Roman" w:cs="Times New Roman"/>
          <w:i/>
          <w:iCs/>
          <w:color w:val="000000"/>
          <w:kern w:val="0"/>
        </w:rPr>
        <w:t xml:space="preserve">1.4 </w:t>
      </w:r>
      <w:r w:rsidR="00816064" w:rsidRPr="008F19F0">
        <w:rPr>
          <w:rFonts w:ascii="Times New Roman" w:hAnsi="Times New Roman" w:cs="Times New Roman"/>
          <w:i/>
          <w:iCs/>
          <w:color w:val="000000"/>
          <w:kern w:val="0"/>
        </w:rPr>
        <w:t>B</w:t>
      </w:r>
      <w:r w:rsidR="00296188" w:rsidRPr="008F19F0">
        <w:rPr>
          <w:rFonts w:ascii="Times New Roman" w:hAnsi="Times New Roman" w:cs="Times New Roman"/>
          <w:i/>
          <w:iCs/>
          <w:color w:val="000000"/>
          <w:kern w:val="0"/>
        </w:rPr>
        <w:t>ody Shape Questionnaire-34 (BSQ-34)</w:t>
      </w:r>
    </w:p>
    <w:p w14:paraId="33865B80" w14:textId="072814E9" w:rsidR="00BC725F" w:rsidRDefault="00354FCA" w:rsidP="00BC725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 w:rsidRPr="008F19F0">
        <w:rPr>
          <w:rFonts w:ascii="Times New Roman" w:hAnsi="Times New Roman" w:cs="Times New Roman"/>
          <w:color w:val="000000"/>
          <w:kern w:val="0"/>
        </w:rPr>
        <w:t xml:space="preserve">The </w:t>
      </w:r>
      <w:r w:rsidR="00296188" w:rsidRPr="008F19F0">
        <w:rPr>
          <w:rFonts w:ascii="Times New Roman" w:hAnsi="Times New Roman" w:cs="Times New Roman"/>
          <w:color w:val="000000"/>
          <w:kern w:val="0"/>
        </w:rPr>
        <w:t>BSQ</w:t>
      </w:r>
      <w:r w:rsidR="00370802">
        <w:rPr>
          <w:rFonts w:ascii="Times New Roman" w:hAnsi="Times New Roman" w:cs="Times New Roman"/>
          <w:color w:val="000000"/>
          <w:kern w:val="0"/>
        </w:rPr>
        <w:t>-34</w:t>
      </w:r>
      <w:r w:rsidR="00296188" w:rsidRPr="008F19F0">
        <w:rPr>
          <w:rFonts w:ascii="Times New Roman" w:hAnsi="Times New Roman" w:cs="Times New Roman"/>
          <w:color w:val="000000"/>
          <w:kern w:val="0"/>
        </w:rPr>
        <w:t xml:space="preserve"> </w:t>
      </w:r>
      <w:r w:rsidR="006275B3" w:rsidRPr="008F19F0">
        <w:rPr>
          <w:rFonts w:ascii="Times New Roman" w:hAnsi="Times New Roman" w:cs="Times New Roman"/>
          <w:color w:val="000000"/>
          <w:kern w:val="0"/>
        </w:rPr>
        <w:fldChar w:fldCharType="begin"/>
      </w:r>
      <w:r w:rsidR="006275B3" w:rsidRPr="008F19F0">
        <w:rPr>
          <w:rFonts w:ascii="Times New Roman" w:hAnsi="Times New Roman" w:cs="Times New Roman"/>
          <w:color w:val="000000"/>
          <w:kern w:val="0"/>
        </w:rPr>
        <w:instrText xml:space="preserve"> ADDIN EN.CITE &lt;EndNote&gt;&lt;Cite&gt;&lt;Author&gt;Cooper&lt;/Author&gt;&lt;Year&gt;1987&lt;/Year&gt;&lt;RecNum&gt;2263&lt;/RecNum&gt;&lt;DisplayText&gt;(Cooper et al., 1987)&lt;/DisplayText&gt;&lt;record&gt;&lt;rec-number&gt;2263&lt;/rec-number&gt;&lt;foreign-keys&gt;&lt;key app="EN" db-id="w0ede20doaw25iet09n5fprw5d2x9vxpzp0v" timestamp="1739371055"&gt;2263&lt;/key&gt;&lt;/foreign-keys&gt;&lt;ref-type name="Journal Article"&gt;17&lt;/ref-type&gt;&lt;contributors&gt;&lt;authors&gt;&lt;author&gt;Cooper, P. J.&lt;/author&gt;&lt;author&gt;Taylor, M. J.&lt;/author&gt;&lt;author&gt;Cooper, Z.&lt;/author&gt;&lt;author&gt;Fairbum, C. G.&lt;/author&gt;&lt;/authors&gt;&lt;/contributors&gt;&lt;titles&gt;&lt;title&gt;The development and validation of the body shape questionnaire&lt;/title&gt;&lt;secondary-title&gt;International Journal of Eating Disorders&lt;/secondary-title&gt;&lt;/titles&gt;&lt;periodical&gt;&lt;full-title&gt;International Journal of Eating Disorders&lt;/full-title&gt;&lt;abbr-1&gt;Int. J. Eat. Disord.&lt;/abbr-1&gt;&lt;abbr-2&gt;Int J Eat Disord&lt;/abbr-2&gt;&lt;/periodical&gt;&lt;pages&gt;485-494&lt;/pages&gt;&lt;volume&gt;6&lt;/volume&gt;&lt;number&gt;4&lt;/number&gt;&lt;dates&gt;&lt;year&gt;1987&lt;/year&gt;&lt;/dates&gt;&lt;urls&gt;&lt;/urls&gt;&lt;remote-database-provider&gt;NLM&lt;/remote-database-provider&gt;&lt;/record&gt;&lt;/Cite&gt;&lt;/EndNote&gt;</w:instrText>
      </w:r>
      <w:r w:rsidR="006275B3" w:rsidRPr="008F19F0">
        <w:rPr>
          <w:rFonts w:ascii="Times New Roman" w:hAnsi="Times New Roman" w:cs="Times New Roman"/>
          <w:color w:val="000000"/>
          <w:kern w:val="0"/>
        </w:rPr>
        <w:fldChar w:fldCharType="separate"/>
      </w:r>
      <w:r w:rsidR="006275B3" w:rsidRPr="008F19F0">
        <w:rPr>
          <w:rFonts w:ascii="Times New Roman" w:hAnsi="Times New Roman" w:cs="Times New Roman"/>
          <w:noProof/>
          <w:color w:val="000000"/>
          <w:kern w:val="0"/>
        </w:rPr>
        <w:t>(Cooper et al., 1987)</w:t>
      </w:r>
      <w:r w:rsidR="006275B3" w:rsidRPr="008F19F0">
        <w:rPr>
          <w:rFonts w:ascii="Times New Roman" w:hAnsi="Times New Roman" w:cs="Times New Roman"/>
          <w:color w:val="000000"/>
          <w:kern w:val="0"/>
        </w:rPr>
        <w:fldChar w:fldCharType="end"/>
      </w:r>
      <w:r w:rsidR="006275B3" w:rsidRPr="008F19F0">
        <w:rPr>
          <w:rFonts w:ascii="Times New Roman" w:hAnsi="Times New Roman" w:cs="Times New Roman"/>
          <w:color w:val="000000"/>
          <w:kern w:val="0"/>
        </w:rPr>
        <w:t xml:space="preserve"> </w:t>
      </w:r>
      <w:r w:rsidR="00370802" w:rsidRPr="00370802">
        <w:rPr>
          <w:rFonts w:ascii="Times New Roman" w:hAnsi="Times New Roman" w:cs="Times New Roman"/>
          <w:color w:val="000000"/>
          <w:kern w:val="0"/>
        </w:rPr>
        <w:t xml:space="preserve">is widely used for assessing cognitively based body dissatisfaction. It demonstrates strong test-retest reliability, good internal consistency, and convergent validity </w:t>
      </w:r>
      <w:r w:rsidR="003F5079" w:rsidRPr="00370802">
        <w:rPr>
          <w:rFonts w:ascii="Times New Roman" w:hAnsi="Times New Roman" w:cs="Times New Roman"/>
          <w:color w:val="000000"/>
          <w:kern w:val="0"/>
        </w:rPr>
        <w:t xml:space="preserve">compared to other body dissatisfaction measures in </w:t>
      </w:r>
      <w:r w:rsidR="00370802" w:rsidRPr="00370802">
        <w:rPr>
          <w:rFonts w:ascii="Times New Roman" w:hAnsi="Times New Roman" w:cs="Times New Roman"/>
          <w:color w:val="000000"/>
          <w:kern w:val="0"/>
        </w:rPr>
        <w:t>clinical and nonclinical populations</w:t>
      </w:r>
      <w:r w:rsidR="00C03EB0" w:rsidRPr="008F19F0">
        <w:rPr>
          <w:rFonts w:ascii="Times New Roman" w:hAnsi="Times New Roman" w:cs="Times New Roman"/>
          <w:color w:val="000000"/>
          <w:kern w:val="0"/>
        </w:rPr>
        <w:t xml:space="preserve">. It is </w:t>
      </w:r>
      <w:r w:rsidR="00F27ED8" w:rsidRPr="008F19F0">
        <w:rPr>
          <w:rFonts w:ascii="Times New Roman" w:hAnsi="Times New Roman" w:cs="Times New Roman"/>
          <w:color w:val="000000"/>
          <w:kern w:val="0"/>
        </w:rPr>
        <w:t xml:space="preserve">a </w:t>
      </w:r>
      <w:r w:rsidR="005A5975" w:rsidRPr="008F19F0">
        <w:rPr>
          <w:rFonts w:ascii="Times New Roman" w:hAnsi="Times New Roman" w:cs="Times New Roman"/>
          <w:color w:val="000000"/>
          <w:kern w:val="0"/>
        </w:rPr>
        <w:t>thirty-four-item</w:t>
      </w:r>
      <w:r w:rsidR="00296188" w:rsidRPr="008F19F0">
        <w:rPr>
          <w:rFonts w:ascii="Times New Roman" w:hAnsi="Times New Roman" w:cs="Times New Roman"/>
          <w:color w:val="000000"/>
          <w:kern w:val="0"/>
        </w:rPr>
        <w:t xml:space="preserve"> measure</w:t>
      </w:r>
      <w:r w:rsidR="00C03EB0" w:rsidRPr="008F19F0">
        <w:rPr>
          <w:rFonts w:ascii="Times New Roman" w:hAnsi="Times New Roman" w:cs="Times New Roman"/>
          <w:color w:val="000000"/>
          <w:kern w:val="0"/>
        </w:rPr>
        <w:t xml:space="preserve"> in which p</w:t>
      </w:r>
      <w:r w:rsidR="00296188" w:rsidRPr="008F19F0">
        <w:rPr>
          <w:rFonts w:ascii="Times New Roman" w:hAnsi="Times New Roman" w:cs="Times New Roman"/>
          <w:color w:val="000000"/>
          <w:kern w:val="0"/>
        </w:rPr>
        <w:t>articipants rate the</w:t>
      </w:r>
      <w:r w:rsidR="001C6607" w:rsidRPr="008F19F0">
        <w:rPr>
          <w:rFonts w:ascii="Times New Roman" w:hAnsi="Times New Roman" w:cs="Times New Roman"/>
          <w:color w:val="000000"/>
          <w:kern w:val="0"/>
        </w:rPr>
        <w:t xml:space="preserve"> </w:t>
      </w:r>
      <w:r w:rsidR="00296188" w:rsidRPr="008F19F0">
        <w:rPr>
          <w:rFonts w:ascii="Times New Roman" w:hAnsi="Times New Roman" w:cs="Times New Roman"/>
          <w:color w:val="000000"/>
          <w:kern w:val="0"/>
        </w:rPr>
        <w:t>frequency of negative body-related thoughts on a Likert 6-point</w:t>
      </w:r>
      <w:r w:rsidR="004B622A">
        <w:rPr>
          <w:rFonts w:ascii="Times New Roman" w:hAnsi="Times New Roman" w:cs="Times New Roman"/>
          <w:color w:val="000000"/>
          <w:kern w:val="0"/>
        </w:rPr>
        <w:t xml:space="preserve"> </w:t>
      </w:r>
      <w:r w:rsidR="004B622A" w:rsidRPr="004B622A">
        <w:rPr>
          <w:rFonts w:ascii="Times New Roman" w:hAnsi="Times New Roman" w:cs="Times New Roman"/>
          <w:color w:val="000000"/>
          <w:kern w:val="0"/>
        </w:rPr>
        <w:t>Likert scale</w:t>
      </w:r>
      <w:r w:rsidR="00296188" w:rsidRPr="008F19F0">
        <w:rPr>
          <w:rFonts w:ascii="Times New Roman" w:hAnsi="Times New Roman" w:cs="Times New Roman"/>
          <w:color w:val="000000"/>
          <w:kern w:val="0"/>
        </w:rPr>
        <w:t xml:space="preserve"> ranging from 1 (never) to</w:t>
      </w:r>
      <w:r w:rsidR="001C6607" w:rsidRPr="008F19F0">
        <w:rPr>
          <w:rFonts w:ascii="Times New Roman" w:hAnsi="Times New Roman" w:cs="Times New Roman"/>
          <w:color w:val="000000"/>
          <w:kern w:val="0"/>
        </w:rPr>
        <w:t xml:space="preserve"> </w:t>
      </w:r>
      <w:r w:rsidR="00296188" w:rsidRPr="008F19F0">
        <w:rPr>
          <w:rFonts w:ascii="Times New Roman" w:hAnsi="Times New Roman" w:cs="Times New Roman"/>
          <w:color w:val="000000"/>
          <w:kern w:val="0"/>
        </w:rPr>
        <w:t>6 (always) over the last four weeks.</w:t>
      </w:r>
      <w:r w:rsidR="00456D51">
        <w:rPr>
          <w:rFonts w:ascii="Times New Roman" w:hAnsi="Times New Roman" w:cs="Times New Roman"/>
          <w:color w:val="000000"/>
          <w:kern w:val="0"/>
        </w:rPr>
        <w:t xml:space="preserve"> </w:t>
      </w:r>
      <w:r w:rsidR="003F5079" w:rsidRPr="00370802">
        <w:rPr>
          <w:rFonts w:ascii="Times New Roman" w:hAnsi="Times New Roman" w:cs="Times New Roman"/>
          <w:color w:val="000000"/>
          <w:kern w:val="0"/>
        </w:rPr>
        <w:t>This study used the Italian version of the BSQ</w:t>
      </w:r>
      <w:r w:rsidR="003F5079">
        <w:rPr>
          <w:rFonts w:ascii="Times New Roman" w:hAnsi="Times New Roman" w:cs="Times New Roman"/>
          <w:color w:val="000000"/>
          <w:kern w:val="0"/>
        </w:rPr>
        <w:t>-34</w:t>
      </w:r>
      <w:r w:rsidR="003F5079" w:rsidRPr="00370802">
        <w:rPr>
          <w:rFonts w:ascii="Times New Roman" w:hAnsi="Times New Roman" w:cs="Times New Roman"/>
          <w:color w:val="000000"/>
          <w:kern w:val="0"/>
        </w:rPr>
        <w:t xml:space="preserve"> </w:t>
      </w:r>
      <w:r w:rsidR="00370802" w:rsidRPr="00370802">
        <w:rPr>
          <w:rFonts w:ascii="Times New Roman" w:hAnsi="Times New Roman" w:cs="Times New Roman"/>
          <w:color w:val="000000"/>
          <w:kern w:val="0"/>
        </w:rPr>
        <w:t xml:space="preserve">to assess body image </w:t>
      </w:r>
      <w:r w:rsidR="00E90CFF">
        <w:rPr>
          <w:rFonts w:ascii="Times New Roman" w:hAnsi="Times New Roman" w:cs="Times New Roman"/>
          <w:color w:val="000000"/>
          <w:kern w:val="0"/>
        </w:rPr>
        <w:fldChar w:fldCharType="begin">
          <w:fldData xml:space="preserve">PEVuZE5vdGU+PENpdGU+PEF1dGhvcj5NYXJ6b2xhPC9BdXRob3I+PFllYXI+MjAyMjwvWWVhcj48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</w:fldData>
        </w:fldChar>
      </w:r>
      <w:r w:rsidR="00E90CFF">
        <w:rPr>
          <w:rFonts w:ascii="Times New Roman" w:hAnsi="Times New Roman" w:cs="Times New Roman"/>
          <w:color w:val="000000"/>
          <w:kern w:val="0"/>
        </w:rPr>
        <w:instrText xml:space="preserve"> ADDIN EN.CITE </w:instrText>
      </w:r>
      <w:r w:rsidR="00E90CFF">
        <w:rPr>
          <w:rFonts w:ascii="Times New Roman" w:hAnsi="Times New Roman" w:cs="Times New Roman"/>
          <w:color w:val="000000"/>
          <w:kern w:val="0"/>
        </w:rPr>
        <w:fldChar w:fldCharType="begin">
          <w:fldData xml:space="preserve">PEVuZE5vdGU+PENpdGU+PEF1dGhvcj5NYXJ6b2xhPC9BdXRob3I+PFllYXI+MjAyMjwvWWVhcj48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</w:fldData>
        </w:fldChar>
      </w:r>
      <w:r w:rsidR="00E90CFF">
        <w:rPr>
          <w:rFonts w:ascii="Times New Roman" w:hAnsi="Times New Roman" w:cs="Times New Roman"/>
          <w:color w:val="000000"/>
          <w:kern w:val="0"/>
        </w:rPr>
        <w:instrText xml:space="preserve"> ADDIN EN.CITE.DATA </w:instrText>
      </w:r>
      <w:r w:rsidR="00E90CFF">
        <w:rPr>
          <w:rFonts w:ascii="Times New Roman" w:hAnsi="Times New Roman" w:cs="Times New Roman"/>
          <w:color w:val="000000"/>
          <w:kern w:val="0"/>
        </w:rPr>
      </w:r>
      <w:r w:rsidR="00E90CFF">
        <w:rPr>
          <w:rFonts w:ascii="Times New Roman" w:hAnsi="Times New Roman" w:cs="Times New Roman"/>
          <w:color w:val="000000"/>
          <w:kern w:val="0"/>
        </w:rPr>
        <w:fldChar w:fldCharType="end"/>
      </w:r>
      <w:r w:rsidR="00E90CFF">
        <w:rPr>
          <w:rFonts w:ascii="Times New Roman" w:hAnsi="Times New Roman" w:cs="Times New Roman"/>
          <w:color w:val="000000"/>
          <w:kern w:val="0"/>
        </w:rPr>
      </w:r>
      <w:r w:rsidR="00E90CFF">
        <w:rPr>
          <w:rFonts w:ascii="Times New Roman" w:hAnsi="Times New Roman" w:cs="Times New Roman"/>
          <w:color w:val="000000"/>
          <w:kern w:val="0"/>
        </w:rPr>
        <w:fldChar w:fldCharType="separate"/>
      </w:r>
      <w:r w:rsidR="00E90CFF">
        <w:rPr>
          <w:rFonts w:ascii="Times New Roman" w:hAnsi="Times New Roman" w:cs="Times New Roman"/>
          <w:noProof/>
          <w:color w:val="000000"/>
          <w:kern w:val="0"/>
        </w:rPr>
        <w:t>(Marzola et al., 2022)</w:t>
      </w:r>
      <w:r w:rsidR="00E90CFF">
        <w:rPr>
          <w:rFonts w:ascii="Times New Roman" w:hAnsi="Times New Roman" w:cs="Times New Roman"/>
          <w:color w:val="000000"/>
          <w:kern w:val="0"/>
        </w:rPr>
        <w:fldChar w:fldCharType="end"/>
      </w:r>
      <w:r w:rsidR="00456D51">
        <w:rPr>
          <w:rFonts w:ascii="Times New Roman" w:hAnsi="Times New Roman" w:cs="Times New Roman"/>
          <w:color w:val="000000"/>
          <w:kern w:val="0"/>
        </w:rPr>
        <w:t>.</w:t>
      </w:r>
    </w:p>
    <w:p w14:paraId="79D27398" w14:textId="77777777" w:rsidR="00107684" w:rsidRDefault="00107684" w:rsidP="00BC725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</w:p>
    <w:p w14:paraId="324219F1" w14:textId="1417E71D" w:rsidR="00C03EB0" w:rsidRPr="008F19F0" w:rsidRDefault="00810D2D" w:rsidP="00BC725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i/>
          <w:iCs/>
          <w:color w:val="000000"/>
          <w:kern w:val="0"/>
        </w:rPr>
        <w:lastRenderedPageBreak/>
        <w:t xml:space="preserve">1.5 </w:t>
      </w:r>
      <w:r w:rsidR="00296188" w:rsidRPr="008F19F0">
        <w:rPr>
          <w:rFonts w:ascii="Times New Roman" w:hAnsi="Times New Roman" w:cs="Times New Roman"/>
          <w:i/>
          <w:iCs/>
          <w:color w:val="000000"/>
          <w:kern w:val="0"/>
        </w:rPr>
        <w:t>State-Trait Anxiety Inventory (STAI)</w:t>
      </w:r>
    </w:p>
    <w:p w14:paraId="7D23F408" w14:textId="0F5188F8" w:rsidR="00BC725F" w:rsidRDefault="00354FCA" w:rsidP="00BC725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 w:rsidRPr="008F19F0">
        <w:rPr>
          <w:rFonts w:ascii="Times New Roman" w:hAnsi="Times New Roman" w:cs="Times New Roman"/>
          <w:color w:val="000000"/>
          <w:kern w:val="0"/>
        </w:rPr>
        <w:t xml:space="preserve">The </w:t>
      </w:r>
      <w:r w:rsidR="00C03EB0" w:rsidRPr="008F19F0">
        <w:rPr>
          <w:rFonts w:ascii="Times New Roman" w:hAnsi="Times New Roman" w:cs="Times New Roman"/>
          <w:color w:val="000000"/>
          <w:kern w:val="0"/>
        </w:rPr>
        <w:t xml:space="preserve">STAI </w:t>
      </w:r>
      <w:r w:rsidR="006275B3" w:rsidRPr="008F19F0">
        <w:rPr>
          <w:rFonts w:ascii="Times New Roman" w:hAnsi="Times New Roman" w:cs="Times New Roman"/>
          <w:color w:val="000000"/>
          <w:kern w:val="0"/>
        </w:rPr>
        <w:fldChar w:fldCharType="begin"/>
      </w:r>
      <w:r w:rsidR="006275B3" w:rsidRPr="008F19F0">
        <w:rPr>
          <w:rFonts w:ascii="Times New Roman" w:hAnsi="Times New Roman" w:cs="Times New Roman"/>
          <w:color w:val="000000"/>
          <w:kern w:val="0"/>
        </w:rPr>
        <w:instrText xml:space="preserve"> ADDIN EN.CITE &lt;EndNote&gt;&lt;Cite&gt;&lt;Author&gt;Spielberger&lt;/Author&gt;&lt;Year&gt;1983&lt;/Year&gt;&lt;RecNum&gt;1309&lt;/RecNum&gt;&lt;DisplayText&gt;(Spielberger et al., 1983)&lt;/DisplayText&gt;&lt;record&gt;&lt;rec-number&gt;1309&lt;/rec-number&gt;&lt;foreign-keys&gt;&lt;key app="EN" db-id="w0ede20doaw25iet09n5fprw5d2x9vxpzp0v" timestamp="1605541630"&gt;1309&lt;/key&gt;&lt;/foreign-keys&gt;&lt;ref-type name="Book"&gt;6&lt;/ref-type&gt;&lt;contributors&gt;&lt;authors&gt;&lt;author&gt;Spielberger, C. D.&lt;/author&gt;&lt;author&gt;Gorsuch, R. L.&lt;/author&gt;&lt;author&gt;Lushene, R.&lt;/author&gt;&lt;author&gt;Vagg, P. R.&lt;/author&gt;&lt;author&gt;Jacobs, G. A.&lt;/author&gt;&lt;/authors&gt;&lt;/contributors&gt;&lt;titles&gt;&lt;title&gt;Manual for the State-Trait Anxiety Inventory&lt;/title&gt;&lt;/titles&gt;&lt;dates&gt;&lt;year&gt;1983&lt;/year&gt;&lt;/dates&gt;&lt;pub-location&gt;Palo Alto&lt;/pub-location&gt;&lt;publisher&gt;Consulting Psychologists Press&lt;/publisher&gt;&lt;urls&gt;&lt;/urls&gt;&lt;/record&gt;&lt;/Cite&gt;&lt;/EndNote&gt;</w:instrText>
      </w:r>
      <w:r w:rsidR="006275B3" w:rsidRPr="008F19F0">
        <w:rPr>
          <w:rFonts w:ascii="Times New Roman" w:hAnsi="Times New Roman" w:cs="Times New Roman"/>
          <w:color w:val="000000"/>
          <w:kern w:val="0"/>
        </w:rPr>
        <w:fldChar w:fldCharType="separate"/>
      </w:r>
      <w:r w:rsidR="006275B3" w:rsidRPr="008F19F0">
        <w:rPr>
          <w:rFonts w:ascii="Times New Roman" w:hAnsi="Times New Roman" w:cs="Times New Roman"/>
          <w:noProof/>
          <w:color w:val="000000"/>
          <w:kern w:val="0"/>
        </w:rPr>
        <w:t>(Spielberger et al., 1983)</w:t>
      </w:r>
      <w:r w:rsidR="006275B3" w:rsidRPr="008F19F0">
        <w:rPr>
          <w:rFonts w:ascii="Times New Roman" w:hAnsi="Times New Roman" w:cs="Times New Roman"/>
          <w:color w:val="000000"/>
          <w:kern w:val="0"/>
        </w:rPr>
        <w:fldChar w:fldCharType="end"/>
      </w:r>
      <w:r w:rsidR="006275B3" w:rsidRPr="008F19F0">
        <w:rPr>
          <w:rFonts w:ascii="Times New Roman" w:hAnsi="Times New Roman" w:cs="Times New Roman"/>
          <w:color w:val="000000"/>
          <w:kern w:val="0"/>
        </w:rPr>
        <w:t xml:space="preserve"> </w:t>
      </w:r>
      <w:r w:rsidR="0026186E" w:rsidRPr="0026186E">
        <w:rPr>
          <w:rFonts w:ascii="Times New Roman" w:hAnsi="Times New Roman" w:cs="Times New Roman"/>
          <w:color w:val="000000"/>
          <w:kern w:val="0"/>
        </w:rPr>
        <w:t xml:space="preserve">is a psychological assessment tool used to measure anxiety, </w:t>
      </w:r>
      <w:r w:rsidR="003F5079" w:rsidRPr="0026186E">
        <w:rPr>
          <w:rFonts w:ascii="Times New Roman" w:hAnsi="Times New Roman" w:cs="Times New Roman"/>
          <w:color w:val="000000"/>
          <w:kern w:val="0"/>
        </w:rPr>
        <w:t>possibly influencing</w:t>
      </w:r>
      <w:r w:rsidR="0026186E" w:rsidRPr="0026186E">
        <w:rPr>
          <w:rFonts w:ascii="Times New Roman" w:hAnsi="Times New Roman" w:cs="Times New Roman"/>
          <w:color w:val="000000"/>
          <w:kern w:val="0"/>
        </w:rPr>
        <w:t xml:space="preserve"> interoception sensitivity. It consists of 40 self-report items rated on a 4-point Likert scale.</w:t>
      </w:r>
      <w:r w:rsidR="0026186E" w:rsidRPr="0026186E">
        <w:t xml:space="preserve"> </w:t>
      </w:r>
      <w:r w:rsidR="0026186E" w:rsidRPr="0026186E">
        <w:rPr>
          <w:rFonts w:ascii="Times New Roman" w:hAnsi="Times New Roman" w:cs="Times New Roman"/>
          <w:color w:val="000000"/>
          <w:kern w:val="0"/>
        </w:rPr>
        <w:t xml:space="preserve">The inventory evaluates two types of anxiety: state anxiety (STAI-X1), which measures anxiety related to specific events, and trait anxiety (STAI-X2), which assesses the general tendency to experience anxiety. For state anxiety, participants rate their feelings of anxiety "right now" on a scale from 1 (not at all) to 4 (very much so). For trait anxiety, participants indicate the frequency of their anxiety experiences on a scale from 1 (rarely) to 4 (always). </w:t>
      </w:r>
      <w:r w:rsidR="003F5079" w:rsidRPr="0026186E">
        <w:rPr>
          <w:rFonts w:ascii="Times New Roman" w:hAnsi="Times New Roman" w:cs="Times New Roman"/>
          <w:color w:val="000000"/>
          <w:kern w:val="0"/>
        </w:rPr>
        <w:t xml:space="preserve">This study used the Italian version of the STAI </w:t>
      </w:r>
      <w:r w:rsidR="00E90CFF">
        <w:rPr>
          <w:rFonts w:ascii="Times New Roman" w:hAnsi="Times New Roman" w:cs="Times New Roman"/>
          <w:color w:val="000000"/>
          <w:kern w:val="0"/>
        </w:rPr>
        <w:fldChar w:fldCharType="begin"/>
      </w:r>
      <w:r w:rsidR="00E90CFF">
        <w:rPr>
          <w:rFonts w:ascii="Times New Roman" w:hAnsi="Times New Roman" w:cs="Times New Roman"/>
          <w:color w:val="000000"/>
          <w:kern w:val="0"/>
        </w:rPr>
        <w:instrText xml:space="preserve"> ADDIN EN.CITE &lt;EndNote&gt;&lt;Cite&gt;&lt;Author&gt;Pedrabissi&lt;/Author&gt;&lt;Year&gt;1989&lt;/Year&gt;&lt;RecNum&gt;1055&lt;/RecNum&gt;&lt;DisplayText&gt;(Pedrabissi &amp;amp; Santinello, 1989)&lt;/DisplayText&gt;&lt;record&gt;&lt;rec-number&gt;1055&lt;/rec-number&gt;&lt;foreign-keys&gt;&lt;key app="EN" db-id="w0ede20doaw25iet09n5fprw5d2x9vxpzp0v" timestamp="1605541630"&gt;1055&lt;/key&gt;&lt;/foreign-keys&gt;&lt;ref-type name="Book"&gt;6&lt;/ref-type&gt;&lt;contributors&gt;&lt;authors&gt;&lt;author&gt;Pedrabissi, L.&lt;/author&gt;&lt;author&gt;Santinello, M.&lt;/author&gt;&lt;/authors&gt;&lt;/contributors&gt;&lt;titles&gt;&lt;title&gt;Verifica della validità dello STAI forma y di Spielberger&lt;/title&gt;&lt;/titles&gt;&lt;volume&gt;11&lt;/volume&gt;&lt;num-vols&gt;14&lt;/num-vols&gt;&lt;section&gt;191-192&lt;/section&gt;&lt;dates&gt;&lt;year&gt;1989&lt;/year&gt;&lt;/dates&gt;&lt;publisher&gt;Giunti, Organizzazioni Speciali&lt;/publisher&gt;&lt;urls&gt;&lt;/urls&gt;&lt;/record&gt;&lt;/Cite&gt;&lt;/EndNote&gt;</w:instrText>
      </w:r>
      <w:r w:rsidR="00E90CFF">
        <w:rPr>
          <w:rFonts w:ascii="Times New Roman" w:hAnsi="Times New Roman" w:cs="Times New Roman"/>
          <w:color w:val="000000"/>
          <w:kern w:val="0"/>
        </w:rPr>
        <w:fldChar w:fldCharType="separate"/>
      </w:r>
      <w:r w:rsidR="00E90CFF">
        <w:rPr>
          <w:rFonts w:ascii="Times New Roman" w:hAnsi="Times New Roman" w:cs="Times New Roman"/>
          <w:noProof/>
          <w:color w:val="000000"/>
          <w:kern w:val="0"/>
        </w:rPr>
        <w:t>(Pedrabissi &amp; Santinello, 1989)</w:t>
      </w:r>
      <w:r w:rsidR="00E90CFF">
        <w:rPr>
          <w:rFonts w:ascii="Times New Roman" w:hAnsi="Times New Roman" w:cs="Times New Roman"/>
          <w:color w:val="000000"/>
          <w:kern w:val="0"/>
        </w:rPr>
        <w:fldChar w:fldCharType="end"/>
      </w:r>
      <w:r w:rsidR="00113411">
        <w:rPr>
          <w:rFonts w:ascii="Times New Roman" w:hAnsi="Times New Roman" w:cs="Times New Roman"/>
          <w:color w:val="000000"/>
          <w:kern w:val="0"/>
        </w:rPr>
        <w:t>.</w:t>
      </w:r>
    </w:p>
    <w:p w14:paraId="63387E32" w14:textId="77777777" w:rsidR="00BC725F" w:rsidRDefault="00BC725F" w:rsidP="00BC725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</w:p>
    <w:p w14:paraId="4BBE6ABB" w14:textId="73521C1D" w:rsidR="004D0D01" w:rsidRPr="00BC725F" w:rsidRDefault="00810D2D" w:rsidP="00BC725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i/>
          <w:iCs/>
          <w:color w:val="000000"/>
        </w:rPr>
        <w:t xml:space="preserve">1.6 </w:t>
      </w:r>
      <w:r w:rsidR="0049021C" w:rsidRPr="008F19F0">
        <w:rPr>
          <w:rFonts w:ascii="Times New Roman" w:hAnsi="Times New Roman" w:cs="Times New Roman"/>
          <w:i/>
          <w:iCs/>
          <w:color w:val="000000"/>
        </w:rPr>
        <w:t xml:space="preserve">Beck Depression </w:t>
      </w:r>
      <w:r w:rsidR="00604D1B" w:rsidRPr="008F19F0">
        <w:rPr>
          <w:rFonts w:ascii="Times New Roman" w:hAnsi="Times New Roman" w:cs="Times New Roman"/>
          <w:i/>
          <w:iCs/>
          <w:color w:val="000000"/>
        </w:rPr>
        <w:t>Inventory-II</w:t>
      </w:r>
      <w:r w:rsidR="0049021C" w:rsidRPr="008F19F0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296188" w:rsidRPr="008F19F0">
        <w:rPr>
          <w:rFonts w:ascii="Times New Roman" w:hAnsi="Times New Roman" w:cs="Times New Roman"/>
          <w:i/>
          <w:iCs/>
          <w:color w:val="000000"/>
        </w:rPr>
        <w:t>(</w:t>
      </w:r>
      <w:r w:rsidR="0049021C" w:rsidRPr="008F19F0">
        <w:rPr>
          <w:rStyle w:val="Emphasis"/>
          <w:rFonts w:ascii="Times New Roman" w:eastAsiaTheme="majorEastAsia" w:hAnsi="Times New Roman" w:cs="Times New Roman"/>
          <w:color w:val="333333"/>
        </w:rPr>
        <w:t>BDI-II</w:t>
      </w:r>
      <w:r w:rsidR="00296188" w:rsidRPr="008F19F0">
        <w:rPr>
          <w:rFonts w:ascii="Times New Roman" w:hAnsi="Times New Roman" w:cs="Times New Roman"/>
          <w:i/>
          <w:iCs/>
          <w:color w:val="000000"/>
        </w:rPr>
        <w:t>)</w:t>
      </w:r>
    </w:p>
    <w:p w14:paraId="198904AF" w14:textId="03F15B2D" w:rsidR="00AA6E12" w:rsidRDefault="00354FCA" w:rsidP="004C3CBF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8F19F0">
        <w:rPr>
          <w:color w:val="000000"/>
        </w:rPr>
        <w:t xml:space="preserve">The </w:t>
      </w:r>
      <w:r w:rsidR="00C03EB0" w:rsidRPr="008F19F0">
        <w:rPr>
          <w:color w:val="000000"/>
        </w:rPr>
        <w:t xml:space="preserve">BDI-II </w:t>
      </w:r>
      <w:r w:rsidR="003A0921" w:rsidRPr="008F19F0">
        <w:rPr>
          <w:color w:val="000000"/>
        </w:rPr>
        <w:fldChar w:fldCharType="begin">
          <w:fldData xml:space="preserve">PEVuZE5vdGU+PENpdGU+PEF1dGhvcj5CZWNrPC9BdXRob3I+PFllYXI+MTk5NjwvWWVhcj48UmVj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3A0921" w:rsidRPr="008F19F0">
        <w:rPr>
          <w:color w:val="000000"/>
        </w:rPr>
        <w:instrText xml:space="preserve"> ADDIN EN.CITE </w:instrText>
      </w:r>
      <w:r w:rsidR="003A0921" w:rsidRPr="008F19F0">
        <w:rPr>
          <w:color w:val="000000"/>
        </w:rPr>
        <w:fldChar w:fldCharType="begin">
          <w:fldData xml:space="preserve">PEVuZE5vdGU+PENpdGU+PEF1dGhvcj5CZWNrPC9BdXRob3I+PFllYXI+MTk5NjwvWWVhcj48UmVj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3A0921" w:rsidRPr="008F19F0">
        <w:rPr>
          <w:color w:val="000000"/>
        </w:rPr>
        <w:instrText xml:space="preserve"> ADDIN EN.CITE.DATA </w:instrText>
      </w:r>
      <w:r w:rsidR="003A0921" w:rsidRPr="008F19F0">
        <w:rPr>
          <w:color w:val="000000"/>
        </w:rPr>
      </w:r>
      <w:r w:rsidR="003A0921" w:rsidRPr="008F19F0">
        <w:rPr>
          <w:color w:val="000000"/>
        </w:rPr>
        <w:fldChar w:fldCharType="end"/>
      </w:r>
      <w:r w:rsidR="003A0921" w:rsidRPr="008F19F0">
        <w:rPr>
          <w:color w:val="000000"/>
        </w:rPr>
      </w:r>
      <w:r w:rsidR="003A0921" w:rsidRPr="008F19F0">
        <w:rPr>
          <w:color w:val="000000"/>
        </w:rPr>
        <w:fldChar w:fldCharType="separate"/>
      </w:r>
      <w:r w:rsidR="003A0921" w:rsidRPr="008F19F0">
        <w:rPr>
          <w:noProof/>
          <w:color w:val="000000"/>
        </w:rPr>
        <w:t>(Beck et al., 1996)</w:t>
      </w:r>
      <w:r w:rsidR="003A0921" w:rsidRPr="008F19F0">
        <w:rPr>
          <w:color w:val="000000"/>
        </w:rPr>
        <w:fldChar w:fldCharType="end"/>
      </w:r>
      <w:r w:rsidR="003A0921" w:rsidRPr="008F19F0">
        <w:rPr>
          <w:color w:val="000000"/>
        </w:rPr>
        <w:t xml:space="preserve"> </w:t>
      </w:r>
      <w:r w:rsidR="00DF0F39" w:rsidRPr="008F19F0">
        <w:rPr>
          <w:color w:val="000000"/>
        </w:rPr>
        <w:t>is a 21-item inventory designed to assess</w:t>
      </w:r>
      <w:r w:rsidR="00C03EB0" w:rsidRPr="008F19F0">
        <w:rPr>
          <w:color w:val="000000"/>
        </w:rPr>
        <w:t xml:space="preserve"> depressive symptoms and their severity, classified as representing </w:t>
      </w:r>
      <w:r w:rsidR="00DE77F4" w:rsidRPr="008F19F0">
        <w:rPr>
          <w:color w:val="000000"/>
        </w:rPr>
        <w:t>‘</w:t>
      </w:r>
      <w:r w:rsidR="00C03EB0" w:rsidRPr="008F19F0">
        <w:rPr>
          <w:color w:val="000000"/>
        </w:rPr>
        <w:t>none, mild, moderate and severe</w:t>
      </w:r>
      <w:r w:rsidR="00DE77F4" w:rsidRPr="008F19F0">
        <w:rPr>
          <w:color w:val="000000"/>
        </w:rPr>
        <w:t>’</w:t>
      </w:r>
      <w:r w:rsidR="00C03EB0" w:rsidRPr="008F19F0">
        <w:rPr>
          <w:color w:val="000000"/>
        </w:rPr>
        <w:t xml:space="preserve"> depression.</w:t>
      </w:r>
      <w:r w:rsidR="00DF0F39" w:rsidRPr="008F19F0">
        <w:rPr>
          <w:color w:val="000000"/>
        </w:rPr>
        <w:t xml:space="preserve"> Each item is scored on a scale from 0 to 3.</w:t>
      </w:r>
      <w:r w:rsidR="000C7C53">
        <w:rPr>
          <w:color w:val="000000"/>
        </w:rPr>
        <w:t xml:space="preserve"> The</w:t>
      </w:r>
      <w:r w:rsidR="006E27B2">
        <w:rPr>
          <w:color w:val="000000"/>
        </w:rPr>
        <w:t xml:space="preserve"> Italian version of the</w:t>
      </w:r>
      <w:r w:rsidR="000C7C53">
        <w:rPr>
          <w:color w:val="000000"/>
        </w:rPr>
        <w:t xml:space="preserve"> BDI-I</w:t>
      </w:r>
      <w:r w:rsidR="006E27B2">
        <w:rPr>
          <w:color w:val="000000"/>
        </w:rPr>
        <w:t>I</w:t>
      </w:r>
      <w:r w:rsidR="00E90CFF">
        <w:rPr>
          <w:color w:val="000000"/>
        </w:rPr>
        <w:t xml:space="preserve"> </w:t>
      </w:r>
      <w:r w:rsidR="00E90CFF">
        <w:rPr>
          <w:color w:val="000000"/>
        </w:rPr>
        <w:fldChar w:fldCharType="begin"/>
      </w:r>
      <w:r w:rsidR="00E90CFF">
        <w:rPr>
          <w:color w:val="000000"/>
        </w:rPr>
        <w:instrText xml:space="preserve"> ADDIN EN.CITE &lt;EndNote&gt;&lt;Cite&gt;&lt;Author&gt;Montano&lt;/Author&gt;&lt;Year&gt;2006&lt;/Year&gt;&lt;RecNum&gt;2265&lt;/RecNum&gt;&lt;DisplayText&gt;(Montano &amp;amp; Flebus, 2006)&lt;/DisplayText&gt;&lt;record&gt;&lt;rec-number&gt;2265&lt;/rec-number&gt;&lt;foreign-keys&gt;&lt;key app="EN" db-id="w0ede20doaw25iet09n5fprw5d2x9vxpzp0v" timestamp="1739371601"&gt;2265&lt;/key&gt;&lt;/foreign-keys&gt;&lt;ref-type name="Journal Article"&gt;17&lt;/ref-type&gt;&lt;contributors&gt;&lt;authors&gt;&lt;author&gt;Montano, A.&lt;/author&gt;&lt;author&gt;Flebus, G. B.&lt;/author&gt;&lt;/authors&gt;&lt;/contributors&gt;&lt;titles&gt;&lt;title&gt;Presentation of the beck depression inventory – second edition (BDI-II-II): confirmation of bifactorial structure in a sample of the Italian population&lt;/title&gt;&lt;secondary-title&gt;Psicoterapia Cognit Comportamentale&lt;/secondary-title&gt;&lt;/titles&gt;&lt;periodical&gt;&lt;full-title&gt;Psicoterapia Cognit Comportamentale&lt;/full-title&gt;&lt;/periodical&gt;&lt;pages&gt;67-82&lt;/pages&gt;&lt;volume&gt;12&lt;/volume&gt;&lt;dates&gt;&lt;year&gt;2006&lt;/year&gt;&lt;/dates&gt;&lt;urls&gt;&lt;/urls&gt;&lt;/record&gt;&lt;/Cite&gt;&lt;/EndNote&gt;</w:instrText>
      </w:r>
      <w:r w:rsidR="00E90CFF">
        <w:rPr>
          <w:color w:val="000000"/>
        </w:rPr>
        <w:fldChar w:fldCharType="separate"/>
      </w:r>
      <w:r w:rsidR="00E90CFF">
        <w:rPr>
          <w:noProof/>
          <w:color w:val="000000"/>
        </w:rPr>
        <w:t>(Montano &amp; Flebus, 2006)</w:t>
      </w:r>
      <w:r w:rsidR="00E90CFF">
        <w:rPr>
          <w:color w:val="000000"/>
        </w:rPr>
        <w:fldChar w:fldCharType="end"/>
      </w:r>
      <w:r w:rsidR="006E27B2">
        <w:rPr>
          <w:color w:val="000000"/>
        </w:rPr>
        <w:t xml:space="preserve"> was employed here</w:t>
      </w:r>
      <w:r w:rsidR="000C7C53">
        <w:rPr>
          <w:color w:val="000000"/>
        </w:rPr>
        <w:t>.</w:t>
      </w:r>
      <w:r w:rsidR="00C03EB0" w:rsidRPr="008F19F0">
        <w:rPr>
          <w:color w:val="000000"/>
        </w:rPr>
        <w:t xml:space="preserve"> </w:t>
      </w:r>
      <w:r w:rsidR="006E27B2">
        <w:rPr>
          <w:color w:val="000000"/>
        </w:rPr>
        <w:t>A</w:t>
      </w:r>
      <w:r w:rsidR="00C03EB0" w:rsidRPr="008F19F0">
        <w:rPr>
          <w:color w:val="000000"/>
        </w:rPr>
        <w:t xml:space="preserve"> revised version of the</w:t>
      </w:r>
      <w:r w:rsidR="006E27B2">
        <w:rPr>
          <w:color w:val="000000"/>
        </w:rPr>
        <w:t xml:space="preserve"> original</w:t>
      </w:r>
      <w:r w:rsidR="00C03EB0" w:rsidRPr="008F19F0">
        <w:rPr>
          <w:color w:val="000000"/>
        </w:rPr>
        <w:t xml:space="preserve"> Beck Depression Inventory</w:t>
      </w:r>
      <w:r w:rsidR="006275B3" w:rsidRPr="008F19F0">
        <w:rPr>
          <w:color w:val="000000"/>
        </w:rPr>
        <w:t xml:space="preserve"> </w:t>
      </w:r>
      <w:r w:rsidR="006E27B2">
        <w:rPr>
          <w:color w:val="000000"/>
        </w:rPr>
        <w:t>(BDI),</w:t>
      </w:r>
      <w:r w:rsidR="006E27B2" w:rsidRPr="006E27B2">
        <w:t xml:space="preserve"> </w:t>
      </w:r>
      <w:r w:rsidR="006E27B2" w:rsidRPr="006E27B2">
        <w:rPr>
          <w:color w:val="000000"/>
        </w:rPr>
        <w:t>the BDI-II</w:t>
      </w:r>
      <w:r w:rsidR="003F5079">
        <w:rPr>
          <w:color w:val="000000"/>
        </w:rPr>
        <w:t>,</w:t>
      </w:r>
      <w:r w:rsidR="006E27B2" w:rsidRPr="006E27B2">
        <w:rPr>
          <w:color w:val="000000"/>
        </w:rPr>
        <w:t xml:space="preserve"> aligns with the DSM-IV criteria for depression and is widely </w:t>
      </w:r>
      <w:r w:rsidR="00146B5D">
        <w:rPr>
          <w:color w:val="000000"/>
        </w:rPr>
        <w:t>considered</w:t>
      </w:r>
      <w:r w:rsidR="006E27B2" w:rsidRPr="006E27B2">
        <w:rPr>
          <w:color w:val="000000"/>
        </w:rPr>
        <w:t xml:space="preserve"> one of the most effective tools for distinguishing between non-depressed, moderately depressed, and severely depressed individuals. The BDI-II is known for its strong psychometric properties, including high test-retest reliability and internal consistency</w:t>
      </w:r>
      <w:r w:rsidR="006E27B2">
        <w:rPr>
          <w:color w:val="000000"/>
        </w:rPr>
        <w:t xml:space="preserve"> </w:t>
      </w:r>
      <w:r w:rsidR="003A0921" w:rsidRPr="008F19F0">
        <w:rPr>
          <w:color w:val="000000"/>
        </w:rPr>
        <w:fldChar w:fldCharType="begin">
          <w:fldData xml:space="preserve">PEVuZE5vdGU+PENpdGU+PEF1dGhvcj5CZWNrPC9BdXRob3I+PFllYXI+MTk5NjwvWWVhcj48UmVj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3A0921" w:rsidRPr="008F19F0">
        <w:rPr>
          <w:color w:val="000000"/>
        </w:rPr>
        <w:instrText xml:space="preserve"> ADDIN EN.CITE </w:instrText>
      </w:r>
      <w:r w:rsidR="003A0921" w:rsidRPr="008F19F0">
        <w:rPr>
          <w:color w:val="000000"/>
        </w:rPr>
        <w:fldChar w:fldCharType="begin">
          <w:fldData xml:space="preserve">PEVuZE5vdGU+PENpdGU+PEF1dGhvcj5CZWNrPC9BdXRob3I+PFllYXI+MTk5NjwvWWVhcj48UmVj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3A0921" w:rsidRPr="008F19F0">
        <w:rPr>
          <w:color w:val="000000"/>
        </w:rPr>
        <w:instrText xml:space="preserve"> ADDIN EN.CITE.DATA </w:instrText>
      </w:r>
      <w:r w:rsidR="003A0921" w:rsidRPr="008F19F0">
        <w:rPr>
          <w:color w:val="000000"/>
        </w:rPr>
      </w:r>
      <w:r w:rsidR="003A0921" w:rsidRPr="008F19F0">
        <w:rPr>
          <w:color w:val="000000"/>
        </w:rPr>
        <w:fldChar w:fldCharType="end"/>
      </w:r>
      <w:r w:rsidR="003A0921" w:rsidRPr="008F19F0">
        <w:rPr>
          <w:color w:val="000000"/>
        </w:rPr>
      </w:r>
      <w:r w:rsidR="003A0921" w:rsidRPr="008F19F0">
        <w:rPr>
          <w:color w:val="000000"/>
        </w:rPr>
        <w:fldChar w:fldCharType="separate"/>
      </w:r>
      <w:r w:rsidR="003A0921" w:rsidRPr="008F19F0">
        <w:rPr>
          <w:noProof/>
          <w:color w:val="000000"/>
        </w:rPr>
        <w:t>(Beck et al., 1996)</w:t>
      </w:r>
      <w:r w:rsidR="003A0921" w:rsidRPr="008F19F0">
        <w:rPr>
          <w:color w:val="000000"/>
        </w:rPr>
        <w:fldChar w:fldCharType="end"/>
      </w:r>
      <w:r w:rsidR="00296188" w:rsidRPr="008F19F0">
        <w:rPr>
          <w:color w:val="000000"/>
        </w:rPr>
        <w:t>.</w:t>
      </w:r>
    </w:p>
    <w:p w14:paraId="4DD0868A" w14:textId="77777777" w:rsidR="0060115D" w:rsidRDefault="0060115D" w:rsidP="004C3CBF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14:paraId="709C96CC" w14:textId="77777777" w:rsidR="0060115D" w:rsidRDefault="0060115D" w:rsidP="004C3CBF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14:paraId="76ED1589" w14:textId="77777777" w:rsidR="0060115D" w:rsidRDefault="0060115D" w:rsidP="004C3CBF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14:paraId="27894B45" w14:textId="77777777" w:rsidR="0060115D" w:rsidRDefault="0060115D" w:rsidP="004C3CBF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14:paraId="78434419" w14:textId="26B1B87B" w:rsidR="00AA6E12" w:rsidRDefault="00AA6E12" w:rsidP="004C3CBF">
      <w:pPr>
        <w:pStyle w:val="NormalWeb"/>
        <w:spacing w:before="0" w:beforeAutospacing="0" w:after="0" w:afterAutospacing="0" w:line="480" w:lineRule="auto"/>
        <w:rPr>
          <w:b/>
          <w:bCs/>
        </w:rPr>
      </w:pPr>
      <w:r w:rsidRPr="00BC725F">
        <w:rPr>
          <w:b/>
          <w:bCs/>
        </w:rPr>
        <w:lastRenderedPageBreak/>
        <w:t xml:space="preserve">Section </w:t>
      </w:r>
      <w:r w:rsidR="0060115D">
        <w:rPr>
          <w:b/>
          <w:bCs/>
        </w:rPr>
        <w:t>2</w:t>
      </w:r>
    </w:p>
    <w:p w14:paraId="63DB9D5F" w14:textId="3DD35DBD" w:rsidR="004C3CBF" w:rsidRPr="008F19F0" w:rsidRDefault="004C3CBF" w:rsidP="004C3CBF">
      <w:pPr>
        <w:pStyle w:val="NormalWeb"/>
        <w:spacing w:before="0" w:beforeAutospacing="0" w:after="0" w:afterAutospacing="0" w:line="480" w:lineRule="auto"/>
        <w:rPr>
          <w:b/>
          <w:bCs/>
        </w:rPr>
      </w:pPr>
      <w:r>
        <w:rPr>
          <w:b/>
          <w:bCs/>
          <w:color w:val="000000"/>
        </w:rPr>
        <w:t>Results</w:t>
      </w:r>
      <w:r>
        <w:rPr>
          <w:b/>
          <w:bCs/>
        </w:rPr>
        <w:t>: Clinical Assessment</w:t>
      </w:r>
    </w:p>
    <w:p w14:paraId="2BD95454" w14:textId="77777777" w:rsidR="004C3CBF" w:rsidRPr="008F19F0" w:rsidRDefault="004C3CBF" w:rsidP="004C3CBF">
      <w:pPr>
        <w:pStyle w:val="NormalWeb"/>
        <w:spacing w:before="0" w:beforeAutospacing="0" w:after="0" w:afterAutospacing="0" w:line="480" w:lineRule="auto"/>
        <w:rPr>
          <w:rFonts w:eastAsiaTheme="minorHAnsi"/>
          <w:color w:val="000000"/>
          <w:lang w:eastAsia="en-US"/>
          <w14:ligatures w14:val="standardContextual"/>
        </w:rPr>
      </w:pPr>
    </w:p>
    <w:p w14:paraId="4B84D915" w14:textId="1D92A78B" w:rsidR="004C3CBF" w:rsidRPr="008F19F0" w:rsidRDefault="00810D2D" w:rsidP="00B77541">
      <w:pPr>
        <w:pStyle w:val="NormalWeb"/>
        <w:spacing w:before="0" w:beforeAutospacing="0" w:after="0" w:afterAutospacing="0" w:line="480" w:lineRule="auto"/>
        <w:rPr>
          <w:i/>
          <w:iCs/>
        </w:rPr>
      </w:pPr>
      <w:r>
        <w:rPr>
          <w:i/>
          <w:iCs/>
          <w:color w:val="000000"/>
        </w:rPr>
        <w:t xml:space="preserve">2.1 </w:t>
      </w:r>
      <w:r w:rsidR="004C3CBF" w:rsidRPr="008F19F0">
        <w:rPr>
          <w:i/>
          <w:iCs/>
          <w:color w:val="000000"/>
        </w:rPr>
        <w:t>The Eating Disorder Inventory (EDI-2)</w:t>
      </w:r>
    </w:p>
    <w:p w14:paraId="4288C7CE" w14:textId="6838743F" w:rsidR="004C3CBF" w:rsidRPr="008F19F0" w:rsidRDefault="004C3CBF" w:rsidP="004C3CBF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8F19F0">
        <w:rPr>
          <w:rFonts w:eastAsiaTheme="minorHAnsi"/>
          <w:color w:val="000000"/>
          <w:lang w:eastAsia="en-US"/>
          <w14:ligatures w14:val="standardContextual"/>
        </w:rPr>
        <w:t xml:space="preserve">The 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displayed </w:t>
      </w:r>
      <w:r w:rsidRPr="008F19F0">
        <w:t>significantly (</w:t>
      </w:r>
      <w:r w:rsidRPr="004B4C99">
        <w:rPr>
          <w:i/>
          <w:iCs/>
        </w:rPr>
        <w:t>p</w:t>
      </w:r>
      <w:r w:rsidRPr="008F19F0">
        <w:t xml:space="preserve"> &lt; .00</w:t>
      </w:r>
      <w:r w:rsidR="00DF795D">
        <w:t>1</w:t>
      </w:r>
      <w:r w:rsidRPr="008F19F0">
        <w:t xml:space="preserve">) higher scores on </w:t>
      </w:r>
      <w:r w:rsidRPr="008F19F0">
        <w:rPr>
          <w:color w:val="000000"/>
        </w:rPr>
        <w:t>nine (out of eleven) scales</w:t>
      </w:r>
      <w:r w:rsidR="005B6036">
        <w:rPr>
          <w:color w:val="000000"/>
        </w:rPr>
        <w:t xml:space="preserve"> compared to </w:t>
      </w:r>
      <w:r w:rsidR="00B86C0E">
        <w:rPr>
          <w:color w:val="000000"/>
        </w:rPr>
        <w:t xml:space="preserve">the </w:t>
      </w:r>
      <w:r w:rsidR="005B6036">
        <w:rPr>
          <w:color w:val="000000"/>
        </w:rPr>
        <w:t>HC group</w:t>
      </w:r>
      <w:r w:rsidRPr="008F19F0">
        <w:rPr>
          <w:color w:val="000000"/>
        </w:rPr>
        <w:t>: Drive for Thinnes</w:t>
      </w:r>
      <w:r w:rsidR="00752CF1">
        <w:rPr>
          <w:color w:val="000000"/>
        </w:rPr>
        <w:t>s</w:t>
      </w:r>
      <w:r w:rsidRPr="008F19F0">
        <w:rPr>
          <w:color w:val="000000"/>
        </w:rPr>
        <w:t xml:space="preserve">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4.07, SD = 6.34; HC group mean score </w:t>
      </w:r>
      <w:r w:rsidR="002349E0">
        <w:rPr>
          <w:color w:val="000000"/>
        </w:rPr>
        <w:t xml:space="preserve">= </w:t>
      </w:r>
      <w:r w:rsidRPr="008F19F0">
        <w:rPr>
          <w:color w:val="000000"/>
        </w:rPr>
        <w:t>3.1</w:t>
      </w:r>
      <w:r w:rsidR="002349E0">
        <w:rPr>
          <w:color w:val="000000"/>
        </w:rPr>
        <w:t>4</w:t>
      </w:r>
      <w:r w:rsidRPr="008F19F0">
        <w:rPr>
          <w:color w:val="000000"/>
        </w:rPr>
        <w:t>, SD = 5.08), Body Dissatisfaction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4.75, SD = 5.64; HC group mean score</w:t>
      </w:r>
      <w:r w:rsidR="002349E0">
        <w:rPr>
          <w:color w:val="000000"/>
        </w:rPr>
        <w:t xml:space="preserve"> =</w:t>
      </w:r>
      <w:r w:rsidRPr="008F19F0">
        <w:rPr>
          <w:color w:val="000000"/>
        </w:rPr>
        <w:t xml:space="preserve"> 6.33, SD = 5.3</w:t>
      </w:r>
      <w:r w:rsidR="002349E0">
        <w:rPr>
          <w:color w:val="000000"/>
        </w:rPr>
        <w:t>2</w:t>
      </w:r>
      <w:r w:rsidRPr="008F19F0">
        <w:rPr>
          <w:color w:val="000000"/>
        </w:rPr>
        <w:t>),</w:t>
      </w:r>
      <w:r w:rsidR="00A93771">
        <w:rPr>
          <w:color w:val="000000"/>
        </w:rPr>
        <w:t xml:space="preserve"> </w:t>
      </w:r>
      <w:r w:rsidR="006E1FC2" w:rsidRPr="006E1FC2">
        <w:rPr>
          <w:color w:val="000000"/>
        </w:rPr>
        <w:t>Ineffectiveness </w:t>
      </w:r>
      <w:r w:rsidRPr="008F19F0">
        <w:rPr>
          <w:color w:val="000000"/>
        </w:rPr>
        <w:t>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4.1</w:t>
      </w:r>
      <w:r w:rsidR="002349E0">
        <w:rPr>
          <w:color w:val="000000"/>
        </w:rPr>
        <w:t>8</w:t>
      </w:r>
      <w:r w:rsidRPr="008F19F0">
        <w:rPr>
          <w:color w:val="000000"/>
        </w:rPr>
        <w:t xml:space="preserve">, SD = 5.56; HC group mean score </w:t>
      </w:r>
      <w:r w:rsidR="002349E0">
        <w:rPr>
          <w:color w:val="000000"/>
        </w:rPr>
        <w:t xml:space="preserve">= </w:t>
      </w:r>
      <w:r w:rsidRPr="008F19F0">
        <w:rPr>
          <w:color w:val="000000"/>
        </w:rPr>
        <w:t>4.0</w:t>
      </w:r>
      <w:r w:rsidR="002349E0">
        <w:rPr>
          <w:color w:val="000000"/>
        </w:rPr>
        <w:t>3</w:t>
      </w:r>
      <w:r w:rsidRPr="008F19F0">
        <w:rPr>
          <w:color w:val="000000"/>
        </w:rPr>
        <w:t xml:space="preserve">, SD = </w:t>
      </w:r>
      <w:r w:rsidR="002349E0">
        <w:rPr>
          <w:color w:val="000000"/>
        </w:rPr>
        <w:t>4</w:t>
      </w:r>
      <w:r w:rsidRPr="008F19F0">
        <w:rPr>
          <w:color w:val="000000"/>
        </w:rPr>
        <w:t>.</w:t>
      </w:r>
      <w:r w:rsidR="002349E0">
        <w:rPr>
          <w:color w:val="000000"/>
        </w:rPr>
        <w:t>37</w:t>
      </w:r>
      <w:r w:rsidRPr="008F19F0">
        <w:rPr>
          <w:color w:val="000000"/>
        </w:rPr>
        <w:t>), Interpersonal Distrust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7.82, SD = 4.3</w:t>
      </w:r>
      <w:r w:rsidR="002349E0">
        <w:rPr>
          <w:color w:val="000000"/>
        </w:rPr>
        <w:t>6</w:t>
      </w:r>
      <w:r w:rsidRPr="008F19F0">
        <w:rPr>
          <w:color w:val="000000"/>
        </w:rPr>
        <w:t xml:space="preserve">; HC group mean score </w:t>
      </w:r>
      <w:r w:rsidR="002349E0">
        <w:rPr>
          <w:color w:val="000000"/>
        </w:rPr>
        <w:t xml:space="preserve">= </w:t>
      </w:r>
      <w:r w:rsidRPr="008F19F0">
        <w:rPr>
          <w:color w:val="000000"/>
        </w:rPr>
        <w:t>3.0</w:t>
      </w:r>
      <w:r w:rsidR="002349E0">
        <w:rPr>
          <w:color w:val="000000"/>
        </w:rPr>
        <w:t>6</w:t>
      </w:r>
      <w:r w:rsidRPr="008F19F0">
        <w:rPr>
          <w:color w:val="000000"/>
        </w:rPr>
        <w:t>, SD = 3.82), Interoceptive Awareness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2.7</w:t>
      </w:r>
      <w:r w:rsidR="002349E0">
        <w:rPr>
          <w:color w:val="000000"/>
        </w:rPr>
        <w:t>9</w:t>
      </w:r>
      <w:r w:rsidRPr="008F19F0">
        <w:rPr>
          <w:color w:val="000000"/>
        </w:rPr>
        <w:t xml:space="preserve">, SD = 6.89; HC group mean score </w:t>
      </w:r>
      <w:r w:rsidR="002349E0">
        <w:rPr>
          <w:color w:val="000000"/>
        </w:rPr>
        <w:t xml:space="preserve">= </w:t>
      </w:r>
      <w:r w:rsidRPr="008F19F0">
        <w:rPr>
          <w:color w:val="000000"/>
        </w:rPr>
        <w:t>4.36, SD = 5.92), Maturity Fears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9.25, SD = 5.54; HC group mean score</w:t>
      </w:r>
      <w:r w:rsidR="002349E0">
        <w:rPr>
          <w:color w:val="000000"/>
        </w:rPr>
        <w:t xml:space="preserve"> =</w:t>
      </w:r>
      <w:r w:rsidRPr="008F19F0">
        <w:rPr>
          <w:color w:val="000000"/>
        </w:rPr>
        <w:t xml:space="preserve"> 4.44, SD = 4.0</w:t>
      </w:r>
      <w:r w:rsidR="002349E0">
        <w:rPr>
          <w:color w:val="000000"/>
        </w:rPr>
        <w:t>5</w:t>
      </w:r>
      <w:r w:rsidRPr="008F19F0">
        <w:rPr>
          <w:color w:val="000000"/>
        </w:rPr>
        <w:t>), Asceticism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7.7</w:t>
      </w:r>
      <w:r w:rsidR="002349E0">
        <w:rPr>
          <w:color w:val="000000"/>
        </w:rPr>
        <w:t>9</w:t>
      </w:r>
      <w:r w:rsidRPr="008F19F0">
        <w:rPr>
          <w:color w:val="000000"/>
        </w:rPr>
        <w:t>, SD = 4.7</w:t>
      </w:r>
      <w:r w:rsidR="002349E0">
        <w:rPr>
          <w:color w:val="000000"/>
        </w:rPr>
        <w:t>8</w:t>
      </w:r>
      <w:r w:rsidRPr="008F19F0">
        <w:rPr>
          <w:color w:val="000000"/>
        </w:rPr>
        <w:t>; HC group mean score</w:t>
      </w:r>
      <w:r w:rsidR="002349E0">
        <w:rPr>
          <w:color w:val="000000"/>
        </w:rPr>
        <w:t xml:space="preserve"> =</w:t>
      </w:r>
      <w:r w:rsidRPr="008F19F0">
        <w:rPr>
          <w:color w:val="000000"/>
        </w:rPr>
        <w:t xml:space="preserve"> 2.5</w:t>
      </w:r>
      <w:r w:rsidR="00B76FC8">
        <w:rPr>
          <w:color w:val="000000"/>
        </w:rPr>
        <w:t>0</w:t>
      </w:r>
      <w:r w:rsidRPr="008F19F0">
        <w:rPr>
          <w:color w:val="000000"/>
        </w:rPr>
        <w:t>, SD = 1.</w:t>
      </w:r>
      <w:r w:rsidR="002349E0">
        <w:rPr>
          <w:color w:val="000000"/>
        </w:rPr>
        <w:t>8</w:t>
      </w:r>
      <w:r w:rsidR="00B76FC8">
        <w:rPr>
          <w:color w:val="000000"/>
        </w:rPr>
        <w:t>0</w:t>
      </w:r>
      <w:r w:rsidRPr="008F19F0">
        <w:rPr>
          <w:color w:val="000000"/>
        </w:rPr>
        <w:t>), Impulse Regulation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6.14, SD = 4.8</w:t>
      </w:r>
      <w:r w:rsidR="002349E0">
        <w:rPr>
          <w:color w:val="000000"/>
        </w:rPr>
        <w:t>4</w:t>
      </w:r>
      <w:r w:rsidRPr="008F19F0">
        <w:rPr>
          <w:color w:val="000000"/>
        </w:rPr>
        <w:t xml:space="preserve">; HC group mean score </w:t>
      </w:r>
      <w:r w:rsidR="002349E0">
        <w:rPr>
          <w:color w:val="000000"/>
        </w:rPr>
        <w:t xml:space="preserve">= </w:t>
      </w:r>
      <w:r w:rsidRPr="008F19F0">
        <w:rPr>
          <w:color w:val="000000"/>
        </w:rPr>
        <w:t>2.3</w:t>
      </w:r>
      <w:r w:rsidR="00B76FC8">
        <w:rPr>
          <w:color w:val="000000"/>
        </w:rPr>
        <w:t>0</w:t>
      </w:r>
      <w:r w:rsidRPr="008F19F0">
        <w:rPr>
          <w:color w:val="000000"/>
        </w:rPr>
        <w:t>, SD = 4.0</w:t>
      </w:r>
      <w:r w:rsidR="002349E0">
        <w:rPr>
          <w:color w:val="000000"/>
        </w:rPr>
        <w:t>8</w:t>
      </w:r>
      <w:r w:rsidRPr="008F19F0">
        <w:rPr>
          <w:color w:val="000000"/>
        </w:rPr>
        <w:t>), and Social Insecurity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0.39, SD = 3.38; HC group mean score </w:t>
      </w:r>
      <w:r w:rsidR="002349E0">
        <w:rPr>
          <w:color w:val="000000"/>
        </w:rPr>
        <w:t xml:space="preserve">= </w:t>
      </w:r>
      <w:r w:rsidRPr="008F19F0">
        <w:rPr>
          <w:color w:val="000000"/>
        </w:rPr>
        <w:t>4.0</w:t>
      </w:r>
      <w:r w:rsidR="002349E0">
        <w:rPr>
          <w:color w:val="000000"/>
        </w:rPr>
        <w:t>6</w:t>
      </w:r>
      <w:r w:rsidRPr="008F19F0">
        <w:rPr>
          <w:color w:val="000000"/>
        </w:rPr>
        <w:t>, SD = 3.77).</w:t>
      </w:r>
    </w:p>
    <w:p w14:paraId="14660720" w14:textId="77777777" w:rsidR="004C3CBF" w:rsidRPr="008F19F0" w:rsidRDefault="004C3CBF" w:rsidP="00B77541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292C0F92" w14:textId="72F9CB70" w:rsidR="004C3CBF" w:rsidRPr="00B77541" w:rsidRDefault="00810D2D" w:rsidP="00810D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i/>
          <w:iCs/>
          <w:color w:val="000000"/>
          <w:kern w:val="0"/>
        </w:rPr>
        <w:t xml:space="preserve">2.2 </w:t>
      </w:r>
      <w:r w:rsidR="004C3CBF" w:rsidRPr="00B77541">
        <w:rPr>
          <w:rFonts w:ascii="Times New Roman" w:hAnsi="Times New Roman" w:cs="Times New Roman"/>
          <w:i/>
          <w:iCs/>
          <w:color w:val="000000"/>
          <w:kern w:val="0"/>
        </w:rPr>
        <w:t>The Eating Disorder Examination Questionnaire (EDE-Q)</w:t>
      </w:r>
    </w:p>
    <w:p w14:paraId="1A5E2FAE" w14:textId="5ECB684C" w:rsidR="004C3CBF" w:rsidRPr="008F19F0" w:rsidRDefault="004C3CBF" w:rsidP="00B77541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8F19F0">
        <w:t xml:space="preserve">The </w:t>
      </w:r>
      <w:r w:rsidR="00DF795D">
        <w:t>AN-R</w:t>
      </w:r>
      <w:r w:rsidRPr="008F19F0">
        <w:t xml:space="preserve"> group displayed significantly (</w:t>
      </w:r>
      <w:r w:rsidRPr="004B4C99">
        <w:rPr>
          <w:i/>
          <w:iCs/>
        </w:rPr>
        <w:t>p</w:t>
      </w:r>
      <w:r w:rsidRPr="008F19F0">
        <w:t xml:space="preserve"> &lt; .001) higher scores on all the scales</w:t>
      </w:r>
      <w:r w:rsidR="00723F35">
        <w:t xml:space="preserve"> </w:t>
      </w:r>
      <w:r w:rsidR="00723F35">
        <w:rPr>
          <w:color w:val="000000"/>
        </w:rPr>
        <w:t xml:space="preserve">compared to </w:t>
      </w:r>
      <w:r w:rsidR="004B4C99">
        <w:rPr>
          <w:color w:val="000000"/>
        </w:rPr>
        <w:t xml:space="preserve">the </w:t>
      </w:r>
      <w:r w:rsidR="00723F35">
        <w:rPr>
          <w:color w:val="000000"/>
        </w:rPr>
        <w:t>HC group</w:t>
      </w:r>
      <w:r w:rsidRPr="008F19F0">
        <w:rPr>
          <w:color w:val="000000"/>
        </w:rPr>
        <w:t>: Restraint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3.1</w:t>
      </w:r>
      <w:r w:rsidR="00A93771">
        <w:rPr>
          <w:color w:val="000000"/>
        </w:rPr>
        <w:t>9</w:t>
      </w:r>
      <w:r w:rsidRPr="008F19F0">
        <w:rPr>
          <w:color w:val="000000"/>
        </w:rPr>
        <w:t>, SD = 1.</w:t>
      </w:r>
      <w:r w:rsidR="00A93771">
        <w:rPr>
          <w:color w:val="000000"/>
        </w:rPr>
        <w:t>70</w:t>
      </w:r>
      <w:r w:rsidRPr="008F19F0">
        <w:rPr>
          <w:color w:val="000000"/>
        </w:rPr>
        <w:t>; HC group mean score</w:t>
      </w:r>
      <w:r w:rsidR="00A93771">
        <w:rPr>
          <w:color w:val="000000"/>
        </w:rPr>
        <w:t xml:space="preserve"> =</w:t>
      </w:r>
      <w:r w:rsidRPr="008F19F0">
        <w:rPr>
          <w:color w:val="000000"/>
        </w:rPr>
        <w:t xml:space="preserve"> 1.09, SD = 1.07), Eating Concern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3.14, SD = 1.25; HC group mean score </w:t>
      </w:r>
      <w:r w:rsidR="00A93771">
        <w:rPr>
          <w:color w:val="000000"/>
        </w:rPr>
        <w:t xml:space="preserve">= </w:t>
      </w:r>
      <w:r w:rsidR="00D1533B">
        <w:rPr>
          <w:color w:val="000000"/>
        </w:rPr>
        <w:t>0</w:t>
      </w:r>
      <w:r w:rsidRPr="008F19F0">
        <w:rPr>
          <w:color w:val="000000"/>
        </w:rPr>
        <w:t>.8</w:t>
      </w:r>
      <w:r w:rsidR="00A93771">
        <w:rPr>
          <w:color w:val="000000"/>
        </w:rPr>
        <w:t>9</w:t>
      </w:r>
      <w:r w:rsidRPr="008F19F0">
        <w:rPr>
          <w:color w:val="000000"/>
        </w:rPr>
        <w:t>, SD = 1.10), Shape Concern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4.5</w:t>
      </w:r>
      <w:r w:rsidR="00A93771">
        <w:rPr>
          <w:color w:val="000000"/>
        </w:rPr>
        <w:t>4</w:t>
      </w:r>
      <w:r w:rsidRPr="008F19F0">
        <w:rPr>
          <w:color w:val="000000"/>
        </w:rPr>
        <w:t>, SD = 1.0</w:t>
      </w:r>
      <w:r w:rsidR="00A93771">
        <w:rPr>
          <w:color w:val="000000"/>
        </w:rPr>
        <w:t>5</w:t>
      </w:r>
      <w:r w:rsidRPr="008F19F0">
        <w:rPr>
          <w:color w:val="000000"/>
        </w:rPr>
        <w:t>; HC group mean score</w:t>
      </w:r>
      <w:r w:rsidR="00A93771">
        <w:rPr>
          <w:color w:val="000000"/>
        </w:rPr>
        <w:t xml:space="preserve"> =</w:t>
      </w:r>
      <w:r w:rsidRPr="008F19F0">
        <w:rPr>
          <w:color w:val="000000"/>
        </w:rPr>
        <w:t xml:space="preserve"> 1.84, SD = 1.58), Weight Concern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3.9</w:t>
      </w:r>
      <w:r w:rsidR="00A93771">
        <w:rPr>
          <w:color w:val="000000"/>
        </w:rPr>
        <w:t>2</w:t>
      </w:r>
      <w:r w:rsidRPr="008F19F0">
        <w:rPr>
          <w:color w:val="000000"/>
        </w:rPr>
        <w:t xml:space="preserve">, SD = 1.28; HC group mean score </w:t>
      </w:r>
      <w:r w:rsidR="00A93771">
        <w:rPr>
          <w:color w:val="000000"/>
        </w:rPr>
        <w:t xml:space="preserve">= </w:t>
      </w:r>
      <w:r w:rsidRPr="008F19F0">
        <w:rPr>
          <w:color w:val="000000"/>
        </w:rPr>
        <w:t>1.3</w:t>
      </w:r>
      <w:r w:rsidR="00A93771">
        <w:rPr>
          <w:color w:val="000000"/>
        </w:rPr>
        <w:t>9</w:t>
      </w:r>
      <w:r w:rsidRPr="008F19F0">
        <w:rPr>
          <w:color w:val="000000"/>
        </w:rPr>
        <w:t>, SD = 1.3</w:t>
      </w:r>
      <w:r w:rsidR="00A93771">
        <w:rPr>
          <w:color w:val="000000"/>
        </w:rPr>
        <w:t>5</w:t>
      </w:r>
      <w:r w:rsidRPr="008F19F0">
        <w:rPr>
          <w:color w:val="000000"/>
        </w:rPr>
        <w:t>), Global Score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3.</w:t>
      </w:r>
      <w:r w:rsidR="00A93771">
        <w:rPr>
          <w:color w:val="000000"/>
        </w:rPr>
        <w:t>70</w:t>
      </w:r>
      <w:r w:rsidRPr="008F19F0">
        <w:rPr>
          <w:color w:val="000000"/>
        </w:rPr>
        <w:t>, SD = 1.09; HC group mean score</w:t>
      </w:r>
      <w:r w:rsidR="00A93771">
        <w:rPr>
          <w:color w:val="000000"/>
        </w:rPr>
        <w:t xml:space="preserve"> =</w:t>
      </w:r>
      <w:r w:rsidRPr="008F19F0">
        <w:rPr>
          <w:color w:val="000000"/>
        </w:rPr>
        <w:t xml:space="preserve"> 1.30, SD = 1.12).</w:t>
      </w:r>
    </w:p>
    <w:p w14:paraId="7B9C3CCA" w14:textId="77777777" w:rsidR="00810D2D" w:rsidRDefault="00810D2D" w:rsidP="00810D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kern w:val="0"/>
        </w:rPr>
      </w:pPr>
    </w:p>
    <w:p w14:paraId="081E9CEA" w14:textId="52697354" w:rsidR="004C3CBF" w:rsidRPr="00B77541" w:rsidRDefault="00810D2D" w:rsidP="00810D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kern w:val="0"/>
        </w:rPr>
      </w:pPr>
      <w:r>
        <w:rPr>
          <w:rFonts w:ascii="Times New Roman" w:hAnsi="Times New Roman" w:cs="Times New Roman"/>
          <w:i/>
          <w:iCs/>
          <w:color w:val="000000"/>
          <w:kern w:val="0"/>
        </w:rPr>
        <w:t xml:space="preserve">2.3 </w:t>
      </w:r>
      <w:r w:rsidR="004C3CBF" w:rsidRPr="00B77541">
        <w:rPr>
          <w:rFonts w:ascii="Times New Roman" w:hAnsi="Times New Roman" w:cs="Times New Roman"/>
          <w:i/>
          <w:iCs/>
          <w:color w:val="000000"/>
          <w:kern w:val="0"/>
        </w:rPr>
        <w:t>Multidimensional Assessment of Interoceptive Awareness-2 (MAIA-2)</w:t>
      </w:r>
    </w:p>
    <w:p w14:paraId="19766DDD" w14:textId="4073CA8B" w:rsidR="004C3CBF" w:rsidRPr="008F19F0" w:rsidRDefault="004C3CBF" w:rsidP="00B77541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8F19F0">
        <w:rPr>
          <w:color w:val="000000"/>
        </w:rPr>
        <w:t xml:space="preserve">The 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</w:t>
      </w:r>
      <w:r w:rsidR="004B4C99">
        <w:rPr>
          <w:color w:val="000000"/>
        </w:rPr>
        <w:t>had</w:t>
      </w:r>
      <w:r w:rsidRPr="008F19F0">
        <w:rPr>
          <w:color w:val="000000"/>
        </w:rPr>
        <w:t xml:space="preserve"> significantly (</w:t>
      </w:r>
      <w:r w:rsidRPr="009F4FE6">
        <w:rPr>
          <w:i/>
          <w:iCs/>
          <w:color w:val="000000"/>
        </w:rPr>
        <w:t>p</w:t>
      </w:r>
      <w:r w:rsidRPr="008F19F0">
        <w:rPr>
          <w:color w:val="000000"/>
        </w:rPr>
        <w:t xml:space="preserve"> &lt; .05) lower scores on five (out of eight) scales</w:t>
      </w:r>
      <w:r w:rsidR="00723F35">
        <w:rPr>
          <w:color w:val="000000"/>
        </w:rPr>
        <w:t xml:space="preserve"> compared to</w:t>
      </w:r>
      <w:r w:rsidR="00D7576F">
        <w:rPr>
          <w:color w:val="000000"/>
        </w:rPr>
        <w:t xml:space="preserve"> the</w:t>
      </w:r>
      <w:r w:rsidR="00723F35">
        <w:rPr>
          <w:color w:val="000000"/>
        </w:rPr>
        <w:t xml:space="preserve"> HC group</w:t>
      </w:r>
      <w:r w:rsidRPr="008F19F0">
        <w:rPr>
          <w:color w:val="000000"/>
        </w:rPr>
        <w:t>: Not Worrying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2</w:t>
      </w:r>
      <w:r w:rsidR="00FF5584">
        <w:rPr>
          <w:color w:val="000000"/>
        </w:rPr>
        <w:t>.00</w:t>
      </w:r>
      <w:r w:rsidRPr="008F19F0">
        <w:rPr>
          <w:color w:val="000000"/>
        </w:rPr>
        <w:t xml:space="preserve">, SD = </w:t>
      </w:r>
      <w:r w:rsidR="006041B3">
        <w:rPr>
          <w:color w:val="000000"/>
        </w:rPr>
        <w:t>0</w:t>
      </w:r>
      <w:r w:rsidRPr="008F19F0">
        <w:rPr>
          <w:color w:val="000000"/>
        </w:rPr>
        <w:t xml:space="preserve">.86; HC group mean score </w:t>
      </w:r>
      <w:r w:rsidR="004E7D4F">
        <w:rPr>
          <w:color w:val="000000"/>
        </w:rPr>
        <w:t xml:space="preserve">= </w:t>
      </w:r>
      <w:r w:rsidRPr="008F19F0">
        <w:rPr>
          <w:color w:val="000000"/>
        </w:rPr>
        <w:t xml:space="preserve">2.56, SD = </w:t>
      </w:r>
      <w:r w:rsidR="000327AF">
        <w:rPr>
          <w:color w:val="000000"/>
        </w:rPr>
        <w:t>0</w:t>
      </w:r>
      <w:r w:rsidRPr="008F19F0">
        <w:rPr>
          <w:color w:val="000000"/>
        </w:rPr>
        <w:t>.9</w:t>
      </w:r>
      <w:r w:rsidR="004E7D4F">
        <w:rPr>
          <w:color w:val="000000"/>
        </w:rPr>
        <w:t>8</w:t>
      </w:r>
      <w:r w:rsidRPr="008F19F0">
        <w:rPr>
          <w:color w:val="000000"/>
        </w:rPr>
        <w:t>), Attention Regulation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.60, SD = </w:t>
      </w:r>
      <w:r w:rsidR="00AC5FE1">
        <w:rPr>
          <w:color w:val="000000"/>
        </w:rPr>
        <w:t>0</w:t>
      </w:r>
      <w:r w:rsidRPr="008F19F0">
        <w:rPr>
          <w:color w:val="000000"/>
        </w:rPr>
        <w:t xml:space="preserve">.71; HC group mean score </w:t>
      </w:r>
      <w:r w:rsidR="004E7D4F">
        <w:rPr>
          <w:color w:val="000000"/>
        </w:rPr>
        <w:t xml:space="preserve">= </w:t>
      </w:r>
      <w:r w:rsidRPr="008F19F0">
        <w:rPr>
          <w:color w:val="000000"/>
        </w:rPr>
        <w:t xml:space="preserve">2.43, SD = </w:t>
      </w:r>
      <w:r w:rsidR="00AC5FE1">
        <w:rPr>
          <w:color w:val="000000"/>
        </w:rPr>
        <w:t>0</w:t>
      </w:r>
      <w:r w:rsidRPr="008F19F0">
        <w:rPr>
          <w:color w:val="000000"/>
        </w:rPr>
        <w:t>.9</w:t>
      </w:r>
      <w:r w:rsidR="004E7D4F">
        <w:rPr>
          <w:color w:val="000000"/>
        </w:rPr>
        <w:t>4</w:t>
      </w:r>
      <w:r w:rsidRPr="008F19F0">
        <w:rPr>
          <w:color w:val="000000"/>
        </w:rPr>
        <w:t>), Self-Regulation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.60, SD = </w:t>
      </w:r>
      <w:r w:rsidR="00FF5584">
        <w:rPr>
          <w:color w:val="000000"/>
        </w:rPr>
        <w:t>1.01</w:t>
      </w:r>
      <w:r w:rsidRPr="008F19F0">
        <w:rPr>
          <w:color w:val="000000"/>
        </w:rPr>
        <w:t xml:space="preserve">; HC group mean score </w:t>
      </w:r>
      <w:r w:rsidR="004E7D4F">
        <w:rPr>
          <w:color w:val="000000"/>
        </w:rPr>
        <w:t xml:space="preserve">= </w:t>
      </w:r>
      <w:r w:rsidRPr="008F19F0">
        <w:rPr>
          <w:color w:val="000000"/>
        </w:rPr>
        <w:t>2.</w:t>
      </w:r>
      <w:r w:rsidR="00FF5584">
        <w:rPr>
          <w:color w:val="000000"/>
        </w:rPr>
        <w:t>3</w:t>
      </w:r>
      <w:r w:rsidRPr="008F19F0">
        <w:rPr>
          <w:color w:val="000000"/>
        </w:rPr>
        <w:t xml:space="preserve">2, SD = </w:t>
      </w:r>
      <w:r w:rsidR="00FF5584">
        <w:rPr>
          <w:color w:val="000000"/>
        </w:rPr>
        <w:t>1.16</w:t>
      </w:r>
      <w:r w:rsidRPr="008F19F0">
        <w:rPr>
          <w:color w:val="000000"/>
        </w:rPr>
        <w:t>), Body Listening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.5</w:t>
      </w:r>
      <w:r w:rsidR="00FF5584">
        <w:rPr>
          <w:color w:val="000000"/>
        </w:rPr>
        <w:t>0</w:t>
      </w:r>
      <w:r w:rsidRPr="008F19F0">
        <w:rPr>
          <w:color w:val="000000"/>
        </w:rPr>
        <w:t>, SD =</w:t>
      </w:r>
      <w:r w:rsidR="00E17FF7">
        <w:rPr>
          <w:color w:val="000000"/>
        </w:rPr>
        <w:t xml:space="preserve"> 0</w:t>
      </w:r>
      <w:r w:rsidRPr="008F19F0">
        <w:rPr>
          <w:color w:val="000000"/>
        </w:rPr>
        <w:t xml:space="preserve">.93; HC group mean score </w:t>
      </w:r>
      <w:r w:rsidR="00FF5584">
        <w:rPr>
          <w:color w:val="000000"/>
        </w:rPr>
        <w:t xml:space="preserve">= </w:t>
      </w:r>
      <w:r w:rsidRPr="008F19F0">
        <w:rPr>
          <w:color w:val="000000"/>
        </w:rPr>
        <w:t>2.34, SD = 1.3</w:t>
      </w:r>
      <w:r w:rsidR="00FF5584">
        <w:rPr>
          <w:color w:val="000000"/>
        </w:rPr>
        <w:t>8</w:t>
      </w:r>
      <w:r w:rsidRPr="008F19F0">
        <w:rPr>
          <w:color w:val="000000"/>
        </w:rPr>
        <w:t>), and Trusting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</w:t>
      </w:r>
      <w:r w:rsidR="00FF5584">
        <w:rPr>
          <w:color w:val="000000"/>
        </w:rPr>
        <w:t>.00</w:t>
      </w:r>
      <w:r w:rsidRPr="008F19F0">
        <w:rPr>
          <w:color w:val="000000"/>
        </w:rPr>
        <w:t xml:space="preserve">, SD = </w:t>
      </w:r>
      <w:r w:rsidR="00E17FF7">
        <w:rPr>
          <w:color w:val="000000"/>
        </w:rPr>
        <w:t>0</w:t>
      </w:r>
      <w:r w:rsidRPr="008F19F0">
        <w:rPr>
          <w:color w:val="000000"/>
        </w:rPr>
        <w:t xml:space="preserve">.92; HC group mean score </w:t>
      </w:r>
      <w:r w:rsidR="00FF5584">
        <w:rPr>
          <w:color w:val="000000"/>
        </w:rPr>
        <w:t xml:space="preserve">= </w:t>
      </w:r>
      <w:r w:rsidRPr="008F19F0">
        <w:rPr>
          <w:color w:val="000000"/>
        </w:rPr>
        <w:t>3.0</w:t>
      </w:r>
      <w:r w:rsidR="00FF5584">
        <w:rPr>
          <w:color w:val="000000"/>
        </w:rPr>
        <w:t>2</w:t>
      </w:r>
      <w:r w:rsidRPr="008F19F0">
        <w:rPr>
          <w:color w:val="000000"/>
        </w:rPr>
        <w:t>, SD = 1.3</w:t>
      </w:r>
      <w:r w:rsidR="00FF5584">
        <w:rPr>
          <w:color w:val="000000"/>
        </w:rPr>
        <w:t>4</w:t>
      </w:r>
      <w:r w:rsidRPr="008F19F0">
        <w:rPr>
          <w:color w:val="000000"/>
        </w:rPr>
        <w:t>).</w:t>
      </w:r>
    </w:p>
    <w:p w14:paraId="6F617B3E" w14:textId="77777777" w:rsidR="004C3CBF" w:rsidRPr="008F19F0" w:rsidRDefault="004C3CBF" w:rsidP="00B77541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09C1F010" w14:textId="708DB525" w:rsidR="004C3CBF" w:rsidRPr="00B77541" w:rsidRDefault="00810D2D" w:rsidP="00810D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i/>
          <w:iCs/>
          <w:color w:val="000000"/>
          <w:kern w:val="0"/>
        </w:rPr>
        <w:t xml:space="preserve">2.4 </w:t>
      </w:r>
      <w:r w:rsidR="004C3CBF" w:rsidRPr="00B77541">
        <w:rPr>
          <w:rFonts w:ascii="Times New Roman" w:hAnsi="Times New Roman" w:cs="Times New Roman"/>
          <w:i/>
          <w:iCs/>
          <w:color w:val="000000"/>
          <w:kern w:val="0"/>
        </w:rPr>
        <w:t>Body Shape Questionnaire-34 (BSQ-34)</w:t>
      </w:r>
    </w:p>
    <w:p w14:paraId="70235713" w14:textId="52C70D4D" w:rsidR="004C3CBF" w:rsidRPr="008F19F0" w:rsidRDefault="004C3CBF" w:rsidP="00B77541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8F19F0">
        <w:rPr>
          <w:color w:val="000000"/>
        </w:rPr>
        <w:t xml:space="preserve">The 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displayed significantly (</w:t>
      </w:r>
      <w:r w:rsidRPr="009F4FE6">
        <w:rPr>
          <w:i/>
          <w:iCs/>
          <w:color w:val="000000"/>
        </w:rPr>
        <w:t>p</w:t>
      </w:r>
      <w:r w:rsidRPr="008F19F0">
        <w:rPr>
          <w:color w:val="000000"/>
        </w:rPr>
        <w:t xml:space="preserve"> &lt; .001) higher scores on the Total Score</w:t>
      </w:r>
      <w:r w:rsidR="00723F35" w:rsidRPr="00723F35">
        <w:rPr>
          <w:color w:val="000000"/>
        </w:rPr>
        <w:t xml:space="preserve"> </w:t>
      </w:r>
      <w:r w:rsidR="00723F35">
        <w:rPr>
          <w:color w:val="000000"/>
        </w:rPr>
        <w:t xml:space="preserve">compared to </w:t>
      </w:r>
      <w:r w:rsidR="009F4FE6">
        <w:rPr>
          <w:color w:val="000000"/>
        </w:rPr>
        <w:t xml:space="preserve">the </w:t>
      </w:r>
      <w:r w:rsidR="00723F35">
        <w:rPr>
          <w:color w:val="000000"/>
        </w:rPr>
        <w:t xml:space="preserve">HC group: </w:t>
      </w:r>
      <w:r w:rsidRPr="008F19F0">
        <w:rPr>
          <w:color w:val="000000"/>
        </w:rPr>
        <w:t>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18.2</w:t>
      </w:r>
      <w:r w:rsidR="00FF5584">
        <w:rPr>
          <w:color w:val="000000"/>
        </w:rPr>
        <w:t>7</w:t>
      </w:r>
      <w:r w:rsidRPr="008F19F0">
        <w:rPr>
          <w:color w:val="000000"/>
        </w:rPr>
        <w:t>, SD = 4</w:t>
      </w:r>
      <w:r w:rsidR="00FF5584">
        <w:rPr>
          <w:color w:val="000000"/>
        </w:rPr>
        <w:t>8</w:t>
      </w:r>
      <w:r w:rsidRPr="008F19F0">
        <w:rPr>
          <w:color w:val="000000"/>
        </w:rPr>
        <w:t>.6</w:t>
      </w:r>
      <w:r w:rsidR="00FF5584">
        <w:rPr>
          <w:color w:val="000000"/>
        </w:rPr>
        <w:t>2</w:t>
      </w:r>
      <w:r w:rsidRPr="008F19F0">
        <w:rPr>
          <w:color w:val="000000"/>
        </w:rPr>
        <w:t>; HC group mean score = 78.94, SD = 33.08).</w:t>
      </w:r>
    </w:p>
    <w:p w14:paraId="16D055C3" w14:textId="77777777" w:rsidR="004C3CBF" w:rsidRPr="008F19F0" w:rsidRDefault="004C3CBF" w:rsidP="00B77541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5176D602" w14:textId="157EAD2A" w:rsidR="004C3CBF" w:rsidRPr="00B77541" w:rsidRDefault="00810D2D" w:rsidP="00810D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i/>
          <w:iCs/>
          <w:color w:val="000000"/>
          <w:kern w:val="0"/>
        </w:rPr>
        <w:t xml:space="preserve">2.5 </w:t>
      </w:r>
      <w:r w:rsidR="004C3CBF" w:rsidRPr="00B77541">
        <w:rPr>
          <w:rFonts w:ascii="Times New Roman" w:hAnsi="Times New Roman" w:cs="Times New Roman"/>
          <w:i/>
          <w:iCs/>
          <w:color w:val="000000"/>
          <w:kern w:val="0"/>
        </w:rPr>
        <w:t>State-Trait Anxiety Inventory (STAI)</w:t>
      </w:r>
    </w:p>
    <w:p w14:paraId="56FCDF18" w14:textId="74950E2B" w:rsidR="004C3CBF" w:rsidRPr="008F19F0" w:rsidRDefault="004C3CBF" w:rsidP="00B77541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8F19F0">
        <w:rPr>
          <w:color w:val="000000"/>
        </w:rPr>
        <w:t xml:space="preserve">The 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displayed significantly (</w:t>
      </w:r>
      <w:r w:rsidRPr="00245860">
        <w:rPr>
          <w:i/>
          <w:iCs/>
          <w:color w:val="000000"/>
        </w:rPr>
        <w:t>p</w:t>
      </w:r>
      <w:r w:rsidRPr="008F19F0">
        <w:rPr>
          <w:color w:val="000000"/>
        </w:rPr>
        <w:t xml:space="preserve"> &lt; .001) higher scores on the two scales</w:t>
      </w:r>
      <w:r w:rsidR="00723F35">
        <w:rPr>
          <w:color w:val="000000"/>
        </w:rPr>
        <w:t xml:space="preserve">, compared to </w:t>
      </w:r>
      <w:r w:rsidR="009F4FE6">
        <w:rPr>
          <w:color w:val="000000"/>
        </w:rPr>
        <w:t xml:space="preserve">the </w:t>
      </w:r>
      <w:r w:rsidR="00723F35">
        <w:rPr>
          <w:color w:val="000000"/>
        </w:rPr>
        <w:t>HC group</w:t>
      </w:r>
      <w:r w:rsidRPr="008F19F0">
        <w:rPr>
          <w:color w:val="000000"/>
        </w:rPr>
        <w:t>, namely State Anxiety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57.89, SD = 11.9</w:t>
      </w:r>
      <w:r w:rsidR="007F2901">
        <w:rPr>
          <w:color w:val="000000"/>
        </w:rPr>
        <w:t>1</w:t>
      </w:r>
      <w:r w:rsidRPr="008F19F0">
        <w:rPr>
          <w:color w:val="000000"/>
        </w:rPr>
        <w:t>; HC group mean score</w:t>
      </w:r>
      <w:r w:rsidR="008F40EE">
        <w:rPr>
          <w:color w:val="000000"/>
        </w:rPr>
        <w:t xml:space="preserve"> =</w:t>
      </w:r>
      <w:r w:rsidRPr="008F19F0">
        <w:rPr>
          <w:color w:val="000000"/>
        </w:rPr>
        <w:t xml:space="preserve"> 41.19, SD = 11.15) and Trait Anxiety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59.8</w:t>
      </w:r>
      <w:r w:rsidR="00AF39CC">
        <w:rPr>
          <w:color w:val="000000"/>
        </w:rPr>
        <w:t>6</w:t>
      </w:r>
      <w:r w:rsidRPr="008F19F0">
        <w:rPr>
          <w:color w:val="000000"/>
        </w:rPr>
        <w:t>, SD = 9.73; HC group mean score</w:t>
      </w:r>
      <w:r w:rsidR="00BE5AF7">
        <w:rPr>
          <w:color w:val="000000"/>
        </w:rPr>
        <w:t xml:space="preserve"> = </w:t>
      </w:r>
      <w:r w:rsidRPr="008F19F0">
        <w:rPr>
          <w:color w:val="000000"/>
        </w:rPr>
        <w:t xml:space="preserve">47.22, SD = 11.00). </w:t>
      </w:r>
    </w:p>
    <w:p w14:paraId="3E0789CA" w14:textId="77777777" w:rsidR="004C3CBF" w:rsidRPr="008F19F0" w:rsidRDefault="004C3CBF" w:rsidP="00B77541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423DDDB4" w14:textId="1AFF955B" w:rsidR="004C3CBF" w:rsidRPr="008F19F0" w:rsidRDefault="00810D2D" w:rsidP="00810D2D">
      <w:pPr>
        <w:pStyle w:val="NormalWeb"/>
        <w:spacing w:before="0" w:beforeAutospacing="0" w:after="0" w:afterAutospacing="0" w:line="480" w:lineRule="auto"/>
        <w:rPr>
          <w:color w:val="000000"/>
        </w:rPr>
      </w:pPr>
      <w:r>
        <w:rPr>
          <w:color w:val="000000"/>
        </w:rPr>
        <w:t xml:space="preserve">2.6 </w:t>
      </w:r>
      <w:r w:rsidR="004C3CBF" w:rsidRPr="008F19F0">
        <w:rPr>
          <w:i/>
          <w:iCs/>
          <w:color w:val="000000"/>
        </w:rPr>
        <w:t>Beck Depression Inventory-II (</w:t>
      </w:r>
      <w:r w:rsidR="004C3CBF" w:rsidRPr="008F19F0">
        <w:rPr>
          <w:rStyle w:val="Emphasis"/>
          <w:rFonts w:eastAsiaTheme="majorEastAsia"/>
          <w:color w:val="333333"/>
        </w:rPr>
        <w:t>BDI-II</w:t>
      </w:r>
      <w:r w:rsidR="004C3CBF" w:rsidRPr="008F19F0">
        <w:rPr>
          <w:i/>
          <w:iCs/>
          <w:color w:val="000000"/>
        </w:rPr>
        <w:t>)</w:t>
      </w:r>
    </w:p>
    <w:p w14:paraId="42805A31" w14:textId="05F01D55" w:rsidR="00A2168A" w:rsidRDefault="004C3CBF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8F19F0">
        <w:rPr>
          <w:color w:val="000000"/>
        </w:rPr>
        <w:t xml:space="preserve">The 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</w:t>
      </w:r>
      <w:r w:rsidR="009F4FE6">
        <w:rPr>
          <w:color w:val="000000"/>
        </w:rPr>
        <w:t>showed</w:t>
      </w:r>
      <w:r w:rsidRPr="008F19F0">
        <w:rPr>
          <w:color w:val="000000"/>
        </w:rPr>
        <w:t xml:space="preserve"> significantly (</w:t>
      </w:r>
      <w:r w:rsidRPr="006548BA">
        <w:rPr>
          <w:i/>
          <w:iCs/>
          <w:color w:val="000000"/>
        </w:rPr>
        <w:t>p</w:t>
      </w:r>
      <w:r w:rsidRPr="008F19F0">
        <w:rPr>
          <w:color w:val="000000"/>
        </w:rPr>
        <w:t xml:space="preserve"> &lt; .001) higher scores on the three scales</w:t>
      </w:r>
      <w:r w:rsidR="00723F35" w:rsidRPr="00723F35">
        <w:rPr>
          <w:color w:val="000000"/>
        </w:rPr>
        <w:t xml:space="preserve"> </w:t>
      </w:r>
      <w:r w:rsidR="00723F35">
        <w:rPr>
          <w:color w:val="000000"/>
        </w:rPr>
        <w:t xml:space="preserve">compared to </w:t>
      </w:r>
      <w:r w:rsidR="009F4FE6">
        <w:rPr>
          <w:color w:val="000000"/>
        </w:rPr>
        <w:t xml:space="preserve">the </w:t>
      </w:r>
      <w:r w:rsidR="00723F35">
        <w:rPr>
          <w:color w:val="000000"/>
        </w:rPr>
        <w:t>HC group</w:t>
      </w:r>
      <w:r w:rsidRPr="008F19F0">
        <w:rPr>
          <w:color w:val="000000"/>
        </w:rPr>
        <w:t>, that is, Cognitive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6.6</w:t>
      </w:r>
      <w:r w:rsidR="00AF39CC">
        <w:rPr>
          <w:color w:val="000000"/>
        </w:rPr>
        <w:t>1</w:t>
      </w:r>
      <w:r w:rsidRPr="008F19F0">
        <w:rPr>
          <w:color w:val="000000"/>
        </w:rPr>
        <w:t>, SD = 6.5</w:t>
      </w:r>
      <w:r w:rsidR="00AF39CC">
        <w:rPr>
          <w:color w:val="000000"/>
        </w:rPr>
        <w:t>3</w:t>
      </w:r>
      <w:r w:rsidRPr="008F19F0">
        <w:rPr>
          <w:color w:val="000000"/>
        </w:rPr>
        <w:t xml:space="preserve">; HC group mean score </w:t>
      </w:r>
      <w:r w:rsidR="00AF39CC">
        <w:rPr>
          <w:color w:val="000000"/>
        </w:rPr>
        <w:t xml:space="preserve">= </w:t>
      </w:r>
      <w:r w:rsidRPr="008F19F0">
        <w:rPr>
          <w:color w:val="000000"/>
        </w:rPr>
        <w:t>6.19, SD = 5.1</w:t>
      </w:r>
      <w:r w:rsidR="00AF39CC">
        <w:rPr>
          <w:color w:val="000000"/>
        </w:rPr>
        <w:t>8</w:t>
      </w:r>
      <w:r w:rsidRPr="008F19F0">
        <w:rPr>
          <w:color w:val="000000"/>
        </w:rPr>
        <w:t>), Somatic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13.65, SD = 5.4</w:t>
      </w:r>
      <w:r w:rsidR="00AF39CC">
        <w:rPr>
          <w:color w:val="000000"/>
        </w:rPr>
        <w:t>7</w:t>
      </w:r>
      <w:r w:rsidRPr="008F19F0">
        <w:rPr>
          <w:color w:val="000000"/>
        </w:rPr>
        <w:t xml:space="preserve">; HC </w:t>
      </w:r>
      <w:r w:rsidRPr="008F19F0">
        <w:rPr>
          <w:color w:val="000000"/>
        </w:rPr>
        <w:lastRenderedPageBreak/>
        <w:t>group mean score</w:t>
      </w:r>
      <w:r w:rsidR="00EB6537">
        <w:rPr>
          <w:color w:val="000000"/>
        </w:rPr>
        <w:t xml:space="preserve"> =</w:t>
      </w:r>
      <w:r w:rsidRPr="008F19F0">
        <w:rPr>
          <w:color w:val="000000"/>
        </w:rPr>
        <w:t xml:space="preserve"> 5.6</w:t>
      </w:r>
      <w:r w:rsidR="00AF39CC">
        <w:rPr>
          <w:color w:val="000000"/>
        </w:rPr>
        <w:t>4</w:t>
      </w:r>
      <w:r w:rsidRPr="008F19F0">
        <w:rPr>
          <w:color w:val="000000"/>
        </w:rPr>
        <w:t>, SD = 4.4</w:t>
      </w:r>
      <w:r w:rsidR="00AF39CC">
        <w:rPr>
          <w:color w:val="000000"/>
        </w:rPr>
        <w:t>9</w:t>
      </w:r>
      <w:r w:rsidRPr="008F19F0">
        <w:rPr>
          <w:color w:val="000000"/>
        </w:rPr>
        <w:t>), and Total Score (</w:t>
      </w:r>
      <w:r w:rsidR="00DF795D">
        <w:rPr>
          <w:color w:val="000000"/>
        </w:rPr>
        <w:t>AN-R</w:t>
      </w:r>
      <w:r w:rsidRPr="008F19F0">
        <w:rPr>
          <w:color w:val="000000"/>
        </w:rPr>
        <w:t xml:space="preserve"> group mean score = 30.26, SD = 11.5</w:t>
      </w:r>
      <w:r w:rsidR="00AF39CC">
        <w:rPr>
          <w:color w:val="000000"/>
        </w:rPr>
        <w:t>9</w:t>
      </w:r>
      <w:r w:rsidRPr="008F19F0">
        <w:rPr>
          <w:color w:val="000000"/>
        </w:rPr>
        <w:t xml:space="preserve">; HC group mean score </w:t>
      </w:r>
      <w:r w:rsidR="00EB6537">
        <w:rPr>
          <w:color w:val="000000"/>
        </w:rPr>
        <w:t xml:space="preserve">= </w:t>
      </w:r>
      <w:r w:rsidRPr="008F19F0">
        <w:rPr>
          <w:color w:val="000000"/>
        </w:rPr>
        <w:t>1</w:t>
      </w:r>
      <w:r w:rsidR="00871618">
        <w:rPr>
          <w:color w:val="000000"/>
        </w:rPr>
        <w:t>1</w:t>
      </w:r>
      <w:r w:rsidRPr="008F19F0">
        <w:rPr>
          <w:color w:val="000000"/>
        </w:rPr>
        <w:t>.83, SD = 9.4</w:t>
      </w:r>
      <w:r w:rsidR="00AF39CC">
        <w:rPr>
          <w:color w:val="000000"/>
        </w:rPr>
        <w:t>0</w:t>
      </w:r>
      <w:r w:rsidRPr="008F19F0">
        <w:rPr>
          <w:color w:val="000000"/>
        </w:rPr>
        <w:t>).</w:t>
      </w:r>
    </w:p>
    <w:p w14:paraId="6BFCB9E4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5D3F2B23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10152352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00ACCBF1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47186836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7BC0B242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13FDCBF2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45349D33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4F0E4096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0BEE7D08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310F08B5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7D1AD879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48C31F97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093A9E7D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08D8F749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614100C2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0B0FE4E1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6603AE41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71051691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03D5C1D2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5A119710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131D2A45" w14:textId="77777777" w:rsidR="00FC2AE6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3FE9AAE4" w14:textId="77777777" w:rsidR="00FC2AE6" w:rsidRPr="008F19F0" w:rsidRDefault="00FC2AE6" w:rsidP="0060115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16BE3625" w14:textId="77777777" w:rsidR="00E90CFF" w:rsidRPr="00E90CFF" w:rsidRDefault="00654619" w:rsidP="00E90CFF">
      <w:pPr>
        <w:pStyle w:val="EndNoteBibliographyTitle"/>
        <w:jc w:val="left"/>
        <w:rPr>
          <w:b/>
          <w:bCs/>
        </w:rPr>
      </w:pPr>
      <w:r w:rsidRPr="008F19F0">
        <w:rPr>
          <w:lang w:val="it-IT"/>
        </w:rPr>
        <w:lastRenderedPageBreak/>
        <w:fldChar w:fldCharType="begin"/>
      </w:r>
      <w:r w:rsidRPr="008F19F0">
        <w:instrText xml:space="preserve"> ADDIN EN.REFLIST </w:instrText>
      </w:r>
      <w:r w:rsidRPr="008F19F0">
        <w:rPr>
          <w:lang w:val="it-IT"/>
        </w:rPr>
        <w:fldChar w:fldCharType="separate"/>
      </w:r>
      <w:r w:rsidR="00E90CFF" w:rsidRPr="00E90CFF">
        <w:rPr>
          <w:b/>
          <w:bCs/>
        </w:rPr>
        <w:t>References</w:t>
      </w:r>
    </w:p>
    <w:p w14:paraId="383840AF" w14:textId="77777777" w:rsidR="00E90CFF" w:rsidRPr="00E90CFF" w:rsidRDefault="00E90CFF" w:rsidP="00E90CFF">
      <w:pPr>
        <w:pStyle w:val="EndNoteBibliographyTitle"/>
        <w:jc w:val="left"/>
      </w:pPr>
    </w:p>
    <w:p w14:paraId="7A953269" w14:textId="39D37ACC" w:rsidR="00E90CFF" w:rsidRPr="00E90CFF" w:rsidRDefault="00E90CFF" w:rsidP="00E90CFF">
      <w:pPr>
        <w:pStyle w:val="EndNoteBibliography"/>
        <w:spacing w:after="0"/>
        <w:ind w:left="720" w:hanging="720"/>
      </w:pPr>
      <w:r w:rsidRPr="00E90CFF">
        <w:t xml:space="preserve">Aardoom, J. J., Dingemans, A. E., Slof Op't Landt, M. C., &amp; Van Furth, E. F. (2012). Norms and discriminative validity of the Eating Disorder Examination Questionnaire (EDE-Q). </w:t>
      </w:r>
      <w:r w:rsidRPr="00E90CFF">
        <w:rPr>
          <w:i/>
        </w:rPr>
        <w:t>Eating Behaviors</w:t>
      </w:r>
      <w:r w:rsidRPr="00E90CFF">
        <w:t>,</w:t>
      </w:r>
      <w:r w:rsidRPr="00E90CFF">
        <w:rPr>
          <w:i/>
        </w:rPr>
        <w:t xml:space="preserve"> 13</w:t>
      </w:r>
      <w:r w:rsidRPr="00E90CFF">
        <w:t xml:space="preserve">(4), 305-309. </w:t>
      </w:r>
      <w:hyperlink r:id="rId8" w:history="1">
        <w:r w:rsidRPr="00E90CFF">
          <w:rPr>
            <w:rStyle w:val="Hyperlink"/>
          </w:rPr>
          <w:t>https://doi.org/10.1016/j.eatbeh.2012.09.002</w:t>
        </w:r>
      </w:hyperlink>
      <w:r w:rsidRPr="00E90CFF">
        <w:t xml:space="preserve"> </w:t>
      </w:r>
    </w:p>
    <w:p w14:paraId="69758D9D" w14:textId="35FDC5AC" w:rsidR="00E90CFF" w:rsidRPr="00934E90" w:rsidRDefault="00E90CFF" w:rsidP="00E90CFF">
      <w:pPr>
        <w:pStyle w:val="EndNoteBibliography"/>
        <w:spacing w:after="0"/>
        <w:ind w:left="720" w:hanging="720"/>
        <w:rPr>
          <w:lang w:val="it-IT"/>
        </w:rPr>
      </w:pPr>
      <w:r w:rsidRPr="00E90CFF">
        <w:t xml:space="preserve">Beck, A. T., Steer, R. A., Ball, R., &amp; Ranieri, W. (1996). Comparison of Beck Depression Inventories -IA and -II in psychiatric outpatients. </w:t>
      </w:r>
      <w:r w:rsidRPr="00934E90">
        <w:rPr>
          <w:i/>
          <w:lang w:val="it-IT"/>
        </w:rPr>
        <w:t>Journal of Personality Assessment</w:t>
      </w:r>
      <w:r w:rsidRPr="00934E90">
        <w:rPr>
          <w:lang w:val="it-IT"/>
        </w:rPr>
        <w:t>,</w:t>
      </w:r>
      <w:r w:rsidRPr="00934E90">
        <w:rPr>
          <w:i/>
          <w:lang w:val="it-IT"/>
        </w:rPr>
        <w:t xml:space="preserve"> 67</w:t>
      </w:r>
      <w:r w:rsidRPr="00934E90">
        <w:rPr>
          <w:lang w:val="it-IT"/>
        </w:rPr>
        <w:t xml:space="preserve">(3), 588-597. </w:t>
      </w:r>
      <w:hyperlink r:id="rId9" w:history="1">
        <w:r w:rsidRPr="00934E90">
          <w:rPr>
            <w:rStyle w:val="Hyperlink"/>
            <w:lang w:val="it-IT"/>
          </w:rPr>
          <w:t>https://doi.org/10.1207/s15327752jpa6703_13</w:t>
        </w:r>
      </w:hyperlink>
      <w:r w:rsidRPr="00934E90">
        <w:rPr>
          <w:lang w:val="it-IT"/>
        </w:rPr>
        <w:t xml:space="preserve"> </w:t>
      </w:r>
    </w:p>
    <w:p w14:paraId="67E4D7CB" w14:textId="08D839E1" w:rsidR="00E90CFF" w:rsidRPr="00E90CFF" w:rsidRDefault="00E90CFF" w:rsidP="00E90CFF">
      <w:pPr>
        <w:pStyle w:val="EndNoteBibliography"/>
        <w:spacing w:after="0"/>
        <w:ind w:left="720" w:hanging="720"/>
      </w:pPr>
      <w:r w:rsidRPr="00934E90">
        <w:rPr>
          <w:lang w:val="it-IT"/>
        </w:rPr>
        <w:t xml:space="preserve">Calugi, S., Milanese, C., Sartirana, M., El Ghoch, M., Sartori, F., Geccherle, E., Coppini, A., Franchini, C., &amp; Dalle Grave, R. (2017). </w:t>
      </w:r>
      <w:r w:rsidRPr="00E90CFF">
        <w:t xml:space="preserve">The Eating Disorder Examination Questionnaire: reliability and validity of the Italian version. </w:t>
      </w:r>
      <w:r w:rsidRPr="00E90CFF">
        <w:rPr>
          <w:i/>
        </w:rPr>
        <w:t>Eat Weight Disord</w:t>
      </w:r>
      <w:r w:rsidRPr="00E90CFF">
        <w:t>,</w:t>
      </w:r>
      <w:r w:rsidRPr="00E90CFF">
        <w:rPr>
          <w:i/>
        </w:rPr>
        <w:t xml:space="preserve"> 22</w:t>
      </w:r>
      <w:r w:rsidRPr="00E90CFF">
        <w:t xml:space="preserve">(3), 509-514. </w:t>
      </w:r>
      <w:hyperlink r:id="rId10" w:history="1">
        <w:r w:rsidRPr="00E90CFF">
          <w:rPr>
            <w:rStyle w:val="Hyperlink"/>
          </w:rPr>
          <w:t>https://doi.org/10.1007/s40519-016-0276-6</w:t>
        </w:r>
      </w:hyperlink>
      <w:r w:rsidRPr="00E90CFF">
        <w:t xml:space="preserve"> </w:t>
      </w:r>
    </w:p>
    <w:p w14:paraId="58DF59DB" w14:textId="77777777" w:rsidR="00E90CFF" w:rsidRPr="00E90CFF" w:rsidRDefault="00E90CFF" w:rsidP="00E90CFF">
      <w:pPr>
        <w:pStyle w:val="EndNoteBibliography"/>
        <w:spacing w:after="0"/>
        <w:ind w:left="720" w:hanging="720"/>
      </w:pPr>
      <w:r w:rsidRPr="00E90CFF">
        <w:t xml:space="preserve">Cooper, P. J., Taylor, M. J., Cooper, Z., &amp; Fairbum, C. G. (1987). The development and validation of the body shape questionnaire. </w:t>
      </w:r>
      <w:r w:rsidRPr="00E90CFF">
        <w:rPr>
          <w:i/>
        </w:rPr>
        <w:t>International Journal of Eating Disorders</w:t>
      </w:r>
      <w:r w:rsidRPr="00E90CFF">
        <w:t>,</w:t>
      </w:r>
      <w:r w:rsidRPr="00E90CFF">
        <w:rPr>
          <w:i/>
        </w:rPr>
        <w:t xml:space="preserve"> 6</w:t>
      </w:r>
      <w:r w:rsidRPr="00E90CFF">
        <w:t xml:space="preserve">(4), 485-494. </w:t>
      </w:r>
    </w:p>
    <w:p w14:paraId="77E63279" w14:textId="43F5F2D8" w:rsidR="00E90CFF" w:rsidRPr="00E90CFF" w:rsidRDefault="00E90CFF" w:rsidP="00E90CFF">
      <w:pPr>
        <w:pStyle w:val="EndNoteBibliography"/>
        <w:spacing w:after="0"/>
        <w:ind w:left="720" w:hanging="720"/>
      </w:pPr>
      <w:r w:rsidRPr="00E90CFF">
        <w:t xml:space="preserve">Dahlgren, C. L., Stedal, K., &amp; Ro, O. (2017). Eating Disorder Examination Questionnaire (EDE-Q) and Clinical Impairment Assessment (CIA): clinical norms and functional impairment in male and female adults with eating disorders. </w:t>
      </w:r>
      <w:r w:rsidRPr="00E90CFF">
        <w:rPr>
          <w:i/>
        </w:rPr>
        <w:t>Nord J Psychiatry</w:t>
      </w:r>
      <w:r w:rsidRPr="00E90CFF">
        <w:t>,</w:t>
      </w:r>
      <w:r w:rsidRPr="00E90CFF">
        <w:rPr>
          <w:i/>
        </w:rPr>
        <w:t xml:space="preserve"> 71</w:t>
      </w:r>
      <w:r w:rsidRPr="00E90CFF">
        <w:t xml:space="preserve">(4), 256-261. </w:t>
      </w:r>
      <w:hyperlink r:id="rId11" w:history="1">
        <w:r w:rsidRPr="00E90CFF">
          <w:rPr>
            <w:rStyle w:val="Hyperlink"/>
          </w:rPr>
          <w:t>https://doi.org/10.1080/08039488.2016.1271452</w:t>
        </w:r>
      </w:hyperlink>
      <w:r w:rsidRPr="00E90CFF">
        <w:t xml:space="preserve"> </w:t>
      </w:r>
    </w:p>
    <w:p w14:paraId="7EB201DA" w14:textId="539B776B" w:rsidR="00E90CFF" w:rsidRPr="00E90CFF" w:rsidRDefault="00E90CFF" w:rsidP="00E90CFF">
      <w:pPr>
        <w:pStyle w:val="EndNoteBibliography"/>
        <w:spacing w:after="0"/>
        <w:ind w:left="720" w:hanging="720"/>
      </w:pPr>
      <w:r w:rsidRPr="00E90CFF">
        <w:t xml:space="preserve">Garfinkel, S. N., Seth, A. K., Barrett, A. B., Suzuki, K., &amp; Critchley, H. D. (2015). Knowing your own heart: distinguishing interoceptive accuracy from interoceptive awareness. </w:t>
      </w:r>
      <w:r w:rsidRPr="00E90CFF">
        <w:rPr>
          <w:i/>
        </w:rPr>
        <w:t>Biological Psychology</w:t>
      </w:r>
      <w:r w:rsidRPr="00E90CFF">
        <w:t>,</w:t>
      </w:r>
      <w:r w:rsidRPr="00E90CFF">
        <w:rPr>
          <w:i/>
        </w:rPr>
        <w:t xml:space="preserve"> 104</w:t>
      </w:r>
      <w:r w:rsidRPr="00E90CFF">
        <w:t xml:space="preserve">, 65-74. </w:t>
      </w:r>
      <w:hyperlink r:id="rId12" w:history="1">
        <w:r w:rsidRPr="00E90CFF">
          <w:rPr>
            <w:rStyle w:val="Hyperlink"/>
          </w:rPr>
          <w:t>https://doi.org/10.1016/j.biopsycho.2014.11.004</w:t>
        </w:r>
      </w:hyperlink>
      <w:r w:rsidRPr="00E90CFF">
        <w:t xml:space="preserve"> </w:t>
      </w:r>
    </w:p>
    <w:p w14:paraId="67BCE9F8" w14:textId="77777777" w:rsidR="00E90CFF" w:rsidRPr="00E90CFF" w:rsidRDefault="00E90CFF" w:rsidP="00E90CFF">
      <w:pPr>
        <w:pStyle w:val="EndNoteBibliography"/>
        <w:spacing w:after="0"/>
        <w:ind w:left="720" w:hanging="720"/>
      </w:pPr>
      <w:r w:rsidRPr="00E90CFF">
        <w:t xml:space="preserve">Garner, D. M. (1991). </w:t>
      </w:r>
      <w:r w:rsidRPr="00E90CFF">
        <w:rPr>
          <w:i/>
        </w:rPr>
        <w:t>Eating Disorders Inventory-2: Professional Manual</w:t>
      </w:r>
      <w:r w:rsidRPr="00E90CFF">
        <w:t xml:space="preserve">. Psychological Assessment Resources. </w:t>
      </w:r>
    </w:p>
    <w:p w14:paraId="0DC80B06" w14:textId="77777777" w:rsidR="00E90CFF" w:rsidRPr="00E90CFF" w:rsidRDefault="00E90CFF" w:rsidP="00E90CFF">
      <w:pPr>
        <w:pStyle w:val="EndNoteBibliography"/>
        <w:spacing w:after="0"/>
        <w:ind w:left="720" w:hanging="720"/>
      </w:pPr>
      <w:r w:rsidRPr="00E90CFF">
        <w:lastRenderedPageBreak/>
        <w:t xml:space="preserve">Garner, D. M., Olmstead, M. P., &amp; Polivy, J. (1983). Development and validation of a multidimensional Eating Disorder Inventory for Anorexia Nervosa and Bulimia. </w:t>
      </w:r>
      <w:r w:rsidRPr="00E90CFF">
        <w:rPr>
          <w:i/>
        </w:rPr>
        <w:t>International Journal of Eating Disorders</w:t>
      </w:r>
      <w:r w:rsidRPr="00E90CFF">
        <w:t>,</w:t>
      </w:r>
      <w:r w:rsidRPr="00E90CFF">
        <w:rPr>
          <w:i/>
        </w:rPr>
        <w:t xml:space="preserve"> 2</w:t>
      </w:r>
      <w:r w:rsidRPr="00E90CFF">
        <w:t xml:space="preserve">(2), 15-34. </w:t>
      </w:r>
    </w:p>
    <w:p w14:paraId="3434C92A" w14:textId="1B9404E6" w:rsidR="00E90CFF" w:rsidRPr="00E90CFF" w:rsidRDefault="00E90CFF" w:rsidP="00E90CFF">
      <w:pPr>
        <w:pStyle w:val="EndNoteBibliography"/>
        <w:spacing w:after="0"/>
        <w:ind w:left="720" w:hanging="720"/>
      </w:pPr>
      <w:r w:rsidRPr="00E90CFF">
        <w:t xml:space="preserve">Marzola, E., Martini, M., Longo, P., Toppino, F., Bevione, F., Delsedime, N., Abbate-Daga, G., &amp; Preti, A. (2022). Psychometric properties of the Italian body shape questionnaire: an investigation of its reliability, factorial, concurrent, and criterion validity. </w:t>
      </w:r>
      <w:r w:rsidRPr="00E90CFF">
        <w:rPr>
          <w:i/>
        </w:rPr>
        <w:t>Eat Weight Disord</w:t>
      </w:r>
      <w:r w:rsidRPr="00E90CFF">
        <w:t>,</w:t>
      </w:r>
      <w:r w:rsidRPr="00E90CFF">
        <w:rPr>
          <w:i/>
        </w:rPr>
        <w:t xml:space="preserve"> 27</w:t>
      </w:r>
      <w:r w:rsidRPr="00E90CFF">
        <w:t xml:space="preserve">(8), 3637-3648. </w:t>
      </w:r>
      <w:hyperlink r:id="rId13" w:history="1">
        <w:r w:rsidRPr="00E90CFF">
          <w:rPr>
            <w:rStyle w:val="Hyperlink"/>
          </w:rPr>
          <w:t>https://doi.org/10.1007/s40519-022-01503-6</w:t>
        </w:r>
      </w:hyperlink>
      <w:r w:rsidRPr="00E90CFF">
        <w:t xml:space="preserve"> </w:t>
      </w:r>
    </w:p>
    <w:p w14:paraId="2CBC1C54" w14:textId="156B359A" w:rsidR="00E90CFF" w:rsidRPr="00E90CFF" w:rsidRDefault="00E90CFF" w:rsidP="00E90CFF">
      <w:pPr>
        <w:pStyle w:val="EndNoteBibliography"/>
        <w:spacing w:after="0"/>
        <w:ind w:left="720" w:hanging="720"/>
      </w:pPr>
      <w:r w:rsidRPr="00E90CFF">
        <w:t xml:space="preserve">Mehling, W. E., Acree, M., Stewart, A., Silas, J., &amp; Jones, A. (2018). The Multidimensional Assessment of Interoceptive Awareness, Version 2 (MAIA-2). </w:t>
      </w:r>
      <w:r w:rsidRPr="00E90CFF">
        <w:rPr>
          <w:i/>
        </w:rPr>
        <w:t>PloS One</w:t>
      </w:r>
      <w:r w:rsidRPr="00E90CFF">
        <w:t>,</w:t>
      </w:r>
      <w:r w:rsidRPr="00E90CFF">
        <w:rPr>
          <w:i/>
        </w:rPr>
        <w:t xml:space="preserve"> 13</w:t>
      </w:r>
      <w:r w:rsidRPr="00E90CFF">
        <w:t xml:space="preserve">(12), e0208034. </w:t>
      </w:r>
      <w:hyperlink r:id="rId14" w:history="1">
        <w:r w:rsidRPr="00E90CFF">
          <w:rPr>
            <w:rStyle w:val="Hyperlink"/>
          </w:rPr>
          <w:t>https://doi.org/10.1371/journal.pone.0208034</w:t>
        </w:r>
      </w:hyperlink>
      <w:r w:rsidRPr="00E90CFF">
        <w:t xml:space="preserve"> </w:t>
      </w:r>
    </w:p>
    <w:p w14:paraId="773D6A69" w14:textId="21FB4F64" w:rsidR="00E90CFF" w:rsidRPr="00E90CFF" w:rsidRDefault="00E90CFF" w:rsidP="00E90CFF">
      <w:pPr>
        <w:pStyle w:val="EndNoteBibliography"/>
        <w:spacing w:after="0"/>
        <w:ind w:left="720" w:hanging="720"/>
      </w:pPr>
      <w:r w:rsidRPr="00E90CFF">
        <w:t xml:space="preserve">Mehling, W. E., Price, C., Daubenmier, J. J., Acree, M., Bartmess, E., &amp; Stewart, A. (2012). The Multidimensional Assessment of Interoceptive Awareness (MAIA). </w:t>
      </w:r>
      <w:r w:rsidRPr="00E90CFF">
        <w:rPr>
          <w:i/>
        </w:rPr>
        <w:t>PloS One</w:t>
      </w:r>
      <w:r w:rsidRPr="00E90CFF">
        <w:t>,</w:t>
      </w:r>
      <w:r w:rsidRPr="00E90CFF">
        <w:rPr>
          <w:i/>
        </w:rPr>
        <w:t xml:space="preserve"> 7</w:t>
      </w:r>
      <w:r w:rsidRPr="00E90CFF">
        <w:t xml:space="preserve">(11), e48230. </w:t>
      </w:r>
      <w:hyperlink r:id="rId15" w:history="1">
        <w:r w:rsidRPr="00E90CFF">
          <w:rPr>
            <w:rStyle w:val="Hyperlink"/>
          </w:rPr>
          <w:t>https://doi.org/10.1371/journal.pone.0048230</w:t>
        </w:r>
      </w:hyperlink>
      <w:r w:rsidRPr="00E90CFF">
        <w:t xml:space="preserve"> </w:t>
      </w:r>
    </w:p>
    <w:p w14:paraId="554A37E7" w14:textId="77777777" w:rsidR="00E90CFF" w:rsidRPr="00934E90" w:rsidRDefault="00E90CFF" w:rsidP="00E90CFF">
      <w:pPr>
        <w:pStyle w:val="EndNoteBibliography"/>
        <w:spacing w:after="0"/>
        <w:ind w:left="720" w:hanging="720"/>
        <w:rPr>
          <w:lang w:val="it-IT"/>
        </w:rPr>
      </w:pPr>
      <w:r w:rsidRPr="00934E90">
        <w:rPr>
          <w:lang w:val="it-IT"/>
        </w:rPr>
        <w:t xml:space="preserve">Montano, A., &amp; Flebus, G. B. (2006). </w:t>
      </w:r>
      <w:r w:rsidRPr="00E90CFF">
        <w:t xml:space="preserve">Presentation of the beck depression inventory – second edition (BDI-II-II): confirmation of bifactorial structure in a sample of the Italian population. </w:t>
      </w:r>
      <w:r w:rsidRPr="00934E90">
        <w:rPr>
          <w:i/>
          <w:lang w:val="it-IT"/>
        </w:rPr>
        <w:t>Psicoterapia Cognit Comportamentale</w:t>
      </w:r>
      <w:r w:rsidRPr="00934E90">
        <w:rPr>
          <w:lang w:val="it-IT"/>
        </w:rPr>
        <w:t>,</w:t>
      </w:r>
      <w:r w:rsidRPr="00934E90">
        <w:rPr>
          <w:i/>
          <w:lang w:val="it-IT"/>
        </w:rPr>
        <w:t xml:space="preserve"> 12</w:t>
      </w:r>
      <w:r w:rsidRPr="00934E90">
        <w:rPr>
          <w:lang w:val="it-IT"/>
        </w:rPr>
        <w:t xml:space="preserve">, 67-82. </w:t>
      </w:r>
    </w:p>
    <w:p w14:paraId="2C21B04B" w14:textId="77777777" w:rsidR="00E90CFF" w:rsidRPr="00934E90" w:rsidRDefault="00E90CFF" w:rsidP="00E90CFF">
      <w:pPr>
        <w:pStyle w:val="EndNoteBibliography"/>
        <w:spacing w:after="0"/>
        <w:ind w:left="720" w:hanging="720"/>
        <w:rPr>
          <w:lang w:val="it-IT"/>
        </w:rPr>
      </w:pPr>
      <w:r w:rsidRPr="00934E90">
        <w:rPr>
          <w:lang w:val="it-IT"/>
        </w:rPr>
        <w:t xml:space="preserve">Pedrabissi, L., &amp; Santinello, M. (1989). </w:t>
      </w:r>
      <w:r w:rsidRPr="00934E90">
        <w:rPr>
          <w:i/>
          <w:lang w:val="it-IT"/>
        </w:rPr>
        <w:t>Verifica della validità dello STAI forma y di Spielberger</w:t>
      </w:r>
      <w:r w:rsidRPr="00934E90">
        <w:rPr>
          <w:lang w:val="it-IT"/>
        </w:rPr>
        <w:t xml:space="preserve"> (Vol. 11). Giunti, Organizzazioni Speciali. </w:t>
      </w:r>
    </w:p>
    <w:p w14:paraId="5AC0529F" w14:textId="77777777" w:rsidR="00E90CFF" w:rsidRPr="00934E90" w:rsidRDefault="00E90CFF" w:rsidP="00E90CFF">
      <w:pPr>
        <w:pStyle w:val="EndNoteBibliography"/>
        <w:spacing w:after="0"/>
        <w:ind w:left="720" w:hanging="720"/>
        <w:rPr>
          <w:lang w:val="it-IT"/>
        </w:rPr>
      </w:pPr>
      <w:r w:rsidRPr="00934E90">
        <w:rPr>
          <w:lang w:val="it-IT"/>
        </w:rPr>
        <w:t xml:space="preserve">Rizzardi, M., Trombini Corazza, E., &amp; G., T. (1995). </w:t>
      </w:r>
      <w:r w:rsidRPr="00934E90">
        <w:rPr>
          <w:i/>
          <w:lang w:val="it-IT"/>
        </w:rPr>
        <w:t>Manuale: EDI-2 eating disorder inventory--2</w:t>
      </w:r>
      <w:r w:rsidRPr="00934E90">
        <w:rPr>
          <w:lang w:val="it-IT"/>
        </w:rPr>
        <w:t xml:space="preserve">. Organizzazioni Speciali. </w:t>
      </w:r>
    </w:p>
    <w:p w14:paraId="28182A3F" w14:textId="77777777" w:rsidR="00E90CFF" w:rsidRPr="00E90CFF" w:rsidRDefault="00E90CFF" w:rsidP="00E90CFF">
      <w:pPr>
        <w:pStyle w:val="EndNoteBibliography"/>
        <w:ind w:left="720" w:hanging="720"/>
      </w:pPr>
      <w:r w:rsidRPr="00E90CFF">
        <w:t xml:space="preserve">Spielberger, C. D., Gorsuch, R. L., Lushene, R., Vagg, P. R., &amp; Jacobs, G. A. (1983). </w:t>
      </w:r>
      <w:r w:rsidRPr="00E90CFF">
        <w:rPr>
          <w:i/>
        </w:rPr>
        <w:t>Manual for the State-Trait Anxiety Inventory</w:t>
      </w:r>
      <w:r w:rsidRPr="00E90CFF">
        <w:t xml:space="preserve">. Consulting Psychologists Press. </w:t>
      </w:r>
    </w:p>
    <w:p w14:paraId="133DAA56" w14:textId="562D6F6A" w:rsidR="00DE1F10" w:rsidRPr="008F19F0" w:rsidRDefault="00654619" w:rsidP="00B43727">
      <w:pPr>
        <w:spacing w:after="0" w:line="480" w:lineRule="auto"/>
        <w:rPr>
          <w:rFonts w:ascii="Times New Roman" w:hAnsi="Times New Roman" w:cs="Times New Roman"/>
          <w:lang w:val="it-IT"/>
        </w:rPr>
      </w:pPr>
      <w:r w:rsidRPr="008F19F0">
        <w:rPr>
          <w:rFonts w:ascii="Times New Roman" w:hAnsi="Times New Roman" w:cs="Times New Roman"/>
          <w:lang w:val="it-IT"/>
        </w:rPr>
        <w:fldChar w:fldCharType="end"/>
      </w:r>
    </w:p>
    <w:sectPr w:rsidR="00DE1F10" w:rsidRPr="008F19F0" w:rsidSect="00DB5B52">
      <w:footerReference w:type="even" r:id="rId16"/>
      <w:footerReference w:type="default" r:id="rId1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924B8" w14:textId="77777777" w:rsidR="00334FF4" w:rsidRDefault="00334FF4" w:rsidP="006B7A33">
      <w:pPr>
        <w:spacing w:after="0" w:line="240" w:lineRule="auto"/>
      </w:pPr>
      <w:r>
        <w:separator/>
      </w:r>
    </w:p>
  </w:endnote>
  <w:endnote w:type="continuationSeparator" w:id="0">
    <w:p w14:paraId="27F08A28" w14:textId="77777777" w:rsidR="00334FF4" w:rsidRDefault="00334FF4" w:rsidP="006B7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6155281"/>
      <w:docPartObj>
        <w:docPartGallery w:val="Page Numbers (Bottom of Page)"/>
        <w:docPartUnique/>
      </w:docPartObj>
    </w:sdtPr>
    <w:sdtContent>
      <w:p w14:paraId="756049F1" w14:textId="796F1312" w:rsidR="00F26888" w:rsidRDefault="00F26888" w:rsidP="006C34F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A6999F" w14:textId="77777777" w:rsidR="00F26888" w:rsidRDefault="00F268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5187235"/>
      <w:docPartObj>
        <w:docPartGallery w:val="Page Numbers (Bottom of Page)"/>
        <w:docPartUnique/>
      </w:docPartObj>
    </w:sdtPr>
    <w:sdtContent>
      <w:p w14:paraId="62635C80" w14:textId="339A9392" w:rsidR="00F26888" w:rsidRDefault="00F26888" w:rsidP="006C34F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4A386C" w14:textId="77777777" w:rsidR="00F26888" w:rsidRDefault="00F268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483265" w14:textId="77777777" w:rsidR="00334FF4" w:rsidRDefault="00334FF4" w:rsidP="006B7A33">
      <w:pPr>
        <w:spacing w:after="0" w:line="240" w:lineRule="auto"/>
      </w:pPr>
      <w:r>
        <w:separator/>
      </w:r>
    </w:p>
  </w:footnote>
  <w:footnote w:type="continuationSeparator" w:id="0">
    <w:p w14:paraId="211C7A4D" w14:textId="77777777" w:rsidR="00334FF4" w:rsidRDefault="00334FF4" w:rsidP="006B7A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160E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604009C"/>
    <w:multiLevelType w:val="hybridMultilevel"/>
    <w:tmpl w:val="2E4C90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92E28"/>
    <w:multiLevelType w:val="hybridMultilevel"/>
    <w:tmpl w:val="011C067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70D40"/>
    <w:multiLevelType w:val="multilevel"/>
    <w:tmpl w:val="DB0AC408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442580A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B566FCD"/>
    <w:multiLevelType w:val="multilevel"/>
    <w:tmpl w:val="FC80515A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C355D24"/>
    <w:multiLevelType w:val="hybridMultilevel"/>
    <w:tmpl w:val="FD309E5E"/>
    <w:lvl w:ilvl="0" w:tplc="89DADE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74E01"/>
    <w:multiLevelType w:val="multilevel"/>
    <w:tmpl w:val="0410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AA709B9"/>
    <w:multiLevelType w:val="hybridMultilevel"/>
    <w:tmpl w:val="B91E51FE"/>
    <w:lvl w:ilvl="0" w:tplc="7818BD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55415C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7D65CFB"/>
    <w:multiLevelType w:val="multilevel"/>
    <w:tmpl w:val="9CD08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58258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F3A6243"/>
    <w:multiLevelType w:val="multilevel"/>
    <w:tmpl w:val="03C4F50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3AE1D03"/>
    <w:multiLevelType w:val="hybridMultilevel"/>
    <w:tmpl w:val="28E06FE2"/>
    <w:lvl w:ilvl="0" w:tplc="03902E6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1F2045"/>
    <w:multiLevelType w:val="hybridMultilevel"/>
    <w:tmpl w:val="45F88ED6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9D14BDE"/>
    <w:multiLevelType w:val="multilevel"/>
    <w:tmpl w:val="D0306FA8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2352029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3CC3AEF"/>
    <w:multiLevelType w:val="multilevel"/>
    <w:tmpl w:val="D0306FA8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698890331">
    <w:abstractNumId w:val="1"/>
  </w:num>
  <w:num w:numId="2" w16cid:durableId="1784689187">
    <w:abstractNumId w:val="7"/>
  </w:num>
  <w:num w:numId="3" w16cid:durableId="601451557">
    <w:abstractNumId w:val="2"/>
  </w:num>
  <w:num w:numId="4" w16cid:durableId="876740811">
    <w:abstractNumId w:val="4"/>
  </w:num>
  <w:num w:numId="5" w16cid:durableId="1194224228">
    <w:abstractNumId w:val="14"/>
  </w:num>
  <w:num w:numId="6" w16cid:durableId="1157039321">
    <w:abstractNumId w:val="9"/>
  </w:num>
  <w:num w:numId="7" w16cid:durableId="1779830206">
    <w:abstractNumId w:val="16"/>
  </w:num>
  <w:num w:numId="8" w16cid:durableId="1480729663">
    <w:abstractNumId w:val="12"/>
  </w:num>
  <w:num w:numId="9" w16cid:durableId="619338848">
    <w:abstractNumId w:val="5"/>
  </w:num>
  <w:num w:numId="10" w16cid:durableId="460391596">
    <w:abstractNumId w:val="10"/>
  </w:num>
  <w:num w:numId="11" w16cid:durableId="1304503337">
    <w:abstractNumId w:val="13"/>
  </w:num>
  <w:num w:numId="12" w16cid:durableId="599535059">
    <w:abstractNumId w:val="6"/>
  </w:num>
  <w:num w:numId="13" w16cid:durableId="1916082535">
    <w:abstractNumId w:val="8"/>
  </w:num>
  <w:num w:numId="14" w16cid:durableId="477039686">
    <w:abstractNumId w:val="3"/>
  </w:num>
  <w:num w:numId="15" w16cid:durableId="18630693">
    <w:abstractNumId w:val="15"/>
  </w:num>
  <w:num w:numId="16" w16cid:durableId="1057436944">
    <w:abstractNumId w:val="17"/>
  </w:num>
  <w:num w:numId="17" w16cid:durableId="1312445371">
    <w:abstractNumId w:val="0"/>
  </w:num>
  <w:num w:numId="18" w16cid:durableId="85145208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ede20doaw25iet09n5fprw5d2x9vxpzp0v&quot;&gt;libreria&lt;record-ids&gt;&lt;item&gt;533&lt;/item&gt;&lt;item&gt;1055&lt;/item&gt;&lt;item&gt;1309&lt;/item&gt;&lt;item&gt;1689&lt;/item&gt;&lt;item&gt;2230&lt;/item&gt;&lt;item&gt;2257&lt;/item&gt;&lt;item&gt;2260&lt;/item&gt;&lt;item&gt;2261&lt;/item&gt;&lt;item&gt;2262&lt;/item&gt;&lt;item&gt;2263&lt;/item&gt;&lt;item&gt;2265&lt;/item&gt;&lt;item&gt;2266&lt;/item&gt;&lt;item&gt;2286&lt;/item&gt;&lt;item&gt;2287&lt;/item&gt;&lt;/record-ids&gt;&lt;/item&gt;&lt;/Libraries&gt;"/>
    <w:docVar w:name="EN.UseJSCitationFormat" w:val="False"/>
  </w:docVars>
  <w:rsids>
    <w:rsidRoot w:val="00DE1F10"/>
    <w:rsid w:val="0000795E"/>
    <w:rsid w:val="00007E88"/>
    <w:rsid w:val="00010053"/>
    <w:rsid w:val="000109D6"/>
    <w:rsid w:val="000129F5"/>
    <w:rsid w:val="0001642C"/>
    <w:rsid w:val="00016C83"/>
    <w:rsid w:val="000177B4"/>
    <w:rsid w:val="00020AA3"/>
    <w:rsid w:val="00022B15"/>
    <w:rsid w:val="00031F1F"/>
    <w:rsid w:val="000327AF"/>
    <w:rsid w:val="00032D84"/>
    <w:rsid w:val="00033760"/>
    <w:rsid w:val="000351EF"/>
    <w:rsid w:val="00041227"/>
    <w:rsid w:val="00043002"/>
    <w:rsid w:val="000436C9"/>
    <w:rsid w:val="0004391B"/>
    <w:rsid w:val="00044BA3"/>
    <w:rsid w:val="00047400"/>
    <w:rsid w:val="000502B7"/>
    <w:rsid w:val="00054137"/>
    <w:rsid w:val="000571A4"/>
    <w:rsid w:val="000621A6"/>
    <w:rsid w:val="00065DD0"/>
    <w:rsid w:val="00066254"/>
    <w:rsid w:val="0007419F"/>
    <w:rsid w:val="00075BE8"/>
    <w:rsid w:val="000773E4"/>
    <w:rsid w:val="00080D76"/>
    <w:rsid w:val="000850A6"/>
    <w:rsid w:val="00090917"/>
    <w:rsid w:val="00093273"/>
    <w:rsid w:val="00094A30"/>
    <w:rsid w:val="00095740"/>
    <w:rsid w:val="000A026A"/>
    <w:rsid w:val="000A24F0"/>
    <w:rsid w:val="000A2BFB"/>
    <w:rsid w:val="000A3C5A"/>
    <w:rsid w:val="000B015D"/>
    <w:rsid w:val="000B1BCC"/>
    <w:rsid w:val="000B2856"/>
    <w:rsid w:val="000B4B98"/>
    <w:rsid w:val="000B5745"/>
    <w:rsid w:val="000C14C3"/>
    <w:rsid w:val="000C1BC7"/>
    <w:rsid w:val="000C3341"/>
    <w:rsid w:val="000C34BB"/>
    <w:rsid w:val="000C7C14"/>
    <w:rsid w:val="000C7C53"/>
    <w:rsid w:val="000D099F"/>
    <w:rsid w:val="000D14E5"/>
    <w:rsid w:val="000D5353"/>
    <w:rsid w:val="000D7C11"/>
    <w:rsid w:val="000E35BA"/>
    <w:rsid w:val="000E55E8"/>
    <w:rsid w:val="000E697F"/>
    <w:rsid w:val="000F0282"/>
    <w:rsid w:val="000F3DE7"/>
    <w:rsid w:val="000F7612"/>
    <w:rsid w:val="000F7E12"/>
    <w:rsid w:val="0010205E"/>
    <w:rsid w:val="00104C54"/>
    <w:rsid w:val="0010661E"/>
    <w:rsid w:val="0010679D"/>
    <w:rsid w:val="00106A65"/>
    <w:rsid w:val="00107684"/>
    <w:rsid w:val="00111943"/>
    <w:rsid w:val="00113215"/>
    <w:rsid w:val="00113411"/>
    <w:rsid w:val="00117133"/>
    <w:rsid w:val="00117912"/>
    <w:rsid w:val="0012088C"/>
    <w:rsid w:val="00120CEA"/>
    <w:rsid w:val="0012155D"/>
    <w:rsid w:val="00122FE6"/>
    <w:rsid w:val="001246CA"/>
    <w:rsid w:val="00125ABD"/>
    <w:rsid w:val="00130235"/>
    <w:rsid w:val="00131599"/>
    <w:rsid w:val="00133093"/>
    <w:rsid w:val="001335F7"/>
    <w:rsid w:val="00135E34"/>
    <w:rsid w:val="001366B8"/>
    <w:rsid w:val="001374D9"/>
    <w:rsid w:val="00145EF8"/>
    <w:rsid w:val="00146B5D"/>
    <w:rsid w:val="00151CEF"/>
    <w:rsid w:val="00152135"/>
    <w:rsid w:val="00152B5B"/>
    <w:rsid w:val="00155038"/>
    <w:rsid w:val="00160713"/>
    <w:rsid w:val="001625A5"/>
    <w:rsid w:val="001651D3"/>
    <w:rsid w:val="0016656C"/>
    <w:rsid w:val="0016722C"/>
    <w:rsid w:val="0017103F"/>
    <w:rsid w:val="001712CF"/>
    <w:rsid w:val="001715D8"/>
    <w:rsid w:val="00172871"/>
    <w:rsid w:val="00173665"/>
    <w:rsid w:val="0017585A"/>
    <w:rsid w:val="0017717B"/>
    <w:rsid w:val="00177FCC"/>
    <w:rsid w:val="001807CB"/>
    <w:rsid w:val="00186714"/>
    <w:rsid w:val="00187B54"/>
    <w:rsid w:val="00192D30"/>
    <w:rsid w:val="001957E5"/>
    <w:rsid w:val="00195A65"/>
    <w:rsid w:val="00196602"/>
    <w:rsid w:val="001A036E"/>
    <w:rsid w:val="001A04D5"/>
    <w:rsid w:val="001A13CB"/>
    <w:rsid w:val="001A18AD"/>
    <w:rsid w:val="001A39B2"/>
    <w:rsid w:val="001A44BC"/>
    <w:rsid w:val="001A5553"/>
    <w:rsid w:val="001A66DF"/>
    <w:rsid w:val="001A7D95"/>
    <w:rsid w:val="001C458F"/>
    <w:rsid w:val="001C4EDE"/>
    <w:rsid w:val="001C59AA"/>
    <w:rsid w:val="001C6607"/>
    <w:rsid w:val="001D4623"/>
    <w:rsid w:val="001E129C"/>
    <w:rsid w:val="001E285D"/>
    <w:rsid w:val="001E2BF5"/>
    <w:rsid w:val="001E35BB"/>
    <w:rsid w:val="001E4AF4"/>
    <w:rsid w:val="001E6E59"/>
    <w:rsid w:val="001F51FF"/>
    <w:rsid w:val="001F7DA8"/>
    <w:rsid w:val="00200379"/>
    <w:rsid w:val="002003F5"/>
    <w:rsid w:val="00206E2D"/>
    <w:rsid w:val="00210AD9"/>
    <w:rsid w:val="00210BD8"/>
    <w:rsid w:val="00212C76"/>
    <w:rsid w:val="0021662F"/>
    <w:rsid w:val="00217859"/>
    <w:rsid w:val="002203EA"/>
    <w:rsid w:val="00220BD2"/>
    <w:rsid w:val="00221FAD"/>
    <w:rsid w:val="00227BBB"/>
    <w:rsid w:val="002349E0"/>
    <w:rsid w:val="00235163"/>
    <w:rsid w:val="002362BA"/>
    <w:rsid w:val="002363F7"/>
    <w:rsid w:val="0023765D"/>
    <w:rsid w:val="002415BB"/>
    <w:rsid w:val="00244475"/>
    <w:rsid w:val="00244D3D"/>
    <w:rsid w:val="00245390"/>
    <w:rsid w:val="00245860"/>
    <w:rsid w:val="002512D7"/>
    <w:rsid w:val="002519CE"/>
    <w:rsid w:val="002520D5"/>
    <w:rsid w:val="00253CDC"/>
    <w:rsid w:val="00253D65"/>
    <w:rsid w:val="00254238"/>
    <w:rsid w:val="00254AE7"/>
    <w:rsid w:val="002559F9"/>
    <w:rsid w:val="00260C67"/>
    <w:rsid w:val="0026186E"/>
    <w:rsid w:val="0026211B"/>
    <w:rsid w:val="00262ACB"/>
    <w:rsid w:val="00262D01"/>
    <w:rsid w:val="00265566"/>
    <w:rsid w:val="00267434"/>
    <w:rsid w:val="0027025C"/>
    <w:rsid w:val="002704E7"/>
    <w:rsid w:val="0027115F"/>
    <w:rsid w:val="00273164"/>
    <w:rsid w:val="00281ED4"/>
    <w:rsid w:val="00284B3F"/>
    <w:rsid w:val="002857DB"/>
    <w:rsid w:val="0028585A"/>
    <w:rsid w:val="00286990"/>
    <w:rsid w:val="00287152"/>
    <w:rsid w:val="00287AF2"/>
    <w:rsid w:val="00295CCE"/>
    <w:rsid w:val="00296188"/>
    <w:rsid w:val="002A2A29"/>
    <w:rsid w:val="002A4735"/>
    <w:rsid w:val="002A60EB"/>
    <w:rsid w:val="002B6135"/>
    <w:rsid w:val="002B650A"/>
    <w:rsid w:val="002B75C9"/>
    <w:rsid w:val="002C3FE1"/>
    <w:rsid w:val="002C40ED"/>
    <w:rsid w:val="002C4103"/>
    <w:rsid w:val="002C6303"/>
    <w:rsid w:val="002D4247"/>
    <w:rsid w:val="002D4473"/>
    <w:rsid w:val="002D606E"/>
    <w:rsid w:val="002F0FD9"/>
    <w:rsid w:val="002F5452"/>
    <w:rsid w:val="003054C7"/>
    <w:rsid w:val="003055AB"/>
    <w:rsid w:val="00305FC8"/>
    <w:rsid w:val="00306B75"/>
    <w:rsid w:val="00311671"/>
    <w:rsid w:val="00321D3F"/>
    <w:rsid w:val="00323C88"/>
    <w:rsid w:val="00323D80"/>
    <w:rsid w:val="0032657F"/>
    <w:rsid w:val="00327CD1"/>
    <w:rsid w:val="00333881"/>
    <w:rsid w:val="00334181"/>
    <w:rsid w:val="00334FF4"/>
    <w:rsid w:val="00336F09"/>
    <w:rsid w:val="00340E5D"/>
    <w:rsid w:val="00341840"/>
    <w:rsid w:val="00342EC7"/>
    <w:rsid w:val="003479E7"/>
    <w:rsid w:val="0035024D"/>
    <w:rsid w:val="0035390D"/>
    <w:rsid w:val="00353DDA"/>
    <w:rsid w:val="00354174"/>
    <w:rsid w:val="00354C86"/>
    <w:rsid w:val="00354FCA"/>
    <w:rsid w:val="00361758"/>
    <w:rsid w:val="00362FF5"/>
    <w:rsid w:val="00364BF3"/>
    <w:rsid w:val="00365760"/>
    <w:rsid w:val="00370802"/>
    <w:rsid w:val="0038224C"/>
    <w:rsid w:val="00385D83"/>
    <w:rsid w:val="00391844"/>
    <w:rsid w:val="00391B27"/>
    <w:rsid w:val="003971C3"/>
    <w:rsid w:val="003A0921"/>
    <w:rsid w:val="003A1633"/>
    <w:rsid w:val="003A1BD7"/>
    <w:rsid w:val="003A2D9C"/>
    <w:rsid w:val="003A4228"/>
    <w:rsid w:val="003A4B5E"/>
    <w:rsid w:val="003B430B"/>
    <w:rsid w:val="003B4A08"/>
    <w:rsid w:val="003B5499"/>
    <w:rsid w:val="003B7DFA"/>
    <w:rsid w:val="003C6210"/>
    <w:rsid w:val="003C6F81"/>
    <w:rsid w:val="003C7659"/>
    <w:rsid w:val="003D4002"/>
    <w:rsid w:val="003D5B47"/>
    <w:rsid w:val="003E3087"/>
    <w:rsid w:val="003E4AD7"/>
    <w:rsid w:val="003E72AD"/>
    <w:rsid w:val="003F099A"/>
    <w:rsid w:val="003F3AC2"/>
    <w:rsid w:val="003F5079"/>
    <w:rsid w:val="003F679D"/>
    <w:rsid w:val="00400385"/>
    <w:rsid w:val="004052AF"/>
    <w:rsid w:val="0040663C"/>
    <w:rsid w:val="00411F2C"/>
    <w:rsid w:val="00412EB6"/>
    <w:rsid w:val="00413C01"/>
    <w:rsid w:val="0041408B"/>
    <w:rsid w:val="004200BD"/>
    <w:rsid w:val="00423400"/>
    <w:rsid w:val="00424BD1"/>
    <w:rsid w:val="00425DF4"/>
    <w:rsid w:val="00426BD9"/>
    <w:rsid w:val="0043202D"/>
    <w:rsid w:val="004323C9"/>
    <w:rsid w:val="004333E5"/>
    <w:rsid w:val="00434339"/>
    <w:rsid w:val="00434738"/>
    <w:rsid w:val="0043582A"/>
    <w:rsid w:val="00435A48"/>
    <w:rsid w:val="00444693"/>
    <w:rsid w:val="0044483C"/>
    <w:rsid w:val="00445821"/>
    <w:rsid w:val="00445BE0"/>
    <w:rsid w:val="004515D6"/>
    <w:rsid w:val="00454A15"/>
    <w:rsid w:val="00456D51"/>
    <w:rsid w:val="00463923"/>
    <w:rsid w:val="00463F84"/>
    <w:rsid w:val="00464626"/>
    <w:rsid w:val="00466209"/>
    <w:rsid w:val="00467F17"/>
    <w:rsid w:val="00475380"/>
    <w:rsid w:val="00475637"/>
    <w:rsid w:val="0047717B"/>
    <w:rsid w:val="00477A20"/>
    <w:rsid w:val="0048110D"/>
    <w:rsid w:val="00481F3E"/>
    <w:rsid w:val="00483C7B"/>
    <w:rsid w:val="00484F4D"/>
    <w:rsid w:val="00484FEA"/>
    <w:rsid w:val="0049021C"/>
    <w:rsid w:val="0049170F"/>
    <w:rsid w:val="004951FC"/>
    <w:rsid w:val="00495981"/>
    <w:rsid w:val="00497BAA"/>
    <w:rsid w:val="004A2D4C"/>
    <w:rsid w:val="004A3CA5"/>
    <w:rsid w:val="004A41D8"/>
    <w:rsid w:val="004A442B"/>
    <w:rsid w:val="004A4AB8"/>
    <w:rsid w:val="004A5774"/>
    <w:rsid w:val="004A7EE3"/>
    <w:rsid w:val="004B17CB"/>
    <w:rsid w:val="004B1D66"/>
    <w:rsid w:val="004B268D"/>
    <w:rsid w:val="004B35DF"/>
    <w:rsid w:val="004B3CDB"/>
    <w:rsid w:val="004B4BCE"/>
    <w:rsid w:val="004B4C99"/>
    <w:rsid w:val="004B51F8"/>
    <w:rsid w:val="004B622A"/>
    <w:rsid w:val="004C0E0C"/>
    <w:rsid w:val="004C1DE4"/>
    <w:rsid w:val="004C2459"/>
    <w:rsid w:val="004C29DA"/>
    <w:rsid w:val="004C3CBF"/>
    <w:rsid w:val="004D0D01"/>
    <w:rsid w:val="004D42C1"/>
    <w:rsid w:val="004D72AC"/>
    <w:rsid w:val="004E0452"/>
    <w:rsid w:val="004E055C"/>
    <w:rsid w:val="004E6FBF"/>
    <w:rsid w:val="004E7D4F"/>
    <w:rsid w:val="004F2F1B"/>
    <w:rsid w:val="004F41F6"/>
    <w:rsid w:val="004F5C4D"/>
    <w:rsid w:val="00500722"/>
    <w:rsid w:val="00500C3F"/>
    <w:rsid w:val="00501A89"/>
    <w:rsid w:val="005020C6"/>
    <w:rsid w:val="0050268D"/>
    <w:rsid w:val="00502C9A"/>
    <w:rsid w:val="00507C0D"/>
    <w:rsid w:val="00511A5B"/>
    <w:rsid w:val="00515194"/>
    <w:rsid w:val="00516858"/>
    <w:rsid w:val="00525D81"/>
    <w:rsid w:val="00526481"/>
    <w:rsid w:val="0052728F"/>
    <w:rsid w:val="00527F86"/>
    <w:rsid w:val="00533196"/>
    <w:rsid w:val="00533A87"/>
    <w:rsid w:val="0053580F"/>
    <w:rsid w:val="0053599D"/>
    <w:rsid w:val="00542B15"/>
    <w:rsid w:val="00543267"/>
    <w:rsid w:val="005436F5"/>
    <w:rsid w:val="00543CD7"/>
    <w:rsid w:val="0054452D"/>
    <w:rsid w:val="00544BFC"/>
    <w:rsid w:val="00546F7C"/>
    <w:rsid w:val="00550DF7"/>
    <w:rsid w:val="005607EA"/>
    <w:rsid w:val="00560A11"/>
    <w:rsid w:val="005666F7"/>
    <w:rsid w:val="005673EA"/>
    <w:rsid w:val="0056760D"/>
    <w:rsid w:val="0057064A"/>
    <w:rsid w:val="00570E0B"/>
    <w:rsid w:val="00571187"/>
    <w:rsid w:val="005727DF"/>
    <w:rsid w:val="00572926"/>
    <w:rsid w:val="00580D86"/>
    <w:rsid w:val="005871D5"/>
    <w:rsid w:val="00587C2C"/>
    <w:rsid w:val="00591F94"/>
    <w:rsid w:val="00593759"/>
    <w:rsid w:val="005A0644"/>
    <w:rsid w:val="005A5975"/>
    <w:rsid w:val="005A63D0"/>
    <w:rsid w:val="005B2B92"/>
    <w:rsid w:val="005B6036"/>
    <w:rsid w:val="005B74A6"/>
    <w:rsid w:val="005C05F1"/>
    <w:rsid w:val="005C5CB9"/>
    <w:rsid w:val="005D0F7A"/>
    <w:rsid w:val="005D4802"/>
    <w:rsid w:val="005D6289"/>
    <w:rsid w:val="005D76C5"/>
    <w:rsid w:val="005D7AC4"/>
    <w:rsid w:val="005E015C"/>
    <w:rsid w:val="005E01CE"/>
    <w:rsid w:val="005E7BF4"/>
    <w:rsid w:val="005F2279"/>
    <w:rsid w:val="0060115D"/>
    <w:rsid w:val="0060194D"/>
    <w:rsid w:val="006041B3"/>
    <w:rsid w:val="00604B5D"/>
    <w:rsid w:val="00604D1B"/>
    <w:rsid w:val="00605745"/>
    <w:rsid w:val="00605DD0"/>
    <w:rsid w:val="00606BDB"/>
    <w:rsid w:val="0061209B"/>
    <w:rsid w:val="00617F9B"/>
    <w:rsid w:val="006233BD"/>
    <w:rsid w:val="006275B3"/>
    <w:rsid w:val="00634A4E"/>
    <w:rsid w:val="00636D1B"/>
    <w:rsid w:val="00642194"/>
    <w:rsid w:val="00644FD6"/>
    <w:rsid w:val="00645B11"/>
    <w:rsid w:val="00646302"/>
    <w:rsid w:val="00652095"/>
    <w:rsid w:val="00652FDE"/>
    <w:rsid w:val="00654619"/>
    <w:rsid w:val="006548BA"/>
    <w:rsid w:val="00655DB3"/>
    <w:rsid w:val="006566C2"/>
    <w:rsid w:val="00660366"/>
    <w:rsid w:val="00661447"/>
    <w:rsid w:val="006628A7"/>
    <w:rsid w:val="0066303F"/>
    <w:rsid w:val="00663B41"/>
    <w:rsid w:val="00664782"/>
    <w:rsid w:val="006669E6"/>
    <w:rsid w:val="00677016"/>
    <w:rsid w:val="00677085"/>
    <w:rsid w:val="006772E5"/>
    <w:rsid w:val="006865EE"/>
    <w:rsid w:val="0068737E"/>
    <w:rsid w:val="00691308"/>
    <w:rsid w:val="006944BE"/>
    <w:rsid w:val="006A2FCD"/>
    <w:rsid w:val="006A7008"/>
    <w:rsid w:val="006A7B01"/>
    <w:rsid w:val="006A7FAD"/>
    <w:rsid w:val="006B1D19"/>
    <w:rsid w:val="006B2CF8"/>
    <w:rsid w:val="006B4621"/>
    <w:rsid w:val="006B7A33"/>
    <w:rsid w:val="006B7DFE"/>
    <w:rsid w:val="006C03E0"/>
    <w:rsid w:val="006C1F18"/>
    <w:rsid w:val="006C4038"/>
    <w:rsid w:val="006C4724"/>
    <w:rsid w:val="006C57A1"/>
    <w:rsid w:val="006C7CE7"/>
    <w:rsid w:val="006D0CDF"/>
    <w:rsid w:val="006D2EBE"/>
    <w:rsid w:val="006D42D9"/>
    <w:rsid w:val="006D5D87"/>
    <w:rsid w:val="006E0FCA"/>
    <w:rsid w:val="006E1FC2"/>
    <w:rsid w:val="006E27B2"/>
    <w:rsid w:val="006E3E8B"/>
    <w:rsid w:val="006E47AE"/>
    <w:rsid w:val="006E6025"/>
    <w:rsid w:val="006E62AD"/>
    <w:rsid w:val="006F5025"/>
    <w:rsid w:val="006F6A81"/>
    <w:rsid w:val="006F6F4D"/>
    <w:rsid w:val="006F72BF"/>
    <w:rsid w:val="006F7D8F"/>
    <w:rsid w:val="0070091C"/>
    <w:rsid w:val="00700FAC"/>
    <w:rsid w:val="00701D57"/>
    <w:rsid w:val="00703DF7"/>
    <w:rsid w:val="00705A94"/>
    <w:rsid w:val="00705C39"/>
    <w:rsid w:val="0070793E"/>
    <w:rsid w:val="007139E3"/>
    <w:rsid w:val="00717DFD"/>
    <w:rsid w:val="0072322B"/>
    <w:rsid w:val="00723F35"/>
    <w:rsid w:val="00726495"/>
    <w:rsid w:val="00726ED0"/>
    <w:rsid w:val="007302C4"/>
    <w:rsid w:val="00734A16"/>
    <w:rsid w:val="007352E5"/>
    <w:rsid w:val="00740374"/>
    <w:rsid w:val="00742186"/>
    <w:rsid w:val="00742598"/>
    <w:rsid w:val="00742E94"/>
    <w:rsid w:val="00743BD0"/>
    <w:rsid w:val="0075045E"/>
    <w:rsid w:val="00752CF1"/>
    <w:rsid w:val="00755C5F"/>
    <w:rsid w:val="00761ECD"/>
    <w:rsid w:val="007620D9"/>
    <w:rsid w:val="00762343"/>
    <w:rsid w:val="00762A2F"/>
    <w:rsid w:val="00762FA5"/>
    <w:rsid w:val="007634E1"/>
    <w:rsid w:val="00764BF2"/>
    <w:rsid w:val="00767976"/>
    <w:rsid w:val="00770608"/>
    <w:rsid w:val="00770D83"/>
    <w:rsid w:val="007711D3"/>
    <w:rsid w:val="00771613"/>
    <w:rsid w:val="00772208"/>
    <w:rsid w:val="00772579"/>
    <w:rsid w:val="00774900"/>
    <w:rsid w:val="00775D4E"/>
    <w:rsid w:val="00776CB7"/>
    <w:rsid w:val="007771E3"/>
    <w:rsid w:val="00780F7C"/>
    <w:rsid w:val="00781150"/>
    <w:rsid w:val="00781A1D"/>
    <w:rsid w:val="00783EBA"/>
    <w:rsid w:val="0078688C"/>
    <w:rsid w:val="00787A35"/>
    <w:rsid w:val="00791F2F"/>
    <w:rsid w:val="00792FBE"/>
    <w:rsid w:val="00793550"/>
    <w:rsid w:val="00794949"/>
    <w:rsid w:val="00796ED0"/>
    <w:rsid w:val="007A0FCA"/>
    <w:rsid w:val="007A3046"/>
    <w:rsid w:val="007B23CA"/>
    <w:rsid w:val="007B2549"/>
    <w:rsid w:val="007B2FA0"/>
    <w:rsid w:val="007C0EE1"/>
    <w:rsid w:val="007C31D1"/>
    <w:rsid w:val="007C437B"/>
    <w:rsid w:val="007C4A67"/>
    <w:rsid w:val="007C4E08"/>
    <w:rsid w:val="007D0298"/>
    <w:rsid w:val="007D0E0D"/>
    <w:rsid w:val="007D19D9"/>
    <w:rsid w:val="007D30C4"/>
    <w:rsid w:val="007E0E89"/>
    <w:rsid w:val="007E2903"/>
    <w:rsid w:val="007F2901"/>
    <w:rsid w:val="007F35E4"/>
    <w:rsid w:val="007F4A63"/>
    <w:rsid w:val="007F6734"/>
    <w:rsid w:val="00800204"/>
    <w:rsid w:val="008021CF"/>
    <w:rsid w:val="00805D7A"/>
    <w:rsid w:val="00810D2D"/>
    <w:rsid w:val="00812EF7"/>
    <w:rsid w:val="0081517D"/>
    <w:rsid w:val="00816064"/>
    <w:rsid w:val="008168C2"/>
    <w:rsid w:val="008218D2"/>
    <w:rsid w:val="00830B4B"/>
    <w:rsid w:val="008328B7"/>
    <w:rsid w:val="008345E9"/>
    <w:rsid w:val="00835410"/>
    <w:rsid w:val="00836E00"/>
    <w:rsid w:val="00837DA3"/>
    <w:rsid w:val="00837F4C"/>
    <w:rsid w:val="008423A2"/>
    <w:rsid w:val="00845E0E"/>
    <w:rsid w:val="00851A0C"/>
    <w:rsid w:val="00851A9D"/>
    <w:rsid w:val="0085388A"/>
    <w:rsid w:val="0086035B"/>
    <w:rsid w:val="00867DD6"/>
    <w:rsid w:val="00871618"/>
    <w:rsid w:val="00871FC1"/>
    <w:rsid w:val="00875FF3"/>
    <w:rsid w:val="00885929"/>
    <w:rsid w:val="00893972"/>
    <w:rsid w:val="00896F03"/>
    <w:rsid w:val="008974B1"/>
    <w:rsid w:val="008976B8"/>
    <w:rsid w:val="008A50C5"/>
    <w:rsid w:val="008A61AB"/>
    <w:rsid w:val="008A6D86"/>
    <w:rsid w:val="008B2595"/>
    <w:rsid w:val="008B3B15"/>
    <w:rsid w:val="008C0568"/>
    <w:rsid w:val="008C31DE"/>
    <w:rsid w:val="008C35CA"/>
    <w:rsid w:val="008C4B1A"/>
    <w:rsid w:val="008C5AE2"/>
    <w:rsid w:val="008D25F2"/>
    <w:rsid w:val="008E0A4F"/>
    <w:rsid w:val="008E34C3"/>
    <w:rsid w:val="008E481C"/>
    <w:rsid w:val="008E563C"/>
    <w:rsid w:val="008E6716"/>
    <w:rsid w:val="008E7763"/>
    <w:rsid w:val="008F19F0"/>
    <w:rsid w:val="008F20F9"/>
    <w:rsid w:val="008F36F4"/>
    <w:rsid w:val="008F40EE"/>
    <w:rsid w:val="008F5C18"/>
    <w:rsid w:val="008F66AA"/>
    <w:rsid w:val="00900538"/>
    <w:rsid w:val="009005B3"/>
    <w:rsid w:val="00900BEF"/>
    <w:rsid w:val="00902269"/>
    <w:rsid w:val="00902389"/>
    <w:rsid w:val="00905C1B"/>
    <w:rsid w:val="009106C7"/>
    <w:rsid w:val="0091124D"/>
    <w:rsid w:val="00912B76"/>
    <w:rsid w:val="0091435D"/>
    <w:rsid w:val="0092276F"/>
    <w:rsid w:val="009241BC"/>
    <w:rsid w:val="00925C9E"/>
    <w:rsid w:val="0093445C"/>
    <w:rsid w:val="00934E90"/>
    <w:rsid w:val="009371A3"/>
    <w:rsid w:val="009406C9"/>
    <w:rsid w:val="0094215C"/>
    <w:rsid w:val="00942182"/>
    <w:rsid w:val="0094736C"/>
    <w:rsid w:val="009523A6"/>
    <w:rsid w:val="0095603D"/>
    <w:rsid w:val="00956F8B"/>
    <w:rsid w:val="009602A6"/>
    <w:rsid w:val="009628D7"/>
    <w:rsid w:val="00963853"/>
    <w:rsid w:val="0096560C"/>
    <w:rsid w:val="00965BB6"/>
    <w:rsid w:val="00966498"/>
    <w:rsid w:val="00980808"/>
    <w:rsid w:val="00984AC2"/>
    <w:rsid w:val="009852EA"/>
    <w:rsid w:val="00986D9A"/>
    <w:rsid w:val="00992DE2"/>
    <w:rsid w:val="00992E06"/>
    <w:rsid w:val="00994ECE"/>
    <w:rsid w:val="009A1231"/>
    <w:rsid w:val="009A46FE"/>
    <w:rsid w:val="009A7988"/>
    <w:rsid w:val="009A7DCD"/>
    <w:rsid w:val="009B0D36"/>
    <w:rsid w:val="009B1588"/>
    <w:rsid w:val="009B2DCD"/>
    <w:rsid w:val="009B589A"/>
    <w:rsid w:val="009B60C2"/>
    <w:rsid w:val="009C271A"/>
    <w:rsid w:val="009C7489"/>
    <w:rsid w:val="009D1201"/>
    <w:rsid w:val="009D13FC"/>
    <w:rsid w:val="009D14B5"/>
    <w:rsid w:val="009D2A8A"/>
    <w:rsid w:val="009D4ADF"/>
    <w:rsid w:val="009D6370"/>
    <w:rsid w:val="009E0E32"/>
    <w:rsid w:val="009E28DB"/>
    <w:rsid w:val="009E3A4E"/>
    <w:rsid w:val="009E6DB5"/>
    <w:rsid w:val="009F0164"/>
    <w:rsid w:val="009F4FE6"/>
    <w:rsid w:val="009F5C7A"/>
    <w:rsid w:val="00A00E2C"/>
    <w:rsid w:val="00A02A9D"/>
    <w:rsid w:val="00A02C2C"/>
    <w:rsid w:val="00A02C53"/>
    <w:rsid w:val="00A03082"/>
    <w:rsid w:val="00A042F4"/>
    <w:rsid w:val="00A04B67"/>
    <w:rsid w:val="00A05F14"/>
    <w:rsid w:val="00A13646"/>
    <w:rsid w:val="00A13E2E"/>
    <w:rsid w:val="00A13F99"/>
    <w:rsid w:val="00A2168A"/>
    <w:rsid w:val="00A21DF9"/>
    <w:rsid w:val="00A24737"/>
    <w:rsid w:val="00A249D0"/>
    <w:rsid w:val="00A35AC8"/>
    <w:rsid w:val="00A36F7B"/>
    <w:rsid w:val="00A4574E"/>
    <w:rsid w:val="00A45C75"/>
    <w:rsid w:val="00A468ED"/>
    <w:rsid w:val="00A46D0A"/>
    <w:rsid w:val="00A50518"/>
    <w:rsid w:val="00A5058C"/>
    <w:rsid w:val="00A50C47"/>
    <w:rsid w:val="00A50C9E"/>
    <w:rsid w:val="00A53FB1"/>
    <w:rsid w:val="00A55828"/>
    <w:rsid w:val="00A63A54"/>
    <w:rsid w:val="00A65905"/>
    <w:rsid w:val="00A708C5"/>
    <w:rsid w:val="00A720A6"/>
    <w:rsid w:val="00A73AF9"/>
    <w:rsid w:val="00A75DBE"/>
    <w:rsid w:val="00A82923"/>
    <w:rsid w:val="00A842D4"/>
    <w:rsid w:val="00A851BA"/>
    <w:rsid w:val="00A86C63"/>
    <w:rsid w:val="00A8755D"/>
    <w:rsid w:val="00A9101D"/>
    <w:rsid w:val="00A93771"/>
    <w:rsid w:val="00A97F76"/>
    <w:rsid w:val="00AA05C6"/>
    <w:rsid w:val="00AA6064"/>
    <w:rsid w:val="00AA6B21"/>
    <w:rsid w:val="00AA6E12"/>
    <w:rsid w:val="00AB24E0"/>
    <w:rsid w:val="00AB317D"/>
    <w:rsid w:val="00AB734A"/>
    <w:rsid w:val="00AC07C6"/>
    <w:rsid w:val="00AC2A88"/>
    <w:rsid w:val="00AC364B"/>
    <w:rsid w:val="00AC5C25"/>
    <w:rsid w:val="00AC5FE1"/>
    <w:rsid w:val="00AD058B"/>
    <w:rsid w:val="00AD0596"/>
    <w:rsid w:val="00AD0AC7"/>
    <w:rsid w:val="00AD3374"/>
    <w:rsid w:val="00AD353B"/>
    <w:rsid w:val="00AD408E"/>
    <w:rsid w:val="00AD6EA1"/>
    <w:rsid w:val="00AF3664"/>
    <w:rsid w:val="00AF39CC"/>
    <w:rsid w:val="00AF3A89"/>
    <w:rsid w:val="00AF40C7"/>
    <w:rsid w:val="00AF53DF"/>
    <w:rsid w:val="00B00EBC"/>
    <w:rsid w:val="00B018E2"/>
    <w:rsid w:val="00B023A4"/>
    <w:rsid w:val="00B027AC"/>
    <w:rsid w:val="00B032FD"/>
    <w:rsid w:val="00B03AF1"/>
    <w:rsid w:val="00B03BCC"/>
    <w:rsid w:val="00B04A9C"/>
    <w:rsid w:val="00B0645B"/>
    <w:rsid w:val="00B1081A"/>
    <w:rsid w:val="00B1174E"/>
    <w:rsid w:val="00B1592E"/>
    <w:rsid w:val="00B16882"/>
    <w:rsid w:val="00B207DD"/>
    <w:rsid w:val="00B21FA5"/>
    <w:rsid w:val="00B267FD"/>
    <w:rsid w:val="00B3009F"/>
    <w:rsid w:val="00B3160B"/>
    <w:rsid w:val="00B3176F"/>
    <w:rsid w:val="00B370B0"/>
    <w:rsid w:val="00B43727"/>
    <w:rsid w:val="00B44AE0"/>
    <w:rsid w:val="00B4612B"/>
    <w:rsid w:val="00B47767"/>
    <w:rsid w:val="00B504AE"/>
    <w:rsid w:val="00B51010"/>
    <w:rsid w:val="00B549EB"/>
    <w:rsid w:val="00B561A4"/>
    <w:rsid w:val="00B568D9"/>
    <w:rsid w:val="00B57A0E"/>
    <w:rsid w:val="00B60DDA"/>
    <w:rsid w:val="00B621D5"/>
    <w:rsid w:val="00B64093"/>
    <w:rsid w:val="00B64AF1"/>
    <w:rsid w:val="00B6576E"/>
    <w:rsid w:val="00B65973"/>
    <w:rsid w:val="00B66EBA"/>
    <w:rsid w:val="00B67BDB"/>
    <w:rsid w:val="00B76FC8"/>
    <w:rsid w:val="00B77541"/>
    <w:rsid w:val="00B823DC"/>
    <w:rsid w:val="00B83CC8"/>
    <w:rsid w:val="00B86078"/>
    <w:rsid w:val="00B86C0E"/>
    <w:rsid w:val="00B93296"/>
    <w:rsid w:val="00B93414"/>
    <w:rsid w:val="00BA0553"/>
    <w:rsid w:val="00BA21BE"/>
    <w:rsid w:val="00BA2220"/>
    <w:rsid w:val="00BA35A3"/>
    <w:rsid w:val="00BA472B"/>
    <w:rsid w:val="00BA750A"/>
    <w:rsid w:val="00BA7659"/>
    <w:rsid w:val="00BB0CE4"/>
    <w:rsid w:val="00BB1606"/>
    <w:rsid w:val="00BB5ABE"/>
    <w:rsid w:val="00BB7250"/>
    <w:rsid w:val="00BC4BF3"/>
    <w:rsid w:val="00BC55DC"/>
    <w:rsid w:val="00BC725F"/>
    <w:rsid w:val="00BD2CED"/>
    <w:rsid w:val="00BD709E"/>
    <w:rsid w:val="00BE0701"/>
    <w:rsid w:val="00BE1942"/>
    <w:rsid w:val="00BE3813"/>
    <w:rsid w:val="00BE3B1A"/>
    <w:rsid w:val="00BE3F7D"/>
    <w:rsid w:val="00BE5AF7"/>
    <w:rsid w:val="00BE6BE6"/>
    <w:rsid w:val="00BF2E5A"/>
    <w:rsid w:val="00C036BF"/>
    <w:rsid w:val="00C03E98"/>
    <w:rsid w:val="00C03EB0"/>
    <w:rsid w:val="00C06284"/>
    <w:rsid w:val="00C0799C"/>
    <w:rsid w:val="00C127E3"/>
    <w:rsid w:val="00C13332"/>
    <w:rsid w:val="00C17342"/>
    <w:rsid w:val="00C17DB4"/>
    <w:rsid w:val="00C23C7E"/>
    <w:rsid w:val="00C23D67"/>
    <w:rsid w:val="00C23DD1"/>
    <w:rsid w:val="00C245A1"/>
    <w:rsid w:val="00C3094C"/>
    <w:rsid w:val="00C3162B"/>
    <w:rsid w:val="00C31F31"/>
    <w:rsid w:val="00C3386D"/>
    <w:rsid w:val="00C339B2"/>
    <w:rsid w:val="00C34986"/>
    <w:rsid w:val="00C37E44"/>
    <w:rsid w:val="00C41332"/>
    <w:rsid w:val="00C442FB"/>
    <w:rsid w:val="00C45723"/>
    <w:rsid w:val="00C46CE7"/>
    <w:rsid w:val="00C47B4C"/>
    <w:rsid w:val="00C5103E"/>
    <w:rsid w:val="00C518AD"/>
    <w:rsid w:val="00C5386F"/>
    <w:rsid w:val="00C543AF"/>
    <w:rsid w:val="00C54BC1"/>
    <w:rsid w:val="00C606A0"/>
    <w:rsid w:val="00C64A41"/>
    <w:rsid w:val="00C64A6F"/>
    <w:rsid w:val="00C65D3A"/>
    <w:rsid w:val="00C67938"/>
    <w:rsid w:val="00C7220B"/>
    <w:rsid w:val="00C73292"/>
    <w:rsid w:val="00C732FD"/>
    <w:rsid w:val="00C779B6"/>
    <w:rsid w:val="00C80B3F"/>
    <w:rsid w:val="00C82905"/>
    <w:rsid w:val="00C9092B"/>
    <w:rsid w:val="00C96991"/>
    <w:rsid w:val="00C96F37"/>
    <w:rsid w:val="00C97665"/>
    <w:rsid w:val="00CA0A2C"/>
    <w:rsid w:val="00CB2DB6"/>
    <w:rsid w:val="00CB4840"/>
    <w:rsid w:val="00CC01C6"/>
    <w:rsid w:val="00CC108D"/>
    <w:rsid w:val="00CC2A28"/>
    <w:rsid w:val="00CC2AAE"/>
    <w:rsid w:val="00CC2E11"/>
    <w:rsid w:val="00CC43AB"/>
    <w:rsid w:val="00CC7240"/>
    <w:rsid w:val="00CD078D"/>
    <w:rsid w:val="00CE1339"/>
    <w:rsid w:val="00CE329F"/>
    <w:rsid w:val="00CE662A"/>
    <w:rsid w:val="00CF29FB"/>
    <w:rsid w:val="00CF5FC6"/>
    <w:rsid w:val="00D000B4"/>
    <w:rsid w:val="00D020E9"/>
    <w:rsid w:val="00D04358"/>
    <w:rsid w:val="00D04976"/>
    <w:rsid w:val="00D05B30"/>
    <w:rsid w:val="00D06A02"/>
    <w:rsid w:val="00D12CEB"/>
    <w:rsid w:val="00D1533B"/>
    <w:rsid w:val="00D20CE7"/>
    <w:rsid w:val="00D22D39"/>
    <w:rsid w:val="00D248C7"/>
    <w:rsid w:val="00D24E16"/>
    <w:rsid w:val="00D26B14"/>
    <w:rsid w:val="00D30BF3"/>
    <w:rsid w:val="00D3376E"/>
    <w:rsid w:val="00D33AD2"/>
    <w:rsid w:val="00D36325"/>
    <w:rsid w:val="00D42AB7"/>
    <w:rsid w:val="00D44CEF"/>
    <w:rsid w:val="00D46706"/>
    <w:rsid w:val="00D47A85"/>
    <w:rsid w:val="00D47CD4"/>
    <w:rsid w:val="00D53366"/>
    <w:rsid w:val="00D559EB"/>
    <w:rsid w:val="00D612D1"/>
    <w:rsid w:val="00D61A76"/>
    <w:rsid w:val="00D65704"/>
    <w:rsid w:val="00D679F2"/>
    <w:rsid w:val="00D71EA4"/>
    <w:rsid w:val="00D73A04"/>
    <w:rsid w:val="00D73A34"/>
    <w:rsid w:val="00D744DB"/>
    <w:rsid w:val="00D751D9"/>
    <w:rsid w:val="00D7576F"/>
    <w:rsid w:val="00D76967"/>
    <w:rsid w:val="00D80988"/>
    <w:rsid w:val="00D80EA4"/>
    <w:rsid w:val="00D818AD"/>
    <w:rsid w:val="00D828E0"/>
    <w:rsid w:val="00D8353A"/>
    <w:rsid w:val="00D8360A"/>
    <w:rsid w:val="00D8460B"/>
    <w:rsid w:val="00D8667C"/>
    <w:rsid w:val="00D867C5"/>
    <w:rsid w:val="00D86A3A"/>
    <w:rsid w:val="00D909C8"/>
    <w:rsid w:val="00D96428"/>
    <w:rsid w:val="00D97434"/>
    <w:rsid w:val="00D97BE5"/>
    <w:rsid w:val="00DA066C"/>
    <w:rsid w:val="00DA4C17"/>
    <w:rsid w:val="00DA5C08"/>
    <w:rsid w:val="00DA5C20"/>
    <w:rsid w:val="00DB1408"/>
    <w:rsid w:val="00DB45E6"/>
    <w:rsid w:val="00DB4A92"/>
    <w:rsid w:val="00DB5433"/>
    <w:rsid w:val="00DB5464"/>
    <w:rsid w:val="00DB5B52"/>
    <w:rsid w:val="00DB6A99"/>
    <w:rsid w:val="00DB796C"/>
    <w:rsid w:val="00DC02CE"/>
    <w:rsid w:val="00DC3298"/>
    <w:rsid w:val="00DC4CA7"/>
    <w:rsid w:val="00DD16AC"/>
    <w:rsid w:val="00DD18E5"/>
    <w:rsid w:val="00DD2FC3"/>
    <w:rsid w:val="00DE12F8"/>
    <w:rsid w:val="00DE1F10"/>
    <w:rsid w:val="00DE77F4"/>
    <w:rsid w:val="00DF0F39"/>
    <w:rsid w:val="00DF1B90"/>
    <w:rsid w:val="00DF37F4"/>
    <w:rsid w:val="00DF59C6"/>
    <w:rsid w:val="00DF795D"/>
    <w:rsid w:val="00E00BC7"/>
    <w:rsid w:val="00E0175D"/>
    <w:rsid w:val="00E01BC6"/>
    <w:rsid w:val="00E03496"/>
    <w:rsid w:val="00E05333"/>
    <w:rsid w:val="00E06509"/>
    <w:rsid w:val="00E072F7"/>
    <w:rsid w:val="00E108B1"/>
    <w:rsid w:val="00E135CF"/>
    <w:rsid w:val="00E13C22"/>
    <w:rsid w:val="00E1716E"/>
    <w:rsid w:val="00E17722"/>
    <w:rsid w:val="00E17FF7"/>
    <w:rsid w:val="00E23FE7"/>
    <w:rsid w:val="00E31404"/>
    <w:rsid w:val="00E31BFE"/>
    <w:rsid w:val="00E32806"/>
    <w:rsid w:val="00E32F7C"/>
    <w:rsid w:val="00E34597"/>
    <w:rsid w:val="00E36E83"/>
    <w:rsid w:val="00E370DC"/>
    <w:rsid w:val="00E37F43"/>
    <w:rsid w:val="00E40156"/>
    <w:rsid w:val="00E40B99"/>
    <w:rsid w:val="00E41A1E"/>
    <w:rsid w:val="00E42EEE"/>
    <w:rsid w:val="00E43284"/>
    <w:rsid w:val="00E45A35"/>
    <w:rsid w:val="00E47ABE"/>
    <w:rsid w:val="00E47AFE"/>
    <w:rsid w:val="00E537E2"/>
    <w:rsid w:val="00E555F8"/>
    <w:rsid w:val="00E562E2"/>
    <w:rsid w:val="00E605B7"/>
    <w:rsid w:val="00E615D1"/>
    <w:rsid w:val="00E627A8"/>
    <w:rsid w:val="00E66C38"/>
    <w:rsid w:val="00E70B04"/>
    <w:rsid w:val="00E718D8"/>
    <w:rsid w:val="00E72C40"/>
    <w:rsid w:val="00E72CE4"/>
    <w:rsid w:val="00E77BEA"/>
    <w:rsid w:val="00E77D2E"/>
    <w:rsid w:val="00E83524"/>
    <w:rsid w:val="00E837D7"/>
    <w:rsid w:val="00E90AF0"/>
    <w:rsid w:val="00E90CFF"/>
    <w:rsid w:val="00E91C3A"/>
    <w:rsid w:val="00E94977"/>
    <w:rsid w:val="00E97150"/>
    <w:rsid w:val="00E97344"/>
    <w:rsid w:val="00EA0E6E"/>
    <w:rsid w:val="00EA4A0D"/>
    <w:rsid w:val="00EB14B6"/>
    <w:rsid w:val="00EB3836"/>
    <w:rsid w:val="00EB52B4"/>
    <w:rsid w:val="00EB6537"/>
    <w:rsid w:val="00EC0260"/>
    <w:rsid w:val="00EC191D"/>
    <w:rsid w:val="00EC1D19"/>
    <w:rsid w:val="00EC5B22"/>
    <w:rsid w:val="00ED2A5B"/>
    <w:rsid w:val="00ED4055"/>
    <w:rsid w:val="00EE03CF"/>
    <w:rsid w:val="00EE19D2"/>
    <w:rsid w:val="00EE1C96"/>
    <w:rsid w:val="00EE4C67"/>
    <w:rsid w:val="00EE59C4"/>
    <w:rsid w:val="00EE6DA2"/>
    <w:rsid w:val="00EE6E00"/>
    <w:rsid w:val="00EF09ED"/>
    <w:rsid w:val="00EF2F99"/>
    <w:rsid w:val="00EF3264"/>
    <w:rsid w:val="00EF4295"/>
    <w:rsid w:val="00EF48C7"/>
    <w:rsid w:val="00EF56C7"/>
    <w:rsid w:val="00EF72A3"/>
    <w:rsid w:val="00F000E3"/>
    <w:rsid w:val="00F01690"/>
    <w:rsid w:val="00F01950"/>
    <w:rsid w:val="00F059F7"/>
    <w:rsid w:val="00F108BC"/>
    <w:rsid w:val="00F11B17"/>
    <w:rsid w:val="00F20A30"/>
    <w:rsid w:val="00F24AEA"/>
    <w:rsid w:val="00F26888"/>
    <w:rsid w:val="00F27ED8"/>
    <w:rsid w:val="00F36277"/>
    <w:rsid w:val="00F362EF"/>
    <w:rsid w:val="00F37E52"/>
    <w:rsid w:val="00F4041B"/>
    <w:rsid w:val="00F440BB"/>
    <w:rsid w:val="00F46B96"/>
    <w:rsid w:val="00F52416"/>
    <w:rsid w:val="00F53314"/>
    <w:rsid w:val="00F55825"/>
    <w:rsid w:val="00F6022D"/>
    <w:rsid w:val="00F609FB"/>
    <w:rsid w:val="00F701AB"/>
    <w:rsid w:val="00F70342"/>
    <w:rsid w:val="00F72A28"/>
    <w:rsid w:val="00F734CC"/>
    <w:rsid w:val="00F74E0B"/>
    <w:rsid w:val="00F807C9"/>
    <w:rsid w:val="00F8264B"/>
    <w:rsid w:val="00F82D50"/>
    <w:rsid w:val="00F85163"/>
    <w:rsid w:val="00F853F6"/>
    <w:rsid w:val="00F86C39"/>
    <w:rsid w:val="00FA106A"/>
    <w:rsid w:val="00FA34AA"/>
    <w:rsid w:val="00FA3A1D"/>
    <w:rsid w:val="00FA620C"/>
    <w:rsid w:val="00FA6430"/>
    <w:rsid w:val="00FB009B"/>
    <w:rsid w:val="00FB09A1"/>
    <w:rsid w:val="00FB0A0C"/>
    <w:rsid w:val="00FB0E80"/>
    <w:rsid w:val="00FB2C59"/>
    <w:rsid w:val="00FB3798"/>
    <w:rsid w:val="00FB57ED"/>
    <w:rsid w:val="00FC2AE6"/>
    <w:rsid w:val="00FC53B0"/>
    <w:rsid w:val="00FC6471"/>
    <w:rsid w:val="00FD138B"/>
    <w:rsid w:val="00FD2501"/>
    <w:rsid w:val="00FD5516"/>
    <w:rsid w:val="00FE17BD"/>
    <w:rsid w:val="00FE37AF"/>
    <w:rsid w:val="00FE3E36"/>
    <w:rsid w:val="00FE63CC"/>
    <w:rsid w:val="00FF01D8"/>
    <w:rsid w:val="00FF5584"/>
    <w:rsid w:val="00FF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C7B081"/>
  <w15:chartTrackingRefBased/>
  <w15:docId w15:val="{643324DC-BF02-F44C-B622-EB6A62513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9E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F10"/>
    <w:pPr>
      <w:keepNext/>
      <w:keepLines/>
      <w:numPr>
        <w:numId w:val="2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F10"/>
    <w:pPr>
      <w:keepNext/>
      <w:keepLines/>
      <w:numPr>
        <w:ilvl w:val="1"/>
        <w:numId w:val="2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F10"/>
    <w:pPr>
      <w:keepNext/>
      <w:keepLines/>
      <w:numPr>
        <w:ilvl w:val="2"/>
        <w:numId w:val="2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F10"/>
    <w:pPr>
      <w:keepNext/>
      <w:keepLines/>
      <w:numPr>
        <w:ilvl w:val="3"/>
        <w:numId w:val="2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F10"/>
    <w:pPr>
      <w:keepNext/>
      <w:keepLines/>
      <w:numPr>
        <w:ilvl w:val="4"/>
        <w:numId w:val="2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F10"/>
    <w:pPr>
      <w:keepNext/>
      <w:keepLines/>
      <w:numPr>
        <w:ilvl w:val="5"/>
        <w:numId w:val="2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F10"/>
    <w:pPr>
      <w:keepNext/>
      <w:keepLines/>
      <w:numPr>
        <w:ilvl w:val="6"/>
        <w:numId w:val="2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F10"/>
    <w:pPr>
      <w:keepNext/>
      <w:keepLines/>
      <w:numPr>
        <w:ilvl w:val="7"/>
        <w:numId w:val="2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F10"/>
    <w:pPr>
      <w:keepNext/>
      <w:keepLines/>
      <w:numPr>
        <w:ilvl w:val="8"/>
        <w:numId w:val="2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F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E1F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E1F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F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F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F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F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F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F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F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F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F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F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F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F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F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F1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DE1F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D709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70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709E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9021C"/>
    <w:rPr>
      <w:i/>
      <w:iCs/>
    </w:rPr>
  </w:style>
  <w:style w:type="character" w:customStyle="1" w:styleId="apple-converted-space">
    <w:name w:val="apple-converted-space"/>
    <w:basedOn w:val="DefaultParagraphFont"/>
    <w:rsid w:val="00F6022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5FC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5FC6"/>
    <w:rPr>
      <w:rFonts w:ascii="Consolas" w:hAnsi="Consolas" w:cs="Consolas"/>
      <w:sz w:val="20"/>
      <w:szCs w:val="20"/>
    </w:rPr>
  </w:style>
  <w:style w:type="paragraph" w:styleId="Revision">
    <w:name w:val="Revision"/>
    <w:hidden/>
    <w:uiPriority w:val="99"/>
    <w:semiHidden/>
    <w:rsid w:val="000C34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B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B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B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BF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attere"/>
    <w:rsid w:val="00654619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65461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customStyle="1" w:styleId="EndNoteBibliographyTitleCarattere">
    <w:name w:val="EndNote Bibliography Title Carattere"/>
    <w:basedOn w:val="NormalWebChar"/>
    <w:link w:val="EndNoteBibliographyTitle"/>
    <w:rsid w:val="00654619"/>
    <w:rPr>
      <w:rFonts w:ascii="Times New Roman" w:eastAsia="Times New Roman" w:hAnsi="Times New Roman" w:cs="Times New Roman"/>
      <w:noProof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arattere"/>
    <w:rsid w:val="00654619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arattere">
    <w:name w:val="EndNote Bibliography Carattere"/>
    <w:basedOn w:val="NormalWebChar"/>
    <w:link w:val="EndNoteBibliography"/>
    <w:rsid w:val="00654619"/>
    <w:rPr>
      <w:rFonts w:ascii="Times New Roman" w:eastAsia="Times New Roman" w:hAnsi="Times New Roman" w:cs="Times New Roman"/>
      <w:noProof/>
      <w:kern w:val="0"/>
      <w:lang w:val="en-US" w:eastAsia="en-GB"/>
      <w14:ligatures w14:val="none"/>
    </w:rPr>
  </w:style>
  <w:style w:type="character" w:customStyle="1" w:styleId="cf01">
    <w:name w:val="cf01"/>
    <w:basedOn w:val="DefaultParagraphFont"/>
    <w:rsid w:val="009F5C7A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7A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A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7A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A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44475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msonormal0">
    <w:name w:val="msonormal"/>
    <w:basedOn w:val="Normal"/>
    <w:rsid w:val="008859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xl65">
    <w:name w:val="xl65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kern w:val="0"/>
      <w:sz w:val="12"/>
      <w:szCs w:val="12"/>
      <w:lang w:val="it-IT" w:eastAsia="it-IT"/>
      <w14:ligatures w14:val="none"/>
    </w:rPr>
  </w:style>
  <w:style w:type="paragraph" w:customStyle="1" w:styleId="xl66">
    <w:name w:val="xl66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2"/>
      <w:szCs w:val="12"/>
      <w:lang w:val="it-IT" w:eastAsia="it-IT"/>
      <w14:ligatures w14:val="none"/>
    </w:rPr>
  </w:style>
  <w:style w:type="paragraph" w:customStyle="1" w:styleId="xl67">
    <w:name w:val="xl67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2"/>
      <w:szCs w:val="12"/>
      <w:lang w:val="it-IT" w:eastAsia="it-IT"/>
      <w14:ligatures w14:val="none"/>
    </w:rPr>
  </w:style>
  <w:style w:type="paragraph" w:customStyle="1" w:styleId="xl68">
    <w:name w:val="xl68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2"/>
      <w:szCs w:val="12"/>
      <w:lang w:val="it-IT" w:eastAsia="it-IT"/>
      <w14:ligatures w14:val="none"/>
    </w:rPr>
  </w:style>
  <w:style w:type="paragraph" w:customStyle="1" w:styleId="xl69">
    <w:name w:val="xl69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2"/>
      <w:szCs w:val="12"/>
      <w:lang w:val="it-IT" w:eastAsia="it-IT"/>
      <w14:ligatures w14:val="none"/>
    </w:rPr>
  </w:style>
  <w:style w:type="paragraph" w:customStyle="1" w:styleId="xl70">
    <w:name w:val="xl70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:sz w:val="12"/>
      <w:szCs w:val="12"/>
      <w:lang w:val="it-IT" w:eastAsia="it-IT"/>
      <w14:ligatures w14:val="none"/>
    </w:rPr>
  </w:style>
  <w:style w:type="paragraph" w:customStyle="1" w:styleId="xl71">
    <w:name w:val="xl71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:sz w:val="12"/>
      <w:szCs w:val="12"/>
      <w:lang w:val="it-IT" w:eastAsia="it-IT"/>
      <w14:ligatures w14:val="none"/>
    </w:rPr>
  </w:style>
  <w:style w:type="paragraph" w:customStyle="1" w:styleId="xl72">
    <w:name w:val="xl72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:sz w:val="12"/>
      <w:szCs w:val="12"/>
      <w:lang w:val="it-IT" w:eastAsia="it-IT"/>
      <w14:ligatures w14:val="none"/>
    </w:rPr>
  </w:style>
  <w:style w:type="paragraph" w:customStyle="1" w:styleId="xl73">
    <w:name w:val="xl73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2"/>
      <w:szCs w:val="12"/>
      <w:lang w:val="it-IT" w:eastAsia="it-IT"/>
      <w14:ligatures w14:val="none"/>
    </w:rPr>
  </w:style>
  <w:style w:type="paragraph" w:customStyle="1" w:styleId="xl74">
    <w:name w:val="xl74"/>
    <w:basedOn w:val="Normal"/>
    <w:rsid w:val="00885929"/>
    <w:pPr>
      <w:spacing w:before="100" w:beforeAutospacing="1" w:after="100" w:afterAutospacing="1" w:line="240" w:lineRule="auto"/>
      <w:jc w:val="center"/>
      <w:textAlignment w:val="bottom"/>
    </w:pPr>
    <w:rPr>
      <w:rFonts w:ascii="Aptos Narrow" w:eastAsia="Times New Roman" w:hAnsi="Aptos Narrow" w:cs="Times New Roman"/>
      <w:kern w:val="0"/>
      <w:sz w:val="12"/>
      <w:szCs w:val="12"/>
      <w:lang w:val="it-IT" w:eastAsia="it-IT"/>
      <w14:ligatures w14:val="none"/>
    </w:rPr>
  </w:style>
  <w:style w:type="paragraph" w:customStyle="1" w:styleId="xl75">
    <w:name w:val="xl75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:sz w:val="12"/>
      <w:szCs w:val="12"/>
      <w:lang w:val="it-IT" w:eastAsia="it-IT"/>
      <w14:ligatures w14:val="none"/>
    </w:rPr>
  </w:style>
  <w:style w:type="paragraph" w:customStyle="1" w:styleId="xl76">
    <w:name w:val="xl76"/>
    <w:basedOn w:val="Normal"/>
    <w:rsid w:val="00885929"/>
    <w:pPr>
      <w:spacing w:before="100" w:beforeAutospacing="1" w:after="100" w:afterAutospacing="1" w:line="240" w:lineRule="auto"/>
      <w:jc w:val="center"/>
      <w:textAlignment w:val="bottom"/>
    </w:pPr>
    <w:rPr>
      <w:rFonts w:ascii="Arial" w:eastAsia="Times New Roman" w:hAnsi="Arial" w:cs="Arial"/>
      <w:kern w:val="0"/>
      <w:sz w:val="12"/>
      <w:szCs w:val="12"/>
      <w:lang w:val="it-IT" w:eastAsia="it-IT"/>
      <w14:ligatures w14:val="none"/>
    </w:rPr>
  </w:style>
  <w:style w:type="paragraph" w:customStyle="1" w:styleId="xl77">
    <w:name w:val="xl77"/>
    <w:basedOn w:val="Normal"/>
    <w:rsid w:val="00885929"/>
    <w:pPr>
      <w:spacing w:before="100" w:beforeAutospacing="1" w:after="100" w:afterAutospacing="1" w:line="240" w:lineRule="auto"/>
      <w:jc w:val="center"/>
      <w:textAlignment w:val="bottom"/>
    </w:pPr>
    <w:rPr>
      <w:rFonts w:ascii="Arial" w:eastAsia="Times New Roman" w:hAnsi="Arial" w:cs="Arial"/>
      <w:kern w:val="0"/>
      <w:sz w:val="12"/>
      <w:szCs w:val="12"/>
      <w:lang w:val="it-IT" w:eastAsia="it-IT"/>
      <w14:ligatures w14:val="none"/>
    </w:rPr>
  </w:style>
  <w:style w:type="paragraph" w:customStyle="1" w:styleId="xl78">
    <w:name w:val="xl78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2"/>
      <w:szCs w:val="12"/>
      <w:lang w:val="it-IT" w:eastAsia="it-IT"/>
      <w14:ligatures w14:val="none"/>
    </w:rPr>
  </w:style>
  <w:style w:type="paragraph" w:customStyle="1" w:styleId="xl79">
    <w:name w:val="xl79"/>
    <w:basedOn w:val="Normal"/>
    <w:rsid w:val="00885929"/>
    <w:pPr>
      <w:spacing w:before="100" w:beforeAutospacing="1" w:after="100" w:afterAutospacing="1" w:line="240" w:lineRule="auto"/>
      <w:jc w:val="center"/>
      <w:textAlignment w:val="bottom"/>
    </w:pPr>
    <w:rPr>
      <w:rFonts w:ascii="Arial" w:eastAsia="Times New Roman" w:hAnsi="Arial" w:cs="Arial"/>
      <w:kern w:val="0"/>
      <w:sz w:val="12"/>
      <w:szCs w:val="12"/>
      <w:lang w:val="it-IT" w:eastAsia="it-IT"/>
      <w14:ligatures w14:val="none"/>
    </w:rPr>
  </w:style>
  <w:style w:type="paragraph" w:customStyle="1" w:styleId="xl80">
    <w:name w:val="xl80"/>
    <w:basedOn w:val="Normal"/>
    <w:rsid w:val="00885929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kern w:val="0"/>
      <w:sz w:val="12"/>
      <w:szCs w:val="12"/>
      <w:lang w:val="it-IT" w:eastAsia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26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28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24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7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10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2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80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8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04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5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2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4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4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5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16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8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107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4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88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36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93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51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83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69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2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0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0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8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0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0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4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9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38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1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9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4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85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0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3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7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7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7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7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9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8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1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38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1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0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56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25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38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2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0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2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4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5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2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5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66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54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89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4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4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7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47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3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09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66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50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7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0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3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0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1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1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3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4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21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6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0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4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07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8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0399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9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984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97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80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9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9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4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9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5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734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18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0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709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73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17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3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0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1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2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2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6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6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1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8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4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73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8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8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660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7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7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1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9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0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2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1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5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7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2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5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5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9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10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6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4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7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2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9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6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6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48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3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56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1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07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34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6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3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55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0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1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3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7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0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0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9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06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2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31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7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4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7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0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2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8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2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4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7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86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8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16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1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03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1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26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6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08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6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3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5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8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9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5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23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4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4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0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1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8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0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94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72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5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93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7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7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1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5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5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30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8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6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0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2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7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9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7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9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5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71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3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2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1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38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4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8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54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1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49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1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4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9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7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7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9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2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1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7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09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2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3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2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5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4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5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50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8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9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3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34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0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1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8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9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59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9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0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4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46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3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01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3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2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33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5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1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9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1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2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7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3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8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76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46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2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1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34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1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8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4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43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44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4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1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34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1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5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9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4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61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4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3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24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7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88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65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32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2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9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28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6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9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6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1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7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4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7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2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0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0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05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27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4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06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5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1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7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5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73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1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5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4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8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2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8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7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9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7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10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3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5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16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19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21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26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7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981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0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20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82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2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5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35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7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45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2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0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2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8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3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73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2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0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9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13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1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9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96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22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2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3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1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8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631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5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0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atbeh.2012.09.002" TargetMode="External"/><Relationship Id="rId13" Type="http://schemas.openxmlformats.org/officeDocument/2006/relationships/hyperlink" Target="https://doi.org/10.1007/s40519-022-01503-6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biopsycho.2014.11.004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80/08039488.2016.127145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371/journal.pone.0048230" TargetMode="External"/><Relationship Id="rId10" Type="http://schemas.openxmlformats.org/officeDocument/2006/relationships/hyperlink" Target="https://doi.org/10.1007/s40519-016-0276-6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1207/s15327752jpa6703_13" TargetMode="External"/><Relationship Id="rId14" Type="http://schemas.openxmlformats.org/officeDocument/2006/relationships/hyperlink" Target="https://doi.org/10.1371/journal.pone.02080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8C55C-1AE4-4163-A41D-F9BFBA2E3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3051</Words>
  <Characters>17395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o Dimakopoulou</dc:creator>
  <cp:keywords/>
  <dc:description/>
  <cp:lastModifiedBy>Saravanan, Bhagyalakshmi -</cp:lastModifiedBy>
  <cp:revision>9</cp:revision>
  <dcterms:created xsi:type="dcterms:W3CDTF">2025-04-27T18:13:00Z</dcterms:created>
  <dcterms:modified xsi:type="dcterms:W3CDTF">2025-05-18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8f277dfc4074b479763f0779dbf2ac14fe09b843c914093b1a5e433ac6efef</vt:lpwstr>
  </property>
</Properties>
</file>